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F7A18" w14:textId="67431841" w:rsidR="00510899" w:rsidRPr="002C6059" w:rsidRDefault="00E8092A" w:rsidP="002C6059">
      <w:pPr>
        <w:widowControl/>
        <w:jc w:val="center"/>
        <w:rPr>
          <w:rFonts w:ascii="Arial" w:hAnsi="Arial" w:cs="Arial"/>
          <w:b/>
          <w:sz w:val="22"/>
        </w:rPr>
      </w:pPr>
      <w:bookmarkStart w:id="0" w:name="OLE_LINK12"/>
      <w:bookmarkStart w:id="1" w:name="OLE_LINK19"/>
      <w:r w:rsidRPr="00E8092A">
        <w:rPr>
          <w:rFonts w:ascii="Arial" w:hAnsi="Arial" w:cs="Arial"/>
          <w:b/>
          <w:sz w:val="22"/>
        </w:rPr>
        <w:t>Supplemental Information</w:t>
      </w:r>
      <w:r w:rsidR="008515A9">
        <w:rPr>
          <w:rFonts w:ascii="Arial" w:hAnsi="Arial" w:cs="Arial"/>
          <w:b/>
          <w:sz w:val="22"/>
        </w:rPr>
        <w:t xml:space="preserve"> </w:t>
      </w:r>
      <w:r w:rsidR="00745ECE">
        <w:rPr>
          <w:rFonts w:ascii="Arial" w:hAnsi="Arial" w:cs="Arial"/>
          <w:b/>
          <w:sz w:val="22"/>
        </w:rPr>
        <w:t>For</w:t>
      </w:r>
      <w:r w:rsidR="008515A9" w:rsidRPr="008515A9">
        <w:rPr>
          <w:rFonts w:ascii="Arial" w:hAnsi="Arial" w:cs="Arial"/>
          <w:b/>
          <w:sz w:val="22"/>
        </w:rPr>
        <w:t xml:space="preserve"> </w:t>
      </w:r>
      <w:r w:rsidR="00510899" w:rsidRPr="002C6059">
        <w:rPr>
          <w:rFonts w:ascii="Arial" w:hAnsi="Arial" w:cs="Arial"/>
          <w:b/>
          <w:sz w:val="22"/>
        </w:rPr>
        <w:cr/>
      </w:r>
      <w:bookmarkStart w:id="2" w:name="_GoBack"/>
      <w:bookmarkEnd w:id="2"/>
    </w:p>
    <w:p w14:paraId="253B1B0F" w14:textId="6AD1A909" w:rsidR="00011933" w:rsidRPr="00D31F65" w:rsidRDefault="00D51980" w:rsidP="0014595F">
      <w:pPr>
        <w:widowControl/>
        <w:spacing w:afterLines="50" w:after="156"/>
        <w:rPr>
          <w:rFonts w:ascii="Times New Roman" w:hAnsi="Times New Roman" w:cs="Times New Roman"/>
          <w:b/>
          <w:sz w:val="22"/>
        </w:rPr>
      </w:pPr>
      <w:r w:rsidRPr="00D51980">
        <w:rPr>
          <w:rFonts w:ascii="Times New Roman" w:hAnsi="Times New Roman" w:cs="Times New Roman"/>
          <w:b/>
          <w:sz w:val="24"/>
        </w:rPr>
        <w:t xml:space="preserve">A draft genome assembly of halophyte </w:t>
      </w:r>
      <w:r w:rsidRPr="008021E3">
        <w:rPr>
          <w:rFonts w:ascii="Times New Roman" w:hAnsi="Times New Roman" w:cs="Times New Roman"/>
          <w:b/>
          <w:i/>
          <w:iCs/>
          <w:sz w:val="24"/>
        </w:rPr>
        <w:t>Suaeda aralocaspica</w:t>
      </w:r>
      <w:r w:rsidRPr="00D51980">
        <w:rPr>
          <w:rFonts w:ascii="Times New Roman" w:hAnsi="Times New Roman" w:cs="Times New Roman"/>
          <w:b/>
          <w:sz w:val="24"/>
        </w:rPr>
        <w:t>, a plant that performs C</w:t>
      </w:r>
      <w:r w:rsidRPr="008021E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D51980">
        <w:rPr>
          <w:rFonts w:ascii="Times New Roman" w:hAnsi="Times New Roman" w:cs="Times New Roman"/>
          <w:b/>
          <w:sz w:val="24"/>
        </w:rPr>
        <w:t xml:space="preserve"> photosynthesis within individual cells</w:t>
      </w:r>
    </w:p>
    <w:p w14:paraId="6789D8B3" w14:textId="77777777" w:rsidR="00011933" w:rsidRPr="00D31F65" w:rsidRDefault="00011933" w:rsidP="001513F4">
      <w:pPr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</w:rPr>
        <w:t>Lei Wang</w:t>
      </w:r>
      <w:r w:rsidRPr="00D31F65">
        <w:rPr>
          <w:rFonts w:ascii="Times New Roman" w:hAnsi="Times New Roman" w:cs="Times New Roman"/>
          <w:sz w:val="22"/>
          <w:vertAlign w:val="superscript"/>
        </w:rPr>
        <w:t>1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Gang</w:t>
      </w:r>
      <w:r>
        <w:rPr>
          <w:rFonts w:ascii="Times New Roman" w:hAnsi="Times New Roman" w:cs="Times New Roman"/>
          <w:sz w:val="22"/>
        </w:rPr>
        <w:t>l</w:t>
      </w:r>
      <w:r w:rsidRPr="00D31F65">
        <w:rPr>
          <w:rFonts w:ascii="Times New Roman" w:hAnsi="Times New Roman" w:cs="Times New Roman"/>
          <w:sz w:val="22"/>
        </w:rPr>
        <w:t>ong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Ma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Hong</w:t>
      </w:r>
      <w:r>
        <w:rPr>
          <w:rFonts w:ascii="Times New Roman" w:hAnsi="Times New Roman" w:cs="Times New Roman"/>
          <w:sz w:val="22"/>
        </w:rPr>
        <w:t>l</w:t>
      </w:r>
      <w:r w:rsidRPr="00D31F65">
        <w:rPr>
          <w:rFonts w:ascii="Times New Roman" w:hAnsi="Times New Roman" w:cs="Times New Roman"/>
          <w:sz w:val="22"/>
        </w:rPr>
        <w:t>ing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Wang</w:t>
      </w:r>
      <w:r w:rsidRPr="00D31F65">
        <w:rPr>
          <w:rFonts w:ascii="Times New Roman" w:hAnsi="Times New Roman" w:cs="Times New Roman"/>
          <w:sz w:val="22"/>
          <w:vertAlign w:val="superscript"/>
        </w:rPr>
        <w:t>3</w:t>
      </w:r>
      <w:r w:rsidRPr="00D31F65">
        <w:rPr>
          <w:rFonts w:ascii="Times New Roman" w:hAnsi="Times New Roman" w:cs="Times New Roman"/>
          <w:sz w:val="22"/>
        </w:rPr>
        <w:t>, Chao Cheng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Shu</w:t>
      </w:r>
      <w:r>
        <w:rPr>
          <w:rFonts w:ascii="Times New Roman" w:hAnsi="Times New Roman" w:cs="Times New Roman"/>
          <w:sz w:val="22"/>
        </w:rPr>
        <w:t>y</w:t>
      </w:r>
      <w:r w:rsidRPr="00D31F65">
        <w:rPr>
          <w:rFonts w:ascii="Times New Roman" w:hAnsi="Times New Roman" w:cs="Times New Roman"/>
          <w:sz w:val="22"/>
        </w:rPr>
        <w:t>ong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Mu</w:t>
      </w:r>
      <w:r w:rsidRPr="00D31F65">
        <w:rPr>
          <w:rFonts w:ascii="Times New Roman" w:hAnsi="Times New Roman" w:cs="Times New Roman"/>
          <w:sz w:val="22"/>
          <w:vertAlign w:val="superscript"/>
        </w:rPr>
        <w:t>3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Wei</w:t>
      </w:r>
      <w:r>
        <w:rPr>
          <w:rFonts w:ascii="Times New Roman" w:hAnsi="Times New Roman" w:cs="Times New Roman"/>
          <w:sz w:val="22"/>
        </w:rPr>
        <w:t>l</w:t>
      </w:r>
      <w:r w:rsidRPr="00D31F65">
        <w:rPr>
          <w:rFonts w:ascii="Times New Roman" w:hAnsi="Times New Roman" w:cs="Times New Roman"/>
          <w:sz w:val="22"/>
        </w:rPr>
        <w:t>i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Quan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>, Li Jiang</w:t>
      </w:r>
      <w:r w:rsidRPr="00D31F65">
        <w:rPr>
          <w:rFonts w:ascii="Times New Roman" w:hAnsi="Times New Roman" w:cs="Times New Roman"/>
          <w:sz w:val="22"/>
          <w:vertAlign w:val="superscript"/>
        </w:rPr>
        <w:t>4,5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Zhen</w:t>
      </w:r>
      <w:r>
        <w:rPr>
          <w:rFonts w:ascii="Times New Roman" w:hAnsi="Times New Roman" w:cs="Times New Roman"/>
          <w:sz w:val="22"/>
        </w:rPr>
        <w:t>y</w:t>
      </w:r>
      <w:r w:rsidRPr="00D31F65">
        <w:rPr>
          <w:rFonts w:ascii="Times New Roman" w:hAnsi="Times New Roman" w:cs="Times New Roman"/>
          <w:sz w:val="22"/>
        </w:rPr>
        <w:t>ong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Zhao</w:t>
      </w:r>
      <w:r w:rsidRPr="00D31F65">
        <w:rPr>
          <w:rFonts w:ascii="Times New Roman" w:hAnsi="Times New Roman" w:cs="Times New Roman"/>
          <w:sz w:val="22"/>
          <w:vertAlign w:val="superscript"/>
        </w:rPr>
        <w:t>1</w:t>
      </w:r>
      <w:r w:rsidRPr="00D31F65">
        <w:rPr>
          <w:rFonts w:ascii="Times New Roman" w:hAnsi="Times New Roman" w:cs="Times New Roman"/>
          <w:sz w:val="22"/>
        </w:rPr>
        <w:t>, Yu Zhang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Ke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Zhang</w:t>
      </w:r>
      <w:r w:rsidRPr="00D31F65">
        <w:rPr>
          <w:rFonts w:ascii="Times New Roman" w:hAnsi="Times New Roman" w:cs="Times New Roman"/>
          <w:sz w:val="22"/>
          <w:vertAlign w:val="superscript"/>
        </w:rPr>
        <w:t>1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Xue</w:t>
      </w:r>
      <w:r>
        <w:rPr>
          <w:rFonts w:ascii="Times New Roman" w:hAnsi="Times New Roman" w:cs="Times New Roman"/>
          <w:sz w:val="22"/>
        </w:rPr>
        <w:t>l</w:t>
      </w:r>
      <w:r w:rsidRPr="00D31F65">
        <w:rPr>
          <w:rFonts w:ascii="Times New Roman" w:hAnsi="Times New Roman" w:cs="Times New Roman"/>
          <w:sz w:val="22"/>
        </w:rPr>
        <w:t>ian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Wang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31F65">
        <w:rPr>
          <w:rFonts w:ascii="Times New Roman" w:hAnsi="Times New Roman" w:cs="Times New Roman"/>
          <w:sz w:val="22"/>
        </w:rPr>
        <w:t>Chang</w:t>
      </w:r>
      <w:r>
        <w:rPr>
          <w:rFonts w:ascii="Times New Roman" w:hAnsi="Times New Roman" w:cs="Times New Roman"/>
          <w:sz w:val="22"/>
        </w:rPr>
        <w:t>y</w:t>
      </w:r>
      <w:r w:rsidRPr="00D31F65">
        <w:rPr>
          <w:rFonts w:ascii="Times New Roman" w:hAnsi="Times New Roman" w:cs="Times New Roman"/>
          <w:sz w:val="22"/>
        </w:rPr>
        <w:t>an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Tian</w:t>
      </w:r>
      <w:r w:rsidRPr="00D31F65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D31F65">
        <w:rPr>
          <w:rFonts w:ascii="Times New Roman" w:hAnsi="Times New Roman" w:cs="Times New Roman"/>
          <w:sz w:val="22"/>
          <w:vertAlign w:val="superscript"/>
        </w:rPr>
        <w:t>*</w:t>
      </w:r>
      <w:r w:rsidRPr="00D31F65">
        <w:rPr>
          <w:rFonts w:ascii="Times New Roman" w:hAnsi="Times New Roman" w:cs="Times New Roman"/>
          <w:sz w:val="22"/>
        </w:rPr>
        <w:t>, Yi Zhang</w:t>
      </w: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D31F65">
        <w:rPr>
          <w:rFonts w:ascii="Times New Roman" w:hAnsi="Times New Roman" w:cs="Times New Roman"/>
          <w:sz w:val="22"/>
          <w:vertAlign w:val="superscript"/>
        </w:rPr>
        <w:t>*</w:t>
      </w:r>
    </w:p>
    <w:p w14:paraId="143F97AC" w14:textId="77777777" w:rsidR="009F76EB" w:rsidRPr="00BB1726" w:rsidRDefault="009F76EB" w:rsidP="0014595F">
      <w:pPr>
        <w:widowControl/>
        <w:spacing w:afterLines="50" w:after="156"/>
        <w:ind w:rightChars="-70" w:right="-147"/>
        <w:rPr>
          <w:rFonts w:ascii="Times New Roman" w:hAnsi="Times New Roman" w:cs="Times New Roman"/>
          <w:sz w:val="22"/>
          <w:vertAlign w:val="superscript"/>
        </w:rPr>
      </w:pPr>
    </w:p>
    <w:p w14:paraId="2E4B4B75" w14:textId="6F93CD80" w:rsidR="00011933" w:rsidRPr="00D31F65" w:rsidRDefault="00011933" w:rsidP="0014595F">
      <w:pPr>
        <w:widowControl/>
        <w:spacing w:afterLines="50" w:after="156"/>
        <w:ind w:rightChars="-70" w:right="-147"/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1</w:t>
      </w:r>
      <w:r w:rsidRPr="00D31F65">
        <w:rPr>
          <w:rFonts w:ascii="Times New Roman" w:hAnsi="Times New Roman" w:cs="Times New Roman"/>
          <w:sz w:val="22"/>
        </w:rPr>
        <w:t>State Key Laboratory of Desert and Oasis Ecology, Xinjiang Institute of Ecology and Geography, Chinese Academy of Sciences, Urumqi 830011, China</w:t>
      </w:r>
      <w:r>
        <w:rPr>
          <w:rFonts w:ascii="Times New Roman" w:hAnsi="Times New Roman" w:cs="Times New Roman"/>
          <w:sz w:val="22"/>
        </w:rPr>
        <w:t>,</w:t>
      </w:r>
    </w:p>
    <w:p w14:paraId="199A87B8" w14:textId="77777777" w:rsidR="00011933" w:rsidRPr="00D31F65" w:rsidRDefault="00011933" w:rsidP="0014595F">
      <w:pPr>
        <w:widowControl/>
        <w:spacing w:afterLines="50" w:after="156"/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2</w:t>
      </w:r>
      <w:r w:rsidRPr="00D31F65">
        <w:rPr>
          <w:rFonts w:ascii="Times New Roman" w:hAnsi="Times New Roman" w:cs="Times New Roman"/>
          <w:sz w:val="22"/>
        </w:rPr>
        <w:t xml:space="preserve">Center for Genome Analysis, </w:t>
      </w:r>
      <w:proofErr w:type="spellStart"/>
      <w:r w:rsidRPr="00D31F65">
        <w:rPr>
          <w:rFonts w:ascii="Times New Roman" w:hAnsi="Times New Roman" w:cs="Times New Roman"/>
          <w:sz w:val="22"/>
        </w:rPr>
        <w:t>ABLife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Inc., Wuhan, Hubei 430075, China</w:t>
      </w:r>
      <w:r>
        <w:rPr>
          <w:rFonts w:ascii="Times New Roman" w:hAnsi="Times New Roman" w:cs="Times New Roman"/>
          <w:sz w:val="22"/>
        </w:rPr>
        <w:t>,</w:t>
      </w:r>
    </w:p>
    <w:p w14:paraId="58556ADE" w14:textId="77777777" w:rsidR="00011933" w:rsidRPr="00D31F65" w:rsidRDefault="00011933" w:rsidP="0014595F">
      <w:pPr>
        <w:widowControl/>
        <w:spacing w:afterLines="50" w:after="156"/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3</w:t>
      </w:r>
      <w:r w:rsidRPr="00D31F65">
        <w:rPr>
          <w:rFonts w:ascii="Times New Roman" w:hAnsi="Times New Roman" w:cs="Times New Roman"/>
          <w:sz w:val="22"/>
        </w:rPr>
        <w:t>Central Lab, Xinjiang Institute of Ecology and Geography, Chinese Academy of Sciences, Urumqi 830011, China</w:t>
      </w:r>
      <w:r>
        <w:rPr>
          <w:rFonts w:ascii="Times New Roman" w:hAnsi="Times New Roman" w:cs="Times New Roman"/>
          <w:sz w:val="22"/>
        </w:rPr>
        <w:t>,</w:t>
      </w:r>
    </w:p>
    <w:p w14:paraId="5FF1BC5C" w14:textId="77777777" w:rsidR="00011933" w:rsidRPr="00D31F65" w:rsidRDefault="00011933" w:rsidP="0014595F">
      <w:pPr>
        <w:widowControl/>
        <w:spacing w:afterLines="50" w:after="156"/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4</w:t>
      </w:r>
      <w:r w:rsidRPr="00D31F65">
        <w:rPr>
          <w:rFonts w:ascii="Times New Roman" w:hAnsi="Times New Roman" w:cs="Times New Roman"/>
          <w:sz w:val="22"/>
        </w:rPr>
        <w:t>Key Laboratory of Biogeography and Bioresource in Arid Land, Xinjiang Institute of Ecology and Geography, Chinese Academy of Sciences, Urumqi 830011, China</w:t>
      </w:r>
      <w:r>
        <w:rPr>
          <w:rFonts w:ascii="Times New Roman" w:hAnsi="Times New Roman" w:cs="Times New Roman"/>
          <w:sz w:val="22"/>
        </w:rPr>
        <w:t>,</w:t>
      </w:r>
    </w:p>
    <w:p w14:paraId="57D3FCF9" w14:textId="77777777" w:rsidR="00011933" w:rsidRPr="00D31F65" w:rsidRDefault="00011933" w:rsidP="0014595F">
      <w:pPr>
        <w:widowControl/>
        <w:spacing w:afterLines="50" w:after="156"/>
        <w:rPr>
          <w:rFonts w:ascii="Times New Roman" w:hAnsi="Times New Roman" w:cs="Times New Roman"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5</w:t>
      </w:r>
      <w:r w:rsidRPr="00D31F65">
        <w:rPr>
          <w:rFonts w:ascii="Times New Roman" w:hAnsi="Times New Roman" w:cs="Times New Roman"/>
          <w:sz w:val="22"/>
        </w:rPr>
        <w:t xml:space="preserve">Turpan </w:t>
      </w:r>
      <w:proofErr w:type="spellStart"/>
      <w:r w:rsidRPr="00D31F65">
        <w:rPr>
          <w:rFonts w:ascii="Times New Roman" w:hAnsi="Times New Roman" w:cs="Times New Roman"/>
          <w:sz w:val="22"/>
        </w:rPr>
        <w:t>Eremophytes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Botanical Garden, Chinese Academy of Sciences, Turpan 838008, China</w:t>
      </w:r>
      <w:r>
        <w:rPr>
          <w:rFonts w:ascii="Times New Roman" w:hAnsi="Times New Roman" w:cs="Times New Roman"/>
          <w:sz w:val="22"/>
        </w:rPr>
        <w:t>,</w:t>
      </w:r>
    </w:p>
    <w:p w14:paraId="7A9CB758" w14:textId="77777777" w:rsidR="00011933" w:rsidRPr="00D31F65" w:rsidRDefault="00011933" w:rsidP="0014595F">
      <w:pPr>
        <w:widowControl/>
        <w:spacing w:afterLines="50" w:after="156"/>
        <w:rPr>
          <w:rFonts w:ascii="Times New Roman" w:hAnsi="Times New Roman" w:cs="Times New Roman"/>
          <w:b/>
          <w:sz w:val="22"/>
        </w:rPr>
      </w:pPr>
      <w:r w:rsidRPr="00D31F65">
        <w:rPr>
          <w:rFonts w:ascii="Times New Roman" w:hAnsi="Times New Roman" w:cs="Times New Roman"/>
          <w:sz w:val="22"/>
          <w:vertAlign w:val="superscript"/>
        </w:rPr>
        <w:t>*</w:t>
      </w:r>
      <w:r w:rsidRPr="00D31F65">
        <w:rPr>
          <w:rFonts w:ascii="Times New Roman" w:hAnsi="Times New Roman" w:cs="Times New Roman"/>
          <w:sz w:val="22"/>
        </w:rPr>
        <w:t>C</w:t>
      </w:r>
      <w:r w:rsidRPr="00D31F65">
        <w:rPr>
          <w:rFonts w:ascii="Times New Roman" w:hAnsi="Times New Roman" w:cs="Times New Roman" w:hint="eastAsia"/>
          <w:sz w:val="22"/>
        </w:rPr>
        <w:t>orr</w:t>
      </w:r>
      <w:r w:rsidRPr="00D31F65">
        <w:rPr>
          <w:rFonts w:ascii="Times New Roman" w:hAnsi="Times New Roman" w:cs="Times New Roman"/>
          <w:sz w:val="22"/>
        </w:rPr>
        <w:t>espondence</w:t>
      </w:r>
      <w:r>
        <w:rPr>
          <w:rFonts w:ascii="Times New Roman" w:hAnsi="Times New Roman" w:cs="Times New Roman"/>
          <w:sz w:val="22"/>
        </w:rPr>
        <w:t xml:space="preserve"> address</w:t>
      </w:r>
      <w:r w:rsidRPr="00D31F65">
        <w:rPr>
          <w:rFonts w:ascii="Times New Roman" w:hAnsi="Times New Roman" w:cs="Times New Roman"/>
          <w:sz w:val="22"/>
        </w:rPr>
        <w:t>: Yi Zhang</w:t>
      </w:r>
      <w:r>
        <w:rPr>
          <w:rFonts w:ascii="Times New Roman" w:hAnsi="Times New Roman" w:cs="Times New Roman"/>
          <w:sz w:val="22"/>
        </w:rPr>
        <w:t xml:space="preserve">, </w:t>
      </w:r>
      <w:r w:rsidRPr="00D31F65">
        <w:rPr>
          <w:rFonts w:ascii="Times New Roman" w:hAnsi="Times New Roman" w:cs="Times New Roman"/>
          <w:sz w:val="22"/>
        </w:rPr>
        <w:t xml:space="preserve">Center for Genome Analysis, </w:t>
      </w:r>
      <w:proofErr w:type="spellStart"/>
      <w:r w:rsidRPr="00D31F65">
        <w:rPr>
          <w:rFonts w:ascii="Times New Roman" w:hAnsi="Times New Roman" w:cs="Times New Roman"/>
          <w:sz w:val="22"/>
        </w:rPr>
        <w:t>ABLife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Inc., Wuhan, Hubei 430075, China</w:t>
      </w:r>
      <w:r>
        <w:rPr>
          <w:rFonts w:ascii="Times New Roman" w:hAnsi="Times New Roman" w:cs="Times New Roman"/>
          <w:sz w:val="22"/>
        </w:rPr>
        <w:t>,</w:t>
      </w:r>
      <w:r w:rsidRPr="00D31F6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-mail: </w:t>
      </w:r>
      <w:hyperlink r:id="rId8" w:history="1">
        <w:r w:rsidRPr="00D31F65">
          <w:rPr>
            <w:rStyle w:val="af1"/>
            <w:rFonts w:ascii="Times New Roman" w:hAnsi="Times New Roman" w:cs="Times New Roman"/>
            <w:sz w:val="22"/>
          </w:rPr>
          <w:t>yizhang@ablife.cc</w:t>
        </w:r>
      </w:hyperlink>
      <w:r w:rsidRPr="00D31F65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D31F65">
        <w:rPr>
          <w:rFonts w:ascii="Times New Roman" w:hAnsi="Times New Roman" w:cs="Times New Roman"/>
          <w:sz w:val="22"/>
        </w:rPr>
        <w:t>Chang</w:t>
      </w:r>
      <w:r>
        <w:rPr>
          <w:rFonts w:ascii="Times New Roman" w:hAnsi="Times New Roman" w:cs="Times New Roman"/>
          <w:sz w:val="22"/>
        </w:rPr>
        <w:t>y</w:t>
      </w:r>
      <w:r w:rsidRPr="00D31F65">
        <w:rPr>
          <w:rFonts w:ascii="Times New Roman" w:hAnsi="Times New Roman" w:cs="Times New Roman"/>
          <w:sz w:val="22"/>
        </w:rPr>
        <w:t>an</w:t>
      </w:r>
      <w:proofErr w:type="spellEnd"/>
      <w:r w:rsidRPr="00D31F65">
        <w:rPr>
          <w:rFonts w:ascii="Times New Roman" w:hAnsi="Times New Roman" w:cs="Times New Roman"/>
          <w:sz w:val="22"/>
        </w:rPr>
        <w:t xml:space="preserve"> Tian</w:t>
      </w:r>
      <w:r>
        <w:rPr>
          <w:rFonts w:ascii="Times New Roman" w:hAnsi="Times New Roman" w:cs="Times New Roman"/>
          <w:sz w:val="22"/>
        </w:rPr>
        <w:t>,</w:t>
      </w:r>
      <w:r w:rsidRPr="00D31F65">
        <w:rPr>
          <w:rFonts w:ascii="Times New Roman" w:hAnsi="Times New Roman" w:cs="Times New Roman"/>
          <w:sz w:val="22"/>
        </w:rPr>
        <w:t xml:space="preserve"> State Key Laboratory of Desert and Oasis Ecology, Xinjiang Institute of Ecology and Geography, Chinese Academy of Sciences, Urumqi 830011, China</w:t>
      </w:r>
      <w:r>
        <w:rPr>
          <w:rFonts w:ascii="Times New Roman" w:hAnsi="Times New Roman" w:cs="Times New Roman"/>
          <w:sz w:val="22"/>
        </w:rPr>
        <w:t xml:space="preserve">, E-mail: </w:t>
      </w:r>
      <w:hyperlink r:id="rId9" w:history="1">
        <w:r w:rsidRPr="002E728A">
          <w:rPr>
            <w:rStyle w:val="af1"/>
            <w:rFonts w:ascii="Times New Roman" w:hAnsi="Times New Roman" w:cs="Times New Roman"/>
            <w:sz w:val="22"/>
          </w:rPr>
          <w:t>tianchy@ms.xjb.ac.cn</w:t>
        </w:r>
      </w:hyperlink>
    </w:p>
    <w:bookmarkEnd w:id="0"/>
    <w:bookmarkEnd w:id="1"/>
    <w:p w14:paraId="490D906A" w14:textId="77777777" w:rsidR="00156CA7" w:rsidRPr="00000FA3" w:rsidRDefault="00156CA7" w:rsidP="002C6059">
      <w:pPr>
        <w:rPr>
          <w:rFonts w:ascii="Times New Roman" w:hAnsi="Times New Roman" w:cs="Times New Roman"/>
        </w:rPr>
      </w:pPr>
    </w:p>
    <w:p w14:paraId="286A1A36" w14:textId="77777777" w:rsidR="00510899" w:rsidRPr="00000FA3" w:rsidRDefault="00510899" w:rsidP="002C6059">
      <w:pPr>
        <w:rPr>
          <w:rFonts w:ascii="Times New Roman" w:hAnsi="Times New Roman" w:cs="Times New Roman"/>
        </w:rPr>
      </w:pPr>
    </w:p>
    <w:p w14:paraId="097C4C15" w14:textId="77777777" w:rsidR="00510899" w:rsidRPr="00000FA3" w:rsidRDefault="00510899" w:rsidP="002C6059">
      <w:pPr>
        <w:rPr>
          <w:rFonts w:ascii="Times New Roman" w:hAnsi="Times New Roman" w:cs="Times New Roman"/>
        </w:rPr>
      </w:pPr>
    </w:p>
    <w:p w14:paraId="007F7988" w14:textId="77777777" w:rsidR="00510899" w:rsidRDefault="00510899" w:rsidP="002C6059">
      <w:pPr>
        <w:rPr>
          <w:rFonts w:ascii="Times New Roman" w:hAnsi="Times New Roman" w:cs="Times New Roman"/>
        </w:rPr>
      </w:pPr>
    </w:p>
    <w:p w14:paraId="3565F6DA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23BBD5A0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77FF248D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122A35BA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785BE7D3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78D97FE3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4B0C1995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2A3E352F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2F8B0D90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04941DB7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4144A523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017FF747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253DFDD1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563EF60B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4871F566" w14:textId="77777777" w:rsidR="002C6059" w:rsidRDefault="002C6059" w:rsidP="002C6059">
      <w:pPr>
        <w:rPr>
          <w:rFonts w:ascii="Times New Roman" w:hAnsi="Times New Roman" w:cs="Times New Roman"/>
        </w:rPr>
      </w:pPr>
    </w:p>
    <w:p w14:paraId="56E033B4" w14:textId="77777777" w:rsidR="002C6059" w:rsidRDefault="002C6059" w:rsidP="002C6059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1151604237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2E3DF1DC" w14:textId="77777777" w:rsidR="00156CA7" w:rsidRPr="0014595F" w:rsidRDefault="00D91BA7" w:rsidP="002C6059">
          <w:pPr>
            <w:pStyle w:val="TOC10"/>
            <w:spacing w:line="240" w:lineRule="auto"/>
            <w:rPr>
              <w:rFonts w:ascii="Times New Roman" w:eastAsiaTheme="minorEastAsia" w:hAnsi="Times New Roman" w:cs="Times New Roman"/>
              <w:color w:val="auto"/>
              <w:kern w:val="2"/>
              <w:sz w:val="24"/>
              <w:szCs w:val="24"/>
            </w:rPr>
          </w:pPr>
          <w:r w:rsidRPr="0014595F">
            <w:rPr>
              <w:rFonts w:ascii="Times New Roman" w:eastAsiaTheme="minorEastAsia" w:hAnsi="Times New Roman" w:cs="Times New Roman"/>
              <w:color w:val="auto"/>
              <w:kern w:val="2"/>
              <w:sz w:val="24"/>
              <w:szCs w:val="24"/>
            </w:rPr>
            <w:t xml:space="preserve">Table of Contents </w:t>
          </w:r>
        </w:p>
        <w:p w14:paraId="465C09B4" w14:textId="12B66EEC" w:rsidR="001B4CA5" w:rsidRDefault="00AF0133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r w:rsidRPr="0014595F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14595F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14595F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3661261" w:history="1">
            <w:r w:rsidR="001B4CA5" w:rsidRPr="00F26DCD">
              <w:rPr>
                <w:rStyle w:val="af1"/>
                <w:rFonts w:ascii="Times New Roman" w:hAnsi="Times New Roman"/>
                <w:noProof/>
              </w:rPr>
              <w:t>Supplemental Figures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1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2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3ED24D1" w14:textId="46AB6A1D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2" w:history="1">
            <w:r w:rsidR="001B4CA5" w:rsidRPr="00F26DCD">
              <w:rPr>
                <w:rStyle w:val="af1"/>
                <w:noProof/>
              </w:rPr>
              <w:t xml:space="preserve">Supplemental Figure 1. </w:t>
            </w:r>
            <w:r w:rsidR="001B4CA5" w:rsidRPr="00F26DCD">
              <w:rPr>
                <w:rStyle w:val="af1"/>
                <w:i/>
                <w:noProof/>
              </w:rPr>
              <w:t xml:space="preserve">K-mer </w:t>
            </w:r>
            <w:r w:rsidR="001B4CA5" w:rsidRPr="00F26DCD">
              <w:rPr>
                <w:rStyle w:val="af1"/>
                <w:noProof/>
              </w:rPr>
              <w:t>distribution of sequencing read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2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3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4BAA4B61" w14:textId="7B2C3112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3" w:history="1">
            <w:r w:rsidR="001B4CA5" w:rsidRPr="00F26DCD">
              <w:rPr>
                <w:rStyle w:val="af1"/>
                <w:noProof/>
              </w:rPr>
              <w:t>Supplemental Figure 2. Size distribution of inserts in sequenced paired-end DNA read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3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4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F1A9FD4" w14:textId="161207F6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4" w:history="1">
            <w:r w:rsidR="001B4CA5" w:rsidRPr="00F26DCD">
              <w:rPr>
                <w:rStyle w:val="af1"/>
                <w:noProof/>
              </w:rPr>
              <w:t xml:space="preserve">Supplemental Figure 3. Integrity comparison of genome assemblies of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with BUSCO. For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>, assemblies in each steps were analyzed respectively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4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5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1B726ED2" w14:textId="18198C19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5" w:history="1">
            <w:r w:rsidR="001B4CA5" w:rsidRPr="00F26DCD">
              <w:rPr>
                <w:rStyle w:val="af1"/>
                <w:noProof/>
              </w:rPr>
              <w:t>Supplemental Figure 4. Annotated genes supported by different manner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5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6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101229DC" w14:textId="45A6B17B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6" w:history="1">
            <w:r w:rsidR="001B4CA5" w:rsidRPr="00F26DCD">
              <w:rPr>
                <w:rStyle w:val="af1"/>
                <w:noProof/>
              </w:rPr>
              <w:t xml:space="preserve">Supplemental Figure 5. Gene ontology distribution of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protein coding gene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6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7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23DC9FE9" w14:textId="2A836C3F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7" w:history="1">
            <w:r w:rsidR="001B4CA5" w:rsidRPr="00F26DCD">
              <w:rPr>
                <w:rStyle w:val="af1"/>
                <w:noProof/>
              </w:rPr>
              <w:t>Supplemental Figure 6. Transcription start site (TSS) annotation with Cage-seq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7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8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61EF6FF4" w14:textId="100B189A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8" w:history="1">
            <w:r w:rsidR="001B4CA5" w:rsidRPr="00F26DCD">
              <w:rPr>
                <w:rStyle w:val="af1"/>
                <w:noProof/>
              </w:rPr>
              <w:t>Supplemental Figure 7. Transcription terminal site (TTS) annotation with Pas-seq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8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9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39A6DA54" w14:textId="593417B2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69" w:history="1">
            <w:r w:rsidR="001B4CA5" w:rsidRPr="00F26DCD">
              <w:rPr>
                <w:rStyle w:val="af1"/>
                <w:noProof/>
              </w:rPr>
              <w:t xml:space="preserve">Supplemental Figure 8. Non-coding RNAs classification in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>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69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0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1129790" w14:textId="471717F3" w:rsidR="001B4CA5" w:rsidRDefault="001D2E04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0" w:history="1">
            <w:r w:rsidR="001B4CA5" w:rsidRPr="00F26DCD">
              <w:rPr>
                <w:rStyle w:val="af1"/>
                <w:rFonts w:ascii="Times New Roman" w:hAnsi="Times New Roman"/>
                <w:noProof/>
              </w:rPr>
              <w:t>Supplement</w:t>
            </w:r>
            <w:r w:rsidR="001B4CA5" w:rsidRPr="00F26DCD">
              <w:rPr>
                <w:rStyle w:val="af1"/>
                <w:rFonts w:asciiTheme="minorEastAsia" w:hAnsiTheme="minorEastAsia"/>
                <w:noProof/>
              </w:rPr>
              <w:t>ary</w:t>
            </w:r>
            <w:r w:rsidR="001B4CA5" w:rsidRPr="00F26DCD">
              <w:rPr>
                <w:rStyle w:val="af1"/>
                <w:rFonts w:ascii="Times New Roman" w:hAnsi="Times New Roman"/>
                <w:noProof/>
              </w:rPr>
              <w:t xml:space="preserve"> Tables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0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1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14D615A" w14:textId="6CBAD703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1" w:history="1">
            <w:r w:rsidR="001B4CA5" w:rsidRPr="00F26DCD">
              <w:rPr>
                <w:rStyle w:val="af1"/>
                <w:noProof/>
              </w:rPr>
              <w:t>Supplemental Table 1. Summary of sequencing data obtained for genome assembly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1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1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209CA512" w14:textId="34EED79D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2" w:history="1">
            <w:r w:rsidR="001B4CA5" w:rsidRPr="00F26DCD">
              <w:rPr>
                <w:rStyle w:val="af1"/>
                <w:noProof/>
              </w:rPr>
              <w:t xml:space="preserve">Supplemental Table 2. The assembly statistics of the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ome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2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2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3475622E" w14:textId="6C3E73A9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3" w:history="1">
            <w:r w:rsidR="001B4CA5" w:rsidRPr="00F26DCD">
              <w:rPr>
                <w:rStyle w:val="af1"/>
                <w:noProof/>
              </w:rPr>
              <w:t>Supplemental Table 3. Information of different types of RNA librarie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3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3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164452DC" w14:textId="263214AE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4" w:history="1">
            <w:r w:rsidR="001B4CA5" w:rsidRPr="00F26DCD">
              <w:rPr>
                <w:rStyle w:val="af1"/>
                <w:noProof/>
              </w:rPr>
              <w:t>Supplemental Table 4. Mapping efficiency of short insert library reads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4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4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62B74B9" w14:textId="2A2BF2CA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5" w:history="1">
            <w:r w:rsidR="001B4CA5" w:rsidRPr="00F26DCD">
              <w:rPr>
                <w:rStyle w:val="af1"/>
                <w:noProof/>
              </w:rPr>
              <w:t xml:space="preserve">Supplemental Table 5. Assessment of sequence coverage of S.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aralocaspica</w:t>
            </w:r>
            <w:r w:rsidR="001B4CA5" w:rsidRPr="00F26DCD">
              <w:rPr>
                <w:rStyle w:val="af1"/>
                <w:noProof/>
              </w:rPr>
              <w:t xml:space="preserve"> genome assembly using unigene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5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5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C29BCE4" w14:textId="7C6D7BAF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6" w:history="1">
            <w:r w:rsidR="001B4CA5" w:rsidRPr="00F26DCD">
              <w:rPr>
                <w:rStyle w:val="af1"/>
                <w:noProof/>
              </w:rPr>
              <w:t xml:space="preserve">Supplemental Table 6. Gene prediction in the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ome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6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6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48404EF2" w14:textId="6CFEF2B4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7" w:history="1">
            <w:r w:rsidR="001B4CA5" w:rsidRPr="00F26DCD">
              <w:rPr>
                <w:rStyle w:val="af1"/>
                <w:noProof/>
              </w:rPr>
              <w:t xml:space="preserve">Supplemental Table 7. Comparison of the gene structure among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and some other species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7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7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662164C4" w14:textId="567E8949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8" w:history="1">
            <w:r w:rsidR="001B4CA5" w:rsidRPr="00F26DCD">
              <w:rPr>
                <w:rStyle w:val="af1"/>
                <w:noProof/>
              </w:rPr>
              <w:t>Supplemental Table 8.</w:t>
            </w:r>
            <w:r w:rsidR="001B4CA5" w:rsidRPr="00F26DCD">
              <w:rPr>
                <w:rStyle w:val="af1"/>
                <w:rFonts w:eastAsia="宋体"/>
                <w:noProof/>
              </w:rPr>
              <w:t xml:space="preserve"> Summary of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rFonts w:eastAsia="宋体"/>
                <w:noProof/>
              </w:rPr>
              <w:t xml:space="preserve"> gene annotation based on homology or functional classification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8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8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2A239EA7" w14:textId="6FAC2CF0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79" w:history="1">
            <w:r w:rsidR="001B4CA5" w:rsidRPr="00F26DCD">
              <w:rPr>
                <w:rStyle w:val="af1"/>
                <w:noProof/>
              </w:rPr>
              <w:t xml:space="preserve">Supplemental Table 9. Number of </w:t>
            </w:r>
            <w:r w:rsidR="001B4CA5" w:rsidRPr="00F26DCD">
              <w:rPr>
                <w:rStyle w:val="af1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es with protein or unigene support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79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19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338A3247" w14:textId="6022B178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80" w:history="1">
            <w:r w:rsidR="001B4CA5" w:rsidRPr="00F26DCD">
              <w:rPr>
                <w:rStyle w:val="af1"/>
                <w:noProof/>
              </w:rPr>
              <w:t xml:space="preserve">Supplemental Table 10. Noncoding RNA genes in the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ome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80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20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57B79DD1" w14:textId="544156DB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81" w:history="1">
            <w:r w:rsidR="001B4CA5" w:rsidRPr="00F26DCD">
              <w:rPr>
                <w:rStyle w:val="af1"/>
                <w:noProof/>
              </w:rPr>
              <w:t xml:space="preserve">Supplemental Table 11. Repeat elements in the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ome. Repeat elements were identified by different methods and then combined into a final repeat set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81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21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3A2E3477" w14:textId="2226C1D0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82" w:history="1">
            <w:r w:rsidR="001B4CA5" w:rsidRPr="00F26DCD">
              <w:rPr>
                <w:rStyle w:val="af1"/>
                <w:noProof/>
              </w:rPr>
              <w:t xml:space="preserve">Supplemental Table 12. Repeat elements in </w:t>
            </w:r>
            <w:r w:rsidR="001B4CA5" w:rsidRPr="00F26DCD">
              <w:rPr>
                <w:rStyle w:val="af1"/>
                <w:rFonts w:eastAsia="新宋体"/>
                <w:i/>
                <w:noProof/>
              </w:rPr>
              <w:t>S. aralocaspica</w:t>
            </w:r>
            <w:r w:rsidR="001B4CA5" w:rsidRPr="00F26DCD">
              <w:rPr>
                <w:rStyle w:val="af1"/>
                <w:noProof/>
              </w:rPr>
              <w:t xml:space="preserve"> genome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82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22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199F9565" w14:textId="419766A1" w:rsidR="001B4CA5" w:rsidRDefault="001D2E04">
          <w:pPr>
            <w:pStyle w:val="TOC2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3661283" w:history="1">
            <w:r w:rsidR="001B4CA5" w:rsidRPr="00F26DCD">
              <w:rPr>
                <w:rStyle w:val="af1"/>
                <w:noProof/>
              </w:rPr>
              <w:t>Supplemental Table 13. Orthogroups clustered by OrthoFinder in 18 species.</w:t>
            </w:r>
            <w:r w:rsidR="001B4CA5">
              <w:rPr>
                <w:noProof/>
                <w:webHidden/>
              </w:rPr>
              <w:tab/>
            </w:r>
            <w:r w:rsidR="001B4CA5">
              <w:rPr>
                <w:noProof/>
                <w:webHidden/>
              </w:rPr>
              <w:fldChar w:fldCharType="begin"/>
            </w:r>
            <w:r w:rsidR="001B4CA5">
              <w:rPr>
                <w:noProof/>
                <w:webHidden/>
              </w:rPr>
              <w:instrText xml:space="preserve"> PAGEREF _Toc13661283 \h </w:instrText>
            </w:r>
            <w:r w:rsidR="001B4CA5">
              <w:rPr>
                <w:noProof/>
                <w:webHidden/>
              </w:rPr>
            </w:r>
            <w:r w:rsidR="001B4CA5">
              <w:rPr>
                <w:noProof/>
                <w:webHidden/>
              </w:rPr>
              <w:fldChar w:fldCharType="separate"/>
            </w:r>
            <w:r w:rsidR="001B4CA5">
              <w:rPr>
                <w:noProof/>
                <w:webHidden/>
              </w:rPr>
              <w:t>23</w:t>
            </w:r>
            <w:r w:rsidR="001B4CA5">
              <w:rPr>
                <w:noProof/>
                <w:webHidden/>
              </w:rPr>
              <w:fldChar w:fldCharType="end"/>
            </w:r>
          </w:hyperlink>
        </w:p>
        <w:p w14:paraId="37793EBB" w14:textId="708F5926" w:rsidR="00156CA7" w:rsidRPr="00000FA3" w:rsidRDefault="00AF0133" w:rsidP="002C6059">
          <w:pPr>
            <w:rPr>
              <w:rFonts w:ascii="Times New Roman" w:hAnsi="Times New Roman" w:cs="Times New Roman"/>
              <w:sz w:val="24"/>
              <w:szCs w:val="24"/>
            </w:rPr>
          </w:pPr>
          <w:r w:rsidRPr="0014595F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620B58F2" w14:textId="7C68074D" w:rsidR="00464779" w:rsidRPr="00CB0527" w:rsidRDefault="00464779" w:rsidP="005B54EA">
      <w:pPr>
        <w:pStyle w:val="1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Toc13661261"/>
      <w:r w:rsidRPr="005B54EA">
        <w:rPr>
          <w:rFonts w:ascii="Times New Roman" w:hAnsi="Times New Roman" w:cs="Times New Roman"/>
          <w:sz w:val="24"/>
          <w:szCs w:val="24"/>
        </w:rPr>
        <w:t>Supplemental Figures</w:t>
      </w:r>
      <w:bookmarkEnd w:id="3"/>
    </w:p>
    <w:p w14:paraId="686022B7" w14:textId="77777777" w:rsidR="00464779" w:rsidRDefault="00464779" w:rsidP="002C6059">
      <w:pPr>
        <w:jc w:val="center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</w:p>
    <w:p w14:paraId="4B20A869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 w:val="24"/>
          <w:szCs w:val="21"/>
        </w:rPr>
      </w:pPr>
      <w:r w:rsidRPr="00000FA3">
        <w:rPr>
          <w:rFonts w:ascii="Times New Roman" w:eastAsia="Times New Roman" w:hAnsi="Times New Roman" w:cs="Times New Roman"/>
          <w:noProof/>
          <w:snapToGrid w:val="0"/>
          <w:w w:val="0"/>
          <w:kern w:val="0"/>
          <w:sz w:val="0"/>
          <w:szCs w:val="0"/>
          <w:u w:color="000000"/>
          <w:shd w:val="clear" w:color="000000" w:fill="000000"/>
        </w:rPr>
        <w:lastRenderedPageBreak/>
        <w:drawing>
          <wp:inline distT="0" distB="0" distL="0" distR="0" wp14:anchorId="3727AEE2" wp14:editId="086CEF85">
            <wp:extent cx="2748280" cy="1753870"/>
            <wp:effectExtent l="0" t="0" r="0" b="0"/>
            <wp:docPr id="11" name="图片 11" descr="G:\6_文章项目\ABL2014-02028 异子蓬\4_图形\异子蓬-作图-20180104\附图\基因组k-mer\km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:\6_文章项目\ABL2014-02028 异子蓬\4_图形\异子蓬-作图-20180104\附图\基因组k-mer\kmer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2620" cy="175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9AD7E" w14:textId="77777777" w:rsidR="00EB1EA7" w:rsidRDefault="00464779" w:rsidP="00EB1EA7">
      <w:pPr>
        <w:pStyle w:val="2"/>
        <w:rPr>
          <w:b w:val="0"/>
          <w:szCs w:val="21"/>
        </w:rPr>
      </w:pPr>
      <w:bookmarkStart w:id="4" w:name="_Toc13661262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>1.</w:t>
      </w:r>
      <w:r w:rsidR="002C6059" w:rsidRPr="00000FA3">
        <w:rPr>
          <w:szCs w:val="21"/>
        </w:rPr>
        <w:t xml:space="preserve"> </w:t>
      </w:r>
      <w:r w:rsidR="002C6059" w:rsidRPr="00000FA3">
        <w:rPr>
          <w:b w:val="0"/>
          <w:i/>
          <w:szCs w:val="21"/>
        </w:rPr>
        <w:t>K-</w:t>
      </w:r>
      <w:proofErr w:type="spellStart"/>
      <w:r w:rsidR="002C6059" w:rsidRPr="00000FA3">
        <w:rPr>
          <w:b w:val="0"/>
          <w:i/>
          <w:szCs w:val="21"/>
        </w:rPr>
        <w:t>mer</w:t>
      </w:r>
      <w:proofErr w:type="spellEnd"/>
      <w:r w:rsidR="002C6059" w:rsidRPr="00000FA3">
        <w:rPr>
          <w:b w:val="0"/>
          <w:i/>
          <w:szCs w:val="21"/>
        </w:rPr>
        <w:t xml:space="preserve"> </w:t>
      </w:r>
      <w:r w:rsidR="002C6059" w:rsidRPr="00000FA3">
        <w:rPr>
          <w:b w:val="0"/>
          <w:szCs w:val="21"/>
        </w:rPr>
        <w:t>distribution of sequencing reads.</w:t>
      </w:r>
      <w:bookmarkEnd w:id="4"/>
      <w:r w:rsidR="002C6059" w:rsidRPr="00000FA3">
        <w:rPr>
          <w:b w:val="0"/>
          <w:szCs w:val="21"/>
        </w:rPr>
        <w:t xml:space="preserve"> </w:t>
      </w:r>
    </w:p>
    <w:p w14:paraId="25B1A373" w14:textId="77777777" w:rsidR="002C6059" w:rsidRDefault="002C6059" w:rsidP="002C6059">
      <w:pPr>
        <w:rPr>
          <w:rFonts w:ascii="Times New Roman" w:hAnsi="Times New Roman" w:cs="Times New Roman"/>
          <w:szCs w:val="21"/>
        </w:rPr>
      </w:pPr>
      <w:r w:rsidRPr="00000FA3">
        <w:rPr>
          <w:szCs w:val="21"/>
        </w:rPr>
        <w:t xml:space="preserve">According to the distribution, we estimate that the genome size of </w:t>
      </w:r>
      <w:r w:rsidRPr="00000FA3">
        <w:rPr>
          <w:i/>
          <w:szCs w:val="21"/>
        </w:rPr>
        <w:t>S. aralocaspica</w:t>
      </w:r>
      <w:r w:rsidRPr="00000FA3">
        <w:rPr>
          <w:szCs w:val="21"/>
        </w:rPr>
        <w:t xml:space="preserve"> is approximately 467M. The analysis is based on the Illumina data.</w:t>
      </w:r>
    </w:p>
    <w:p w14:paraId="2AD8431A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Cs w:val="21"/>
        </w:rPr>
      </w:pPr>
    </w:p>
    <w:p w14:paraId="45930B7F" w14:textId="77777777" w:rsidR="007F20B0" w:rsidRDefault="007F20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2CD2D1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 w:val="24"/>
          <w:szCs w:val="24"/>
        </w:rPr>
      </w:pPr>
      <w:r w:rsidRPr="00000FA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2D6581" wp14:editId="269BFBCD">
            <wp:extent cx="2298700" cy="1873250"/>
            <wp:effectExtent l="0" t="0" r="6350" b="0"/>
            <wp:docPr id="5" name="图片 5" descr="G:\6_文章项目\ABL2014-02028 异子蓬\4_图形\异子蓬-作图-20180104\附图\基因支持\insert_size_all_0.25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:\6_文章项目\ABL2014-02028 异子蓬\4_图形\异子蓬-作图-20180104\附图\基因支持\insert_size_all_0.25(1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23909" cy="189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060F0" w14:textId="77777777" w:rsidR="00EB1EA7" w:rsidRDefault="00464779" w:rsidP="00EB1EA7">
      <w:pPr>
        <w:pStyle w:val="2"/>
        <w:rPr>
          <w:szCs w:val="21"/>
        </w:rPr>
      </w:pPr>
      <w:bookmarkStart w:id="5" w:name="_Toc13661263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>2.</w:t>
      </w:r>
      <w:r w:rsidR="002C6059" w:rsidRPr="00000FA3">
        <w:rPr>
          <w:szCs w:val="21"/>
        </w:rPr>
        <w:t xml:space="preserve"> </w:t>
      </w:r>
      <w:r w:rsidR="002C6059" w:rsidRPr="00000FA3">
        <w:rPr>
          <w:b w:val="0"/>
          <w:szCs w:val="21"/>
        </w:rPr>
        <w:t>Size distribution of inserts in sequenced paired-end DNA reads</w:t>
      </w:r>
      <w:r w:rsidR="002C6059" w:rsidRPr="00000FA3">
        <w:rPr>
          <w:szCs w:val="21"/>
        </w:rPr>
        <w:t>.</w:t>
      </w:r>
      <w:bookmarkEnd w:id="5"/>
      <w:r w:rsidR="002C6059" w:rsidRPr="00000FA3">
        <w:rPr>
          <w:szCs w:val="21"/>
        </w:rPr>
        <w:t xml:space="preserve"> </w:t>
      </w:r>
    </w:p>
    <w:p w14:paraId="0AB395D5" w14:textId="1FCDDF36" w:rsidR="002C6059" w:rsidRDefault="002C6059" w:rsidP="002C6059">
      <w:pPr>
        <w:rPr>
          <w:rFonts w:ascii="Times New Roman" w:hAnsi="Times New Roman" w:cs="Times New Roman"/>
          <w:szCs w:val="21"/>
        </w:rPr>
      </w:pPr>
      <w:r w:rsidRPr="00000FA3">
        <w:rPr>
          <w:rFonts w:ascii="Times New Roman" w:hAnsi="Times New Roman" w:cs="Times New Roman"/>
          <w:szCs w:val="21"/>
        </w:rPr>
        <w:t xml:space="preserve">All reads from the short insert libraries (350bp, 500bp, 800bp) were mapped onto the </w:t>
      </w:r>
      <w:r w:rsidRPr="00000FA3">
        <w:rPr>
          <w:rFonts w:ascii="Times New Roman" w:hAnsi="Times New Roman" w:cs="Times New Roman"/>
          <w:i/>
          <w:szCs w:val="21"/>
        </w:rPr>
        <w:t>S. aralocaspica</w:t>
      </w:r>
      <w:r w:rsidRPr="00000FA3">
        <w:rPr>
          <w:rFonts w:ascii="Times New Roman" w:hAnsi="Times New Roman" w:cs="Times New Roman"/>
          <w:szCs w:val="21"/>
        </w:rPr>
        <w:t xml:space="preserve"> genome by </w:t>
      </w:r>
      <w:r w:rsidR="00E023F9">
        <w:rPr>
          <w:rFonts w:ascii="Times New Roman" w:hAnsi="Times New Roman" w:cs="Times New Roman"/>
          <w:szCs w:val="21"/>
        </w:rPr>
        <w:t>BWA</w:t>
      </w:r>
      <w:r w:rsidRPr="00000FA3">
        <w:rPr>
          <w:rFonts w:ascii="Times New Roman" w:hAnsi="Times New Roman" w:cs="Times New Roman"/>
          <w:szCs w:val="21"/>
        </w:rPr>
        <w:t>. The real insert size for each read was extracted, then the number of reads with specific insert size was calculated.</w:t>
      </w:r>
    </w:p>
    <w:p w14:paraId="2687BA29" w14:textId="77777777" w:rsidR="00131821" w:rsidRDefault="00131821" w:rsidP="002C6059">
      <w:pPr>
        <w:rPr>
          <w:rFonts w:ascii="Times New Roman" w:hAnsi="Times New Roman" w:cs="Times New Roman"/>
          <w:szCs w:val="21"/>
        </w:rPr>
      </w:pPr>
    </w:p>
    <w:p w14:paraId="3FFD900F" w14:textId="77777777" w:rsidR="00131821" w:rsidRDefault="00131821" w:rsidP="002C6059">
      <w:pPr>
        <w:rPr>
          <w:rFonts w:ascii="Times New Roman" w:hAnsi="Times New Roman" w:cs="Times New Roman"/>
          <w:szCs w:val="21"/>
        </w:rPr>
      </w:pPr>
    </w:p>
    <w:p w14:paraId="7D8C6F21" w14:textId="77777777" w:rsidR="007F20B0" w:rsidRDefault="007F20B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F904378" w14:textId="1B74FABD" w:rsidR="002C6059" w:rsidRPr="00000FA3" w:rsidRDefault="003E3E54" w:rsidP="007F20B0">
      <w:pPr>
        <w:jc w:val="center"/>
        <w:rPr>
          <w:rFonts w:ascii="Times New Roman" w:hAnsi="Times New Roman" w:cs="Times New Roman"/>
        </w:rPr>
      </w:pPr>
      <w:r w:rsidRPr="003E3E5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F4A86C" wp14:editId="60C5B31B">
            <wp:extent cx="4286885" cy="2011680"/>
            <wp:effectExtent l="0" t="0" r="0" b="7620"/>
            <wp:docPr id="1" name="图片 1" descr="C:\Users\cheng\Desktop\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\Desktop\a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91D73" w14:textId="5B2BBA68" w:rsidR="002C6059" w:rsidRPr="00975ED1" w:rsidRDefault="00464779" w:rsidP="00975ED1">
      <w:pPr>
        <w:pStyle w:val="2"/>
        <w:rPr>
          <w:b w:val="0"/>
          <w:bCs w:val="0"/>
          <w:kern w:val="0"/>
          <w:szCs w:val="21"/>
        </w:rPr>
      </w:pPr>
      <w:bookmarkStart w:id="6" w:name="_Toc13661264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 xml:space="preserve">3. Integrity comparison of genome assemblies </w:t>
      </w:r>
      <w:r w:rsidR="00C270E6" w:rsidRPr="003400A7">
        <w:rPr>
          <w:b w:val="0"/>
          <w:bCs w:val="0"/>
          <w:kern w:val="0"/>
          <w:szCs w:val="21"/>
        </w:rPr>
        <w:t xml:space="preserve">of </w:t>
      </w:r>
      <w:r w:rsidR="002C6059" w:rsidRPr="00000FA3">
        <w:rPr>
          <w:b w:val="0"/>
          <w:bCs w:val="0"/>
          <w:i/>
          <w:kern w:val="0"/>
          <w:szCs w:val="21"/>
        </w:rPr>
        <w:t>S. aralocaspica</w:t>
      </w:r>
      <w:r w:rsidR="002C6059" w:rsidRPr="00000FA3">
        <w:rPr>
          <w:b w:val="0"/>
          <w:bCs w:val="0"/>
          <w:kern w:val="0"/>
          <w:szCs w:val="21"/>
        </w:rPr>
        <w:t xml:space="preserve"> with BUSCO. </w:t>
      </w:r>
      <w:r w:rsidR="002C6059" w:rsidRPr="00975ED1">
        <w:rPr>
          <w:b w:val="0"/>
          <w:kern w:val="0"/>
          <w:szCs w:val="21"/>
        </w:rPr>
        <w:t xml:space="preserve">For </w:t>
      </w:r>
      <w:r w:rsidR="002C6059" w:rsidRPr="00975ED1">
        <w:rPr>
          <w:b w:val="0"/>
          <w:i/>
          <w:kern w:val="0"/>
          <w:szCs w:val="21"/>
        </w:rPr>
        <w:t>S. aralocaspica</w:t>
      </w:r>
      <w:r w:rsidR="002C6059" w:rsidRPr="00975ED1">
        <w:rPr>
          <w:b w:val="0"/>
          <w:kern w:val="0"/>
          <w:szCs w:val="21"/>
        </w:rPr>
        <w:t>, assemblies in each steps were analyzed respectively.</w:t>
      </w:r>
      <w:bookmarkEnd w:id="6"/>
      <w:r w:rsidR="002C6059" w:rsidRPr="00975ED1">
        <w:rPr>
          <w:b w:val="0"/>
          <w:kern w:val="0"/>
          <w:szCs w:val="21"/>
        </w:rPr>
        <w:t xml:space="preserve"> </w:t>
      </w:r>
    </w:p>
    <w:p w14:paraId="3D6B89DD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6194A8E4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1F202938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2FD9FC85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58B9567A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59377031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3ED7FAE4" w14:textId="77777777" w:rsidR="00131821" w:rsidRDefault="00131821" w:rsidP="002C6059">
      <w:pPr>
        <w:rPr>
          <w:rFonts w:ascii="Times New Roman" w:hAnsi="Times New Roman" w:cs="Times New Roman"/>
          <w:bCs/>
          <w:kern w:val="0"/>
          <w:szCs w:val="21"/>
        </w:rPr>
      </w:pPr>
    </w:p>
    <w:p w14:paraId="6A9DC4AE" w14:textId="77777777" w:rsidR="002C6059" w:rsidRPr="00000FA3" w:rsidRDefault="002C6059" w:rsidP="00D420FE">
      <w:pPr>
        <w:rPr>
          <w:rFonts w:ascii="Times New Roman" w:hAnsi="Times New Roman" w:cs="Times New Roman"/>
          <w:sz w:val="24"/>
          <w:szCs w:val="24"/>
        </w:rPr>
      </w:pPr>
    </w:p>
    <w:p w14:paraId="418F3116" w14:textId="77777777" w:rsidR="007F20B0" w:rsidRDefault="007F20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5AE5B8" w14:textId="77777777" w:rsidR="002C6059" w:rsidRPr="00000FA3" w:rsidRDefault="00720947" w:rsidP="002C6059">
      <w:pPr>
        <w:jc w:val="center"/>
        <w:rPr>
          <w:rFonts w:ascii="Times New Roman" w:hAnsi="Times New Roman" w:cs="Times New Roman"/>
          <w:sz w:val="24"/>
          <w:szCs w:val="24"/>
        </w:rPr>
      </w:pPr>
      <w:r w:rsidRPr="0072094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22B628" wp14:editId="42B2D806">
            <wp:extent cx="5063490" cy="2161540"/>
            <wp:effectExtent l="0" t="0" r="3810" b="0"/>
            <wp:docPr id="2" name="图片 2" descr="G:\6_文章项目\ABL2014-02028 异子蓬\4_图形\异子蓬-作图-20180104\附图\基因支持\gene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6_文章项目\ABL2014-02028 异子蓬\4_图形\异子蓬-作图-20180104\附图\基因支持\gene - 副本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B9DB0" w14:textId="77777777" w:rsidR="00EB1EA7" w:rsidRPr="009777CF" w:rsidRDefault="00464779" w:rsidP="006656EA">
      <w:pPr>
        <w:pStyle w:val="2"/>
        <w:rPr>
          <w:b w:val="0"/>
          <w:szCs w:val="21"/>
        </w:rPr>
      </w:pPr>
      <w:bookmarkStart w:id="7" w:name="_Toc13661265"/>
      <w:r w:rsidRPr="009777CF">
        <w:rPr>
          <w:b w:val="0"/>
          <w:bCs w:val="0"/>
          <w:kern w:val="0"/>
          <w:szCs w:val="21"/>
        </w:rPr>
        <w:t xml:space="preserve">Supplemental Figure </w:t>
      </w:r>
      <w:r w:rsidR="002C6059" w:rsidRPr="009777CF">
        <w:rPr>
          <w:b w:val="0"/>
          <w:bCs w:val="0"/>
          <w:kern w:val="0"/>
          <w:szCs w:val="21"/>
        </w:rPr>
        <w:t>4.</w:t>
      </w:r>
      <w:r w:rsidR="002C6059" w:rsidRPr="009777CF">
        <w:rPr>
          <w:b w:val="0"/>
          <w:szCs w:val="21"/>
        </w:rPr>
        <w:t xml:space="preserve"> </w:t>
      </w:r>
      <w:r w:rsidR="00975C25" w:rsidRPr="009777CF">
        <w:rPr>
          <w:b w:val="0"/>
          <w:szCs w:val="21"/>
        </w:rPr>
        <w:t>A</w:t>
      </w:r>
      <w:r w:rsidR="00975C25" w:rsidRPr="009777CF">
        <w:rPr>
          <w:rFonts w:hint="eastAsia"/>
          <w:b w:val="0"/>
          <w:szCs w:val="21"/>
        </w:rPr>
        <w:t>nnotated</w:t>
      </w:r>
      <w:r w:rsidR="00975C25" w:rsidRPr="009777CF">
        <w:rPr>
          <w:b w:val="0"/>
          <w:szCs w:val="21"/>
        </w:rPr>
        <w:t xml:space="preserve"> </w:t>
      </w:r>
      <w:r w:rsidR="00975C25" w:rsidRPr="009777CF">
        <w:rPr>
          <w:rFonts w:hint="eastAsia"/>
          <w:b w:val="0"/>
          <w:szCs w:val="21"/>
        </w:rPr>
        <w:t>genes</w:t>
      </w:r>
      <w:r w:rsidR="00975C25" w:rsidRPr="009777CF">
        <w:rPr>
          <w:b w:val="0"/>
          <w:szCs w:val="21"/>
        </w:rPr>
        <w:t xml:space="preserve"> </w:t>
      </w:r>
      <w:r w:rsidR="00975C25" w:rsidRPr="009777CF">
        <w:rPr>
          <w:rFonts w:hint="eastAsia"/>
          <w:b w:val="0"/>
          <w:szCs w:val="21"/>
        </w:rPr>
        <w:t>supported</w:t>
      </w:r>
      <w:r w:rsidR="00975C25" w:rsidRPr="009777CF">
        <w:rPr>
          <w:b w:val="0"/>
          <w:szCs w:val="21"/>
        </w:rPr>
        <w:t xml:space="preserve"> </w:t>
      </w:r>
      <w:r w:rsidR="00975C25" w:rsidRPr="009777CF">
        <w:rPr>
          <w:rFonts w:hint="eastAsia"/>
          <w:b w:val="0"/>
          <w:szCs w:val="21"/>
        </w:rPr>
        <w:t>by</w:t>
      </w:r>
      <w:r w:rsidR="00975C25" w:rsidRPr="009777CF">
        <w:rPr>
          <w:b w:val="0"/>
          <w:szCs w:val="21"/>
        </w:rPr>
        <w:t xml:space="preserve"> different manners.</w:t>
      </w:r>
      <w:bookmarkEnd w:id="7"/>
    </w:p>
    <w:p w14:paraId="0B4D1440" w14:textId="77777777" w:rsidR="00975C25" w:rsidRDefault="00975C25" w:rsidP="002C6059">
      <w:pPr>
        <w:rPr>
          <w:rFonts w:ascii="Times New Roman" w:hAnsi="Times New Roman" w:cs="Times New Roman"/>
          <w:szCs w:val="21"/>
        </w:rPr>
      </w:pPr>
    </w:p>
    <w:p w14:paraId="270E8E47" w14:textId="77777777" w:rsidR="00EB1EA7" w:rsidRDefault="0077101E" w:rsidP="002C605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, </w:t>
      </w:r>
      <w:r w:rsidR="002C6059" w:rsidRPr="00000FA3">
        <w:rPr>
          <w:rFonts w:ascii="Times New Roman" w:hAnsi="Times New Roman" w:cs="Times New Roman"/>
          <w:b/>
        </w:rPr>
        <w:t xml:space="preserve">Number of genes with protein or </w:t>
      </w:r>
      <w:proofErr w:type="spellStart"/>
      <w:r w:rsidR="002C6059" w:rsidRPr="00000FA3">
        <w:rPr>
          <w:rFonts w:ascii="Times New Roman" w:hAnsi="Times New Roman" w:cs="Times New Roman"/>
          <w:b/>
        </w:rPr>
        <w:t>unigene</w:t>
      </w:r>
      <w:proofErr w:type="spellEnd"/>
      <w:r w:rsidR="002C6059" w:rsidRPr="00000FA3">
        <w:rPr>
          <w:rFonts w:ascii="Times New Roman" w:hAnsi="Times New Roman" w:cs="Times New Roman"/>
          <w:b/>
        </w:rPr>
        <w:t xml:space="preserve"> support.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 </w:t>
      </w:r>
      <w:r w:rsidR="002C6059" w:rsidRPr="00000FA3">
        <w:rPr>
          <w:rFonts w:ascii="Times New Roman" w:hAnsi="Times New Roman" w:cs="Times New Roman"/>
          <w:szCs w:val="21"/>
        </w:rPr>
        <w:t>Protein database: KEGG, Swiss-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Prot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, NR, 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InterproScan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; Protein support criterion: </w:t>
      </w:r>
      <w:r w:rsidR="00EB1EA7">
        <w:rPr>
          <w:rFonts w:ascii="Times New Roman" w:hAnsi="Times New Roman" w:cs="Times New Roman"/>
          <w:szCs w:val="21"/>
        </w:rPr>
        <w:t>identity ≥ 30%, e-value &lt; 1e-5.</w:t>
      </w:r>
      <w:r w:rsidR="00EB1EA7">
        <w:rPr>
          <w:rFonts w:ascii="Times New Roman" w:hAnsi="Times New Roman" w:cs="Times New Roman" w:hint="eastAsia"/>
          <w:szCs w:val="21"/>
        </w:rPr>
        <w:t xml:space="preserve"> </w:t>
      </w:r>
      <w:r w:rsidR="002C6059" w:rsidRPr="00000FA3">
        <w:rPr>
          <w:rFonts w:ascii="Times New Roman" w:hAnsi="Times New Roman" w:cs="Times New Roman"/>
          <w:szCs w:val="21"/>
        </w:rPr>
        <w:t xml:space="preserve">RNA-Seq clean data was assembled to unigenes by Trinity. 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GeneMark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GlimmerHmm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 were used for </w:t>
      </w:r>
      <w:r w:rsidR="002C6059" w:rsidRPr="00000FA3">
        <w:rPr>
          <w:rFonts w:ascii="Times New Roman" w:hAnsi="Times New Roman" w:cs="Times New Roman"/>
          <w:i/>
          <w:szCs w:val="21"/>
        </w:rPr>
        <w:t>ab initio</w:t>
      </w:r>
      <w:r w:rsidR="002C6059" w:rsidRPr="00000FA3">
        <w:rPr>
          <w:rFonts w:ascii="Times New Roman" w:hAnsi="Times New Roman" w:cs="Times New Roman"/>
          <w:szCs w:val="21"/>
        </w:rPr>
        <w:t xml:space="preserve"> prediction, genes support criterion: identity ≥ 30%, e value &lt; 1 e-5.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 </w:t>
      </w:r>
    </w:p>
    <w:p w14:paraId="74750804" w14:textId="77777777" w:rsidR="002C6059" w:rsidRPr="00000FA3" w:rsidRDefault="0077101E" w:rsidP="002C60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B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, Gene number supported by </w:t>
      </w:r>
      <w:proofErr w:type="spellStart"/>
      <w:r w:rsidR="002C6059" w:rsidRPr="00000FA3">
        <w:rPr>
          <w:rFonts w:ascii="Times New Roman" w:hAnsi="Times New Roman" w:cs="Times New Roman"/>
          <w:b/>
          <w:szCs w:val="21"/>
        </w:rPr>
        <w:t>interpro</w:t>
      </w:r>
      <w:proofErr w:type="spellEnd"/>
      <w:r w:rsidR="002C6059" w:rsidRPr="00000FA3">
        <w:rPr>
          <w:rFonts w:ascii="Times New Roman" w:hAnsi="Times New Roman" w:cs="Times New Roman"/>
          <w:b/>
          <w:szCs w:val="21"/>
        </w:rPr>
        <w:t xml:space="preserve"> database in the results by MAKER and EVM. </w:t>
      </w:r>
      <w:r w:rsidR="002C6059" w:rsidRPr="00000FA3">
        <w:rPr>
          <w:rFonts w:ascii="Times New Roman" w:hAnsi="Times New Roman" w:cs="Times New Roman"/>
          <w:szCs w:val="21"/>
        </w:rPr>
        <w:t xml:space="preserve">Protein coding gene number predicted by MAKER and EVM were blast to 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interpro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 database, using support criterion: identity ≥ 30%, e value &lt; 1 e-5, 29109 proteins from the database both support the results from MAKER and EVM.</w:t>
      </w:r>
    </w:p>
    <w:p w14:paraId="48C17392" w14:textId="77777777" w:rsidR="002C6059" w:rsidRPr="00000FA3" w:rsidRDefault="002C6059" w:rsidP="002C6059">
      <w:pPr>
        <w:jc w:val="center"/>
        <w:rPr>
          <w:rFonts w:ascii="Times New Roman" w:hAnsi="Times New Roman" w:cs="Times New Roman"/>
        </w:rPr>
      </w:pPr>
    </w:p>
    <w:p w14:paraId="407B7417" w14:textId="77777777" w:rsidR="002C6059" w:rsidRPr="00000FA3" w:rsidRDefault="002C6059" w:rsidP="002C6059">
      <w:pPr>
        <w:jc w:val="center"/>
        <w:rPr>
          <w:rFonts w:ascii="Times New Roman" w:hAnsi="Times New Roman" w:cs="Times New Roman"/>
        </w:rPr>
      </w:pPr>
    </w:p>
    <w:p w14:paraId="5B217E34" w14:textId="77777777" w:rsidR="007F20B0" w:rsidRDefault="007F20B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F387A7" w14:textId="77777777" w:rsidR="002C6059" w:rsidRPr="00000FA3" w:rsidRDefault="002C6059" w:rsidP="002C6059">
      <w:pPr>
        <w:jc w:val="center"/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16408F" wp14:editId="0AB79AC0">
            <wp:extent cx="3813175" cy="2643505"/>
            <wp:effectExtent l="0" t="0" r="0" b="4445"/>
            <wp:docPr id="4" name="图片 4" descr="G:\6_文章项目\ABL2014-02028 异子蓬\4_图形\异子蓬-作图-20180104\附图\GO分类\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6_文章项目\ABL2014-02028 异子蓬\4_图形\异子蓬-作图-20180104\附图\GO分类\go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2"/>
                    <a:stretch>
                      <a:fillRect/>
                    </a:stretch>
                  </pic:blipFill>
                  <pic:spPr>
                    <a:xfrm>
                      <a:off x="0" y="0"/>
                      <a:ext cx="3813743" cy="2643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7E7AF" w14:textId="77777777" w:rsidR="00B24D6E" w:rsidRDefault="00464779" w:rsidP="00B24D6E">
      <w:pPr>
        <w:pStyle w:val="2"/>
        <w:rPr>
          <w:b w:val="0"/>
          <w:szCs w:val="21"/>
        </w:rPr>
      </w:pPr>
      <w:bookmarkStart w:id="8" w:name="_Toc13661266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>5.</w:t>
      </w:r>
      <w:r w:rsidR="002C6059" w:rsidRPr="00000FA3">
        <w:rPr>
          <w:szCs w:val="21"/>
        </w:rPr>
        <w:t xml:space="preserve"> </w:t>
      </w:r>
      <w:r w:rsidR="002C6059" w:rsidRPr="00000FA3">
        <w:rPr>
          <w:b w:val="0"/>
          <w:szCs w:val="21"/>
        </w:rPr>
        <w:t xml:space="preserve">Gene ontology distribution of </w:t>
      </w:r>
      <w:r w:rsidR="002C6059" w:rsidRPr="00000FA3">
        <w:rPr>
          <w:b w:val="0"/>
          <w:i/>
          <w:szCs w:val="21"/>
        </w:rPr>
        <w:t>S. aralocaspica</w:t>
      </w:r>
      <w:r w:rsidR="002C6059" w:rsidRPr="00000FA3">
        <w:rPr>
          <w:b w:val="0"/>
          <w:szCs w:val="21"/>
        </w:rPr>
        <w:t xml:space="preserve"> protein coding genes.</w:t>
      </w:r>
      <w:bookmarkEnd w:id="8"/>
    </w:p>
    <w:p w14:paraId="7770127E" w14:textId="77777777" w:rsidR="002C6059" w:rsidRPr="00000FA3" w:rsidRDefault="002C6059" w:rsidP="002C6059">
      <w:pPr>
        <w:rPr>
          <w:rFonts w:ascii="Times New Roman" w:hAnsi="Times New Roman" w:cs="Times New Roman"/>
          <w:szCs w:val="21"/>
        </w:rPr>
      </w:pPr>
      <w:r w:rsidRPr="00000FA3">
        <w:rPr>
          <w:rFonts w:ascii="Times New Roman" w:hAnsi="Times New Roman" w:cs="Times New Roman"/>
          <w:szCs w:val="21"/>
        </w:rPr>
        <w:t xml:space="preserve">The GO terms of genes were union set of blast2go annotations of NR blast results and </w:t>
      </w:r>
      <w:proofErr w:type="spellStart"/>
      <w:r w:rsidRPr="00000FA3">
        <w:rPr>
          <w:rFonts w:ascii="Times New Roman" w:hAnsi="Times New Roman" w:cs="Times New Roman"/>
          <w:szCs w:val="21"/>
        </w:rPr>
        <w:t>interpro</w:t>
      </w:r>
      <w:proofErr w:type="spellEnd"/>
      <w:r w:rsidRPr="00000FA3">
        <w:rPr>
          <w:rFonts w:ascii="Times New Roman" w:hAnsi="Times New Roman" w:cs="Times New Roman"/>
          <w:szCs w:val="21"/>
        </w:rPr>
        <w:t xml:space="preserve"> go annotations without top level categories – biological process, molecular function, cellular component.</w:t>
      </w:r>
    </w:p>
    <w:p w14:paraId="21825786" w14:textId="77777777" w:rsidR="002C6059" w:rsidRPr="00000FA3" w:rsidRDefault="002C6059" w:rsidP="002C6059">
      <w:pPr>
        <w:jc w:val="center"/>
        <w:rPr>
          <w:rFonts w:ascii="Times New Roman" w:hAnsi="Times New Roman" w:cs="Times New Roman"/>
        </w:rPr>
      </w:pPr>
    </w:p>
    <w:p w14:paraId="20646AF3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67B9C1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Cs w:val="21"/>
        </w:rPr>
      </w:pPr>
    </w:p>
    <w:p w14:paraId="714DF3E8" w14:textId="77777777" w:rsidR="007F20B0" w:rsidRDefault="007F20B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930078" w14:textId="77777777" w:rsidR="002C6059" w:rsidRPr="00000FA3" w:rsidRDefault="00123F7B" w:rsidP="002C6059">
      <w:pPr>
        <w:jc w:val="center"/>
        <w:rPr>
          <w:rFonts w:ascii="Times New Roman" w:hAnsi="Times New Roman" w:cs="Times New Roman"/>
        </w:rPr>
      </w:pPr>
      <w:r w:rsidRPr="00123F7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B86156" wp14:editId="7C7AF2CF">
            <wp:extent cx="5274310" cy="1945394"/>
            <wp:effectExtent l="0" t="0" r="2540" b="0"/>
            <wp:docPr id="3" name="图片 3" descr="G:\6_文章项目\ABL2014-02028 异子蓬\4_图形\异子蓬-作图-20180104\附图\cage\cage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6_文章项目\ABL2014-02028 异子蓬\4_图形\异子蓬-作图-20180104\附图\cage\cage - 副本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5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5D8BA" w14:textId="77777777" w:rsidR="00802ECD" w:rsidRDefault="00464779" w:rsidP="00802ECD">
      <w:pPr>
        <w:pStyle w:val="2"/>
        <w:rPr>
          <w:b w:val="0"/>
          <w:szCs w:val="21"/>
        </w:rPr>
      </w:pPr>
      <w:bookmarkStart w:id="9" w:name="_Toc13661267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>6.</w:t>
      </w:r>
      <w:r w:rsidR="002C6059" w:rsidRPr="00000FA3">
        <w:rPr>
          <w:szCs w:val="21"/>
        </w:rPr>
        <w:t xml:space="preserve"> </w:t>
      </w:r>
      <w:r w:rsidR="002C6059" w:rsidRPr="00000FA3">
        <w:rPr>
          <w:b w:val="0"/>
          <w:szCs w:val="21"/>
        </w:rPr>
        <w:t>Transcription start site (TSS) annotation with Cage-seq</w:t>
      </w:r>
      <w:r w:rsidR="002C6059" w:rsidRPr="00000FA3">
        <w:rPr>
          <w:szCs w:val="21"/>
        </w:rPr>
        <w:t>.</w:t>
      </w:r>
      <w:bookmarkEnd w:id="9"/>
      <w:r w:rsidR="002C6059" w:rsidRPr="00000FA3">
        <w:rPr>
          <w:b w:val="0"/>
          <w:szCs w:val="21"/>
        </w:rPr>
        <w:t xml:space="preserve"> </w:t>
      </w:r>
    </w:p>
    <w:p w14:paraId="09D84F4F" w14:textId="77777777" w:rsidR="002C6059" w:rsidRPr="00000FA3" w:rsidRDefault="0077101E" w:rsidP="002C605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, </w:t>
      </w:r>
      <w:r w:rsidR="002C6059" w:rsidRPr="00000FA3">
        <w:rPr>
          <w:rFonts w:ascii="Times New Roman" w:hAnsi="Times New Roman" w:cs="Times New Roman"/>
          <w:szCs w:val="21"/>
        </w:rPr>
        <w:t xml:space="preserve">distribution of identified transcription start site clusters (TCs) in different genomic regions, tss_up_1000 indicates upstream 0-1000 bp of TSS. </w:t>
      </w:r>
      <w:r>
        <w:rPr>
          <w:rFonts w:ascii="Times New Roman" w:hAnsi="Times New Roman" w:cs="Times New Roman"/>
          <w:b/>
          <w:szCs w:val="21"/>
        </w:rPr>
        <w:t>B</w:t>
      </w:r>
      <w:r w:rsidR="002C6059" w:rsidRPr="00000FA3">
        <w:rPr>
          <w:rFonts w:ascii="Times New Roman" w:hAnsi="Times New Roman" w:cs="Times New Roman"/>
          <w:b/>
          <w:szCs w:val="21"/>
        </w:rPr>
        <w:t>,</w:t>
      </w:r>
      <w:r w:rsidR="002C6059" w:rsidRPr="00000FA3">
        <w:rPr>
          <w:rFonts w:ascii="Times New Roman" w:hAnsi="Times New Roman" w:cs="Times New Roman"/>
          <w:szCs w:val="21"/>
        </w:rPr>
        <w:t xml:space="preserve"> density distribution of identified TCs around TSS.</w:t>
      </w:r>
    </w:p>
    <w:p w14:paraId="4A674737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b/>
          <w:szCs w:val="21"/>
        </w:rPr>
      </w:pPr>
    </w:p>
    <w:p w14:paraId="7723E7B0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b/>
          <w:szCs w:val="21"/>
        </w:rPr>
      </w:pPr>
    </w:p>
    <w:p w14:paraId="377C3B8E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Cs w:val="21"/>
        </w:rPr>
      </w:pPr>
    </w:p>
    <w:p w14:paraId="340590BA" w14:textId="77777777" w:rsidR="007F20B0" w:rsidRPr="00F022D1" w:rsidRDefault="007F20B0">
      <w:pPr>
        <w:widowControl/>
        <w:jc w:val="left"/>
        <w:rPr>
          <w:rFonts w:ascii="Times New Roman" w:hAnsi="Times New Roman" w:cs="Times New Roman"/>
        </w:rPr>
      </w:pPr>
      <w:r w:rsidRPr="00F022D1">
        <w:rPr>
          <w:rFonts w:ascii="Times New Roman" w:hAnsi="Times New Roman" w:cs="Times New Roman"/>
        </w:rPr>
        <w:br w:type="page"/>
      </w:r>
    </w:p>
    <w:p w14:paraId="548DF6C0" w14:textId="77777777" w:rsidR="002C6059" w:rsidRPr="00000FA3" w:rsidRDefault="00C74142" w:rsidP="002C6059">
      <w:pPr>
        <w:jc w:val="center"/>
        <w:rPr>
          <w:rFonts w:ascii="Times New Roman" w:hAnsi="Times New Roman" w:cs="Times New Roman"/>
          <w:highlight w:val="yellow"/>
        </w:rPr>
      </w:pPr>
      <w:r w:rsidRPr="00C7414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C1F5D9" wp14:editId="1301490C">
            <wp:extent cx="5274310" cy="1249685"/>
            <wp:effectExtent l="0" t="0" r="2540" b="7620"/>
            <wp:docPr id="6" name="图片 6" descr="G:\6_文章项目\ABL2014-02028 异子蓬\4_图形\异子蓬-作图-20180104\附图\pas\pas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6_文章项目\ABL2014-02028 异子蓬\4_图形\异子蓬-作图-20180104\附图\pas\pas - 副本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4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01304" w14:textId="77777777" w:rsidR="00EA782F" w:rsidRDefault="00464779" w:rsidP="00EA782F">
      <w:pPr>
        <w:pStyle w:val="2"/>
        <w:rPr>
          <w:b w:val="0"/>
          <w:szCs w:val="21"/>
        </w:rPr>
      </w:pPr>
      <w:bookmarkStart w:id="10" w:name="_Toc13661268"/>
      <w:r>
        <w:rPr>
          <w:b w:val="0"/>
          <w:bCs w:val="0"/>
          <w:kern w:val="0"/>
          <w:szCs w:val="21"/>
        </w:rPr>
        <w:t xml:space="preserve">Supplemental Figure </w:t>
      </w:r>
      <w:r w:rsidR="002C6059" w:rsidRPr="00000FA3">
        <w:rPr>
          <w:b w:val="0"/>
          <w:bCs w:val="0"/>
          <w:kern w:val="0"/>
          <w:szCs w:val="21"/>
        </w:rPr>
        <w:t>7.</w:t>
      </w:r>
      <w:r w:rsidR="002C6059" w:rsidRPr="00000FA3">
        <w:rPr>
          <w:szCs w:val="21"/>
        </w:rPr>
        <w:t xml:space="preserve"> </w:t>
      </w:r>
      <w:r w:rsidR="002C6059" w:rsidRPr="00000FA3">
        <w:rPr>
          <w:b w:val="0"/>
          <w:szCs w:val="21"/>
        </w:rPr>
        <w:t>Transcription terminal site (TTS) annotation with Pas-seq</w:t>
      </w:r>
      <w:r w:rsidR="002C6059" w:rsidRPr="00000FA3">
        <w:rPr>
          <w:szCs w:val="21"/>
        </w:rPr>
        <w:t>.</w:t>
      </w:r>
      <w:bookmarkEnd w:id="10"/>
      <w:r w:rsidR="002C6059" w:rsidRPr="00000FA3">
        <w:rPr>
          <w:b w:val="0"/>
          <w:szCs w:val="21"/>
        </w:rPr>
        <w:t xml:space="preserve"> </w:t>
      </w:r>
    </w:p>
    <w:p w14:paraId="6626768A" w14:textId="77777777" w:rsidR="002C6059" w:rsidRPr="00000FA3" w:rsidRDefault="0077101E" w:rsidP="002C60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A</w:t>
      </w:r>
      <w:r w:rsidR="002C6059" w:rsidRPr="00000FA3">
        <w:rPr>
          <w:rFonts w:ascii="Times New Roman" w:hAnsi="Times New Roman" w:cs="Times New Roman"/>
          <w:b/>
          <w:szCs w:val="21"/>
        </w:rPr>
        <w:t xml:space="preserve">, </w:t>
      </w:r>
      <w:r w:rsidR="002C6059" w:rsidRPr="00000FA3">
        <w:rPr>
          <w:rFonts w:ascii="Times New Roman" w:hAnsi="Times New Roman" w:cs="Times New Roman"/>
          <w:szCs w:val="21"/>
        </w:rPr>
        <w:t xml:space="preserve">Distribution of identified </w:t>
      </w:r>
      <w:proofErr w:type="spellStart"/>
      <w:r w:rsidR="002C6059" w:rsidRPr="00000FA3">
        <w:rPr>
          <w:rFonts w:ascii="Times New Roman" w:hAnsi="Times New Roman" w:cs="Times New Roman"/>
          <w:szCs w:val="21"/>
        </w:rPr>
        <w:t>polyA</w:t>
      </w:r>
      <w:proofErr w:type="spellEnd"/>
      <w:r w:rsidR="002C6059" w:rsidRPr="00000FA3">
        <w:rPr>
          <w:rFonts w:ascii="Times New Roman" w:hAnsi="Times New Roman" w:cs="Times New Roman"/>
          <w:szCs w:val="21"/>
        </w:rPr>
        <w:t xml:space="preserve"> site clusters (PACs) in different genomic regions, tts_down_1000 indicates downstream 0-1000 bp of TTS. </w:t>
      </w:r>
      <w:r>
        <w:rPr>
          <w:rFonts w:ascii="Times New Roman" w:hAnsi="Times New Roman" w:cs="Times New Roman"/>
          <w:b/>
          <w:szCs w:val="21"/>
        </w:rPr>
        <w:t>B</w:t>
      </w:r>
      <w:r w:rsidR="002C6059" w:rsidRPr="00000FA3">
        <w:rPr>
          <w:rFonts w:ascii="Times New Roman" w:hAnsi="Times New Roman" w:cs="Times New Roman"/>
          <w:b/>
          <w:szCs w:val="21"/>
        </w:rPr>
        <w:t>,</w:t>
      </w:r>
      <w:r w:rsidR="002C6059" w:rsidRPr="00000FA3">
        <w:rPr>
          <w:rFonts w:ascii="Times New Roman" w:hAnsi="Times New Roman" w:cs="Times New Roman"/>
          <w:szCs w:val="21"/>
        </w:rPr>
        <w:t xml:space="preserve"> Density distribution of identified PACs around TTS. </w:t>
      </w:r>
      <w:r>
        <w:rPr>
          <w:rFonts w:ascii="Times New Roman" w:hAnsi="Times New Roman" w:cs="Times New Roman"/>
          <w:b/>
          <w:szCs w:val="21"/>
        </w:rPr>
        <w:t>C</w:t>
      </w:r>
      <w:r w:rsidR="002C6059" w:rsidRPr="00000FA3">
        <w:rPr>
          <w:rFonts w:ascii="Times New Roman" w:hAnsi="Times New Roman" w:cs="Times New Roman"/>
          <w:b/>
          <w:szCs w:val="21"/>
        </w:rPr>
        <w:t>,</w:t>
      </w:r>
      <w:r w:rsidR="002C6059" w:rsidRPr="00000FA3">
        <w:rPr>
          <w:rFonts w:ascii="Times New Roman" w:hAnsi="Times New Roman" w:cs="Times New Roman"/>
          <w:szCs w:val="21"/>
        </w:rPr>
        <w:t xml:space="preserve"> frequency of each base around summit of PACs.</w:t>
      </w:r>
    </w:p>
    <w:p w14:paraId="6C9E7029" w14:textId="77777777" w:rsidR="002C6059" w:rsidRPr="00000FA3" w:rsidRDefault="002C6059" w:rsidP="002C6059">
      <w:pPr>
        <w:rPr>
          <w:rFonts w:ascii="Times New Roman" w:hAnsi="Times New Roman" w:cs="Times New Roman"/>
          <w:szCs w:val="21"/>
        </w:rPr>
      </w:pPr>
    </w:p>
    <w:p w14:paraId="1541C18B" w14:textId="77777777" w:rsidR="002C6059" w:rsidRPr="00000FA3" w:rsidRDefault="002C6059" w:rsidP="002C6059">
      <w:pPr>
        <w:rPr>
          <w:rFonts w:ascii="Times New Roman" w:hAnsi="Times New Roman" w:cs="Times New Roman"/>
          <w:szCs w:val="21"/>
        </w:rPr>
      </w:pPr>
    </w:p>
    <w:p w14:paraId="16AAB3A9" w14:textId="77777777" w:rsidR="007F20B0" w:rsidRDefault="007F20B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426D44" w14:textId="77777777" w:rsidR="002C6059" w:rsidRPr="00000FA3" w:rsidRDefault="002C6059" w:rsidP="002C6059">
      <w:pPr>
        <w:jc w:val="center"/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AFDCB9" wp14:editId="4BB38CD5">
            <wp:extent cx="3745230" cy="2655570"/>
            <wp:effectExtent l="0" t="0" r="7620" b="0"/>
            <wp:docPr id="9" name="图片 9" descr="G:\6_文章项目\ABL2014-02028 异子蓬\4_图形\异子蓬-作图-20180104\附图\ncRNA\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:\6_文章项目\ABL2014-02028 异子蓬\4_图形\异子蓬-作图-20180104\附图\ncRNA\chart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6891" cy="2656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6B154" w14:textId="6E7F3930" w:rsidR="002C6059" w:rsidRPr="001474B8" w:rsidRDefault="00464779" w:rsidP="00E80556">
      <w:pPr>
        <w:pStyle w:val="2"/>
        <w:rPr>
          <w:b w:val="0"/>
          <w:bCs w:val="0"/>
          <w:kern w:val="0"/>
          <w:szCs w:val="21"/>
        </w:rPr>
      </w:pPr>
      <w:bookmarkStart w:id="11" w:name="_Toc13661269"/>
      <w:r>
        <w:rPr>
          <w:b w:val="0"/>
          <w:bCs w:val="0"/>
          <w:kern w:val="0"/>
          <w:szCs w:val="21"/>
        </w:rPr>
        <w:t xml:space="preserve">Supplemental Figure </w:t>
      </w:r>
      <w:r w:rsidR="009F497C" w:rsidRPr="001474B8">
        <w:rPr>
          <w:rFonts w:hint="eastAsia"/>
          <w:b w:val="0"/>
          <w:bCs w:val="0"/>
          <w:kern w:val="0"/>
          <w:szCs w:val="21"/>
        </w:rPr>
        <w:t>8</w:t>
      </w:r>
      <w:r w:rsidR="002C6059" w:rsidRPr="00000FA3">
        <w:rPr>
          <w:b w:val="0"/>
          <w:bCs w:val="0"/>
          <w:kern w:val="0"/>
          <w:szCs w:val="21"/>
        </w:rPr>
        <w:t>.</w:t>
      </w:r>
      <w:r w:rsidR="002C6059" w:rsidRPr="001474B8">
        <w:rPr>
          <w:b w:val="0"/>
          <w:bCs w:val="0"/>
          <w:kern w:val="0"/>
          <w:szCs w:val="21"/>
        </w:rPr>
        <w:t xml:space="preserve"> Non-coding RNAs classification in </w:t>
      </w:r>
      <w:r w:rsidR="002C6059" w:rsidRPr="001474B8">
        <w:rPr>
          <w:b w:val="0"/>
          <w:bCs w:val="0"/>
          <w:i/>
          <w:kern w:val="0"/>
          <w:szCs w:val="21"/>
        </w:rPr>
        <w:t>S. aralocaspica</w:t>
      </w:r>
      <w:r w:rsidR="002C6059" w:rsidRPr="001474B8">
        <w:rPr>
          <w:b w:val="0"/>
          <w:bCs w:val="0"/>
          <w:kern w:val="0"/>
          <w:szCs w:val="21"/>
        </w:rPr>
        <w:t>.</w:t>
      </w:r>
      <w:bookmarkEnd w:id="11"/>
      <w:r w:rsidR="002C6059" w:rsidRPr="001474B8">
        <w:rPr>
          <w:b w:val="0"/>
          <w:bCs w:val="0"/>
          <w:kern w:val="0"/>
          <w:szCs w:val="21"/>
        </w:rPr>
        <w:t xml:space="preserve"> </w:t>
      </w:r>
    </w:p>
    <w:p w14:paraId="1CADC560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5179AFE4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szCs w:val="21"/>
        </w:rPr>
      </w:pPr>
    </w:p>
    <w:p w14:paraId="445DAAA0" w14:textId="77777777" w:rsidR="002C6059" w:rsidRPr="00000FA3" w:rsidRDefault="002C6059" w:rsidP="002C6059">
      <w:pPr>
        <w:jc w:val="center"/>
        <w:rPr>
          <w:rFonts w:ascii="Times New Roman" w:hAnsi="Times New Roman" w:cs="Times New Roman"/>
          <w:highlight w:val="yellow"/>
        </w:rPr>
      </w:pPr>
    </w:p>
    <w:p w14:paraId="58678C13" w14:textId="77777777" w:rsidR="007F20B0" w:rsidRDefault="007F20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6C293E" w14:textId="0EA93433" w:rsidR="002C6059" w:rsidRDefault="00102944" w:rsidP="002C605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2" w:name="_Toc13661270"/>
      <w:r w:rsidRPr="00102944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A3792E">
        <w:rPr>
          <w:rFonts w:asciiTheme="minorEastAsia" w:eastAsiaTheme="minorEastAsia" w:hAnsiTheme="minorEastAsia" w:cs="Times New Roman"/>
          <w:sz w:val="24"/>
          <w:szCs w:val="24"/>
        </w:rPr>
        <w:t>ary</w:t>
      </w:r>
      <w:r w:rsidRPr="00102944">
        <w:rPr>
          <w:rFonts w:ascii="Times New Roman" w:hAnsi="Times New Roman" w:cs="Times New Roman"/>
          <w:sz w:val="24"/>
          <w:szCs w:val="24"/>
        </w:rPr>
        <w:t xml:space="preserve"> </w:t>
      </w:r>
      <w:r w:rsidR="002C6059" w:rsidRPr="00102944">
        <w:rPr>
          <w:rFonts w:ascii="Times New Roman" w:hAnsi="Times New Roman" w:cs="Times New Roman"/>
          <w:sz w:val="24"/>
          <w:szCs w:val="24"/>
        </w:rPr>
        <w:t>T</w:t>
      </w:r>
      <w:r w:rsidR="00D16B49">
        <w:rPr>
          <w:rFonts w:ascii="Times New Roman" w:hAnsi="Times New Roman" w:cs="Times New Roman"/>
          <w:sz w:val="24"/>
          <w:szCs w:val="24"/>
        </w:rPr>
        <w:t>ables</w:t>
      </w:r>
      <w:bookmarkEnd w:id="12"/>
    </w:p>
    <w:p w14:paraId="5876F189" w14:textId="77777777" w:rsidR="001F7EC6" w:rsidRDefault="001F7EC6" w:rsidP="001F7EC6"/>
    <w:p w14:paraId="661CEF95" w14:textId="77777777" w:rsidR="001F7EC6" w:rsidRPr="001F7EC6" w:rsidRDefault="001F7EC6" w:rsidP="001F7EC6"/>
    <w:p w14:paraId="7F2006A9" w14:textId="11BFD1B9" w:rsidR="002C6059" w:rsidRPr="00000FA3" w:rsidRDefault="001F7EC6" w:rsidP="003A62F1">
      <w:pPr>
        <w:pStyle w:val="2"/>
      </w:pPr>
      <w:bookmarkStart w:id="13" w:name="_Toc13661271"/>
      <w:r>
        <w:rPr>
          <w:b w:val="0"/>
          <w:bCs w:val="0"/>
        </w:rPr>
        <w:t xml:space="preserve">Supplemental Table </w:t>
      </w:r>
      <w:r w:rsidR="002C6059" w:rsidRPr="00000FA3">
        <w:rPr>
          <w:b w:val="0"/>
          <w:bCs w:val="0"/>
        </w:rPr>
        <w:t>1.</w:t>
      </w:r>
      <w:r w:rsidR="002C6059" w:rsidRPr="00000FA3">
        <w:t xml:space="preserve"> </w:t>
      </w:r>
      <w:r w:rsidR="00B92C85">
        <w:t>Summary of sequencing data</w:t>
      </w:r>
      <w:r w:rsidR="00B92C85" w:rsidRPr="00000FA3">
        <w:t xml:space="preserve"> </w:t>
      </w:r>
      <w:r w:rsidR="002C6059" w:rsidRPr="00000FA3">
        <w:t xml:space="preserve">obtained </w:t>
      </w:r>
      <w:r w:rsidR="00BC2878">
        <w:t>for genome assembly.</w:t>
      </w:r>
      <w:bookmarkEnd w:id="13"/>
    </w:p>
    <w:tbl>
      <w:tblPr>
        <w:tblW w:w="8207" w:type="dxa"/>
        <w:tblLayout w:type="fixed"/>
        <w:tblLook w:val="04A0" w:firstRow="1" w:lastRow="0" w:firstColumn="1" w:lastColumn="0" w:noHBand="0" w:noVBand="1"/>
      </w:tblPr>
      <w:tblGrid>
        <w:gridCol w:w="978"/>
        <w:gridCol w:w="992"/>
        <w:gridCol w:w="1984"/>
        <w:gridCol w:w="1134"/>
        <w:gridCol w:w="993"/>
        <w:gridCol w:w="992"/>
        <w:gridCol w:w="1134"/>
      </w:tblGrid>
      <w:tr w:rsidR="00B60704" w:rsidRPr="00000FA3" w14:paraId="71F25956" w14:textId="77777777" w:rsidTr="0014595F">
        <w:trPr>
          <w:trHeight w:val="513"/>
          <w:tblHeader/>
        </w:trPr>
        <w:tc>
          <w:tcPr>
            <w:tcW w:w="978" w:type="dxa"/>
            <w:tcBorders>
              <w:top w:val="single" w:sz="12" w:space="0" w:color="auto"/>
              <w:left w:val="single" w:sz="12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AAC71F1" w14:textId="77777777" w:rsidR="00B60704" w:rsidRPr="00000FA3" w:rsidRDefault="00B60704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ibrari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0DA67A2" w14:textId="72DEFC79" w:rsidR="00B60704" w:rsidRPr="00000FA3" w:rsidRDefault="00B60704" w:rsidP="00B60704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pe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49BD770" w14:textId="5F60D50E" w:rsidR="00B60704" w:rsidRPr="00000FA3" w:rsidRDefault="00B60704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ert size </w:t>
            </w: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(mean/SD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9A48F99" w14:textId="05AFE627" w:rsidR="00B60704" w:rsidRPr="00000FA3" w:rsidRDefault="00B60704" w:rsidP="00B60704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ead lengt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(bp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925A4FD" w14:textId="1FEEFACC" w:rsidR="00B60704" w:rsidRPr="00000FA3" w:rsidRDefault="00B60704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w  dat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(Gb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3777E5" w14:textId="2E181D82" w:rsidR="00B60704" w:rsidRPr="00000FA3" w:rsidRDefault="00B60704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ean  dat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(Gb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550A5B8" w14:textId="4CDF604F" w:rsidR="00B60704" w:rsidRPr="00000FA3" w:rsidRDefault="008A60EF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verage</w:t>
            </w:r>
            <w:r w:rsidR="00B60704"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B60704" w:rsidRPr="00000FA3">
              <w:rPr>
                <w:rFonts w:ascii="Times New Roman" w:hAnsi="Times New Roman" w:cs="Times New Roman"/>
                <w:b/>
                <w:szCs w:val="21"/>
              </w:rPr>
              <w:sym w:font="Wingdings 2" w:char="F0CD"/>
            </w:r>
            <w:r w:rsidR="00B60704"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60704" w:rsidRPr="00000FA3" w14:paraId="614E8797" w14:textId="77777777" w:rsidTr="0014595F">
        <w:trPr>
          <w:trHeight w:val="307"/>
        </w:trPr>
        <w:tc>
          <w:tcPr>
            <w:tcW w:w="978" w:type="dxa"/>
            <w:vMerge w:val="restart"/>
            <w:tcBorders>
              <w:top w:val="single" w:sz="4" w:space="0" w:color="auto"/>
              <w:left w:val="single" w:sz="12" w:space="0" w:color="FFFFFF"/>
              <w:right w:val="single" w:sz="8" w:space="0" w:color="FFFFFF"/>
            </w:tcBorders>
            <w:vAlign w:val="center"/>
          </w:tcPr>
          <w:p w14:paraId="795A1BBE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A603433" w14:textId="6D2F5D3C" w:rsidR="00B60704" w:rsidRPr="00000FA3" w:rsidRDefault="00B60704" w:rsidP="00B60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red e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0E7509F" w14:textId="75C67AC1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50bp (331/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150C9C56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1FD6480A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7A967555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9202594" w14:textId="03F518B9" w:rsidR="00B60704" w:rsidRPr="00000FA3" w:rsidRDefault="00871A5A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B60704" w:rsidRPr="00000FA3" w14:paraId="4C6BC00C" w14:textId="77777777" w:rsidTr="0014595F">
        <w:trPr>
          <w:trHeight w:val="307"/>
        </w:trPr>
        <w:tc>
          <w:tcPr>
            <w:tcW w:w="978" w:type="dxa"/>
            <w:vMerge/>
            <w:tcBorders>
              <w:left w:val="single" w:sz="12" w:space="0" w:color="FFFFFF"/>
              <w:right w:val="single" w:sz="8" w:space="0" w:color="FFFFFF"/>
            </w:tcBorders>
            <w:vAlign w:val="center"/>
          </w:tcPr>
          <w:p w14:paraId="1CB48A31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5B4703B" w14:textId="77777777" w:rsidR="00B60704" w:rsidRPr="00000FA3" w:rsidRDefault="00B60704" w:rsidP="00B60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5264793" w14:textId="37BF6C8F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00bp (471/29)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</w:tcPr>
          <w:p w14:paraId="3894C112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left w:val="single" w:sz="8" w:space="0" w:color="FFFFFF"/>
              <w:right w:val="single" w:sz="8" w:space="0" w:color="FFFFFF"/>
            </w:tcBorders>
          </w:tcPr>
          <w:p w14:paraId="3DBFB43E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left w:val="single" w:sz="8" w:space="0" w:color="FFFFFF"/>
              <w:right w:val="single" w:sz="8" w:space="0" w:color="FFFFFF"/>
            </w:tcBorders>
          </w:tcPr>
          <w:p w14:paraId="7E728D28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B9E212F" w14:textId="0237C14A" w:rsidR="00B60704" w:rsidRPr="00000FA3" w:rsidRDefault="00871A5A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B60704" w:rsidRPr="00000FA3" w14:paraId="3F1A0466" w14:textId="77777777" w:rsidTr="0014595F">
        <w:trPr>
          <w:trHeight w:val="307"/>
        </w:trPr>
        <w:tc>
          <w:tcPr>
            <w:tcW w:w="978" w:type="dxa"/>
            <w:vMerge/>
            <w:tcBorders>
              <w:left w:val="single" w:sz="12" w:space="0" w:color="FFFFFF"/>
              <w:right w:val="single" w:sz="8" w:space="0" w:color="FFFFFF"/>
            </w:tcBorders>
            <w:vAlign w:val="center"/>
          </w:tcPr>
          <w:p w14:paraId="5CB35A22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DC83304" w14:textId="77777777" w:rsidR="00B60704" w:rsidRPr="00000FA3" w:rsidRDefault="00B60704" w:rsidP="00B60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795B905" w14:textId="36426FCF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00bp (766/38)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5E7D984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A90A1F3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9A1D0FF" w14:textId="77777777" w:rsidR="00B60704" w:rsidRPr="005A1618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61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FDBD227" w14:textId="4ABB6DCD" w:rsidR="00B60704" w:rsidRPr="00000FA3" w:rsidRDefault="00871A5A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B60704" w:rsidRPr="00000FA3" w14:paraId="35B21EF5" w14:textId="77777777" w:rsidTr="0014595F">
        <w:trPr>
          <w:trHeight w:val="307"/>
        </w:trPr>
        <w:tc>
          <w:tcPr>
            <w:tcW w:w="978" w:type="dxa"/>
            <w:vMerge/>
            <w:tcBorders>
              <w:left w:val="single" w:sz="12" w:space="0" w:color="FFFFFF"/>
              <w:right w:val="single" w:sz="8" w:space="0" w:color="FFFFFF"/>
            </w:tcBorders>
            <w:vAlign w:val="center"/>
          </w:tcPr>
          <w:p w14:paraId="64279BE9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5FE994E" w14:textId="0355BDE5" w:rsidR="00B60704" w:rsidRPr="00000FA3" w:rsidRDefault="00B60704" w:rsidP="00B607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 pai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E953832" w14:textId="7459D99F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kb (1979/4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1D99CE5A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308E13A9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14:paraId="55950060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03C55BD" w14:textId="30D0E04B" w:rsidR="00B60704" w:rsidRPr="00000FA3" w:rsidRDefault="00171F9F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B60704" w:rsidRPr="00000FA3" w14:paraId="44FA2BFD" w14:textId="77777777" w:rsidTr="0014595F">
        <w:trPr>
          <w:trHeight w:val="307"/>
        </w:trPr>
        <w:tc>
          <w:tcPr>
            <w:tcW w:w="978" w:type="dxa"/>
            <w:vMerge/>
            <w:tcBorders>
              <w:left w:val="single" w:sz="12" w:space="0" w:color="FFFFFF"/>
              <w:right w:val="single" w:sz="8" w:space="0" w:color="FFFFFF"/>
            </w:tcBorders>
            <w:vAlign w:val="center"/>
          </w:tcPr>
          <w:p w14:paraId="0D5A7B0B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1957DE67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32F06E6" w14:textId="034C1896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kb (4626/1835)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</w:tcPr>
          <w:p w14:paraId="1E287E59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left w:val="single" w:sz="8" w:space="0" w:color="FFFFFF"/>
              <w:right w:val="single" w:sz="8" w:space="0" w:color="FFFFFF"/>
            </w:tcBorders>
          </w:tcPr>
          <w:p w14:paraId="1283D92D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left w:val="single" w:sz="8" w:space="0" w:color="FFFFFF"/>
              <w:right w:val="single" w:sz="8" w:space="0" w:color="FFFFFF"/>
            </w:tcBorders>
          </w:tcPr>
          <w:p w14:paraId="672F59B4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E913DBD" w14:textId="6CC890F5" w:rsidR="00B60704" w:rsidRPr="00000FA3" w:rsidRDefault="00171F9F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B60704" w:rsidRPr="00000FA3" w14:paraId="198819FD" w14:textId="77777777" w:rsidTr="0014595F">
        <w:trPr>
          <w:trHeight w:val="307"/>
        </w:trPr>
        <w:tc>
          <w:tcPr>
            <w:tcW w:w="978" w:type="dxa"/>
            <w:vMerge/>
            <w:tcBorders>
              <w:left w:val="single" w:sz="12" w:space="0" w:color="FFFFFF"/>
              <w:right w:val="single" w:sz="8" w:space="0" w:color="FFFFFF"/>
            </w:tcBorders>
            <w:vAlign w:val="center"/>
          </w:tcPr>
          <w:p w14:paraId="4C7668D1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0AE084A4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5A006F2" w14:textId="5AFBD9D4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kb (10,807/1,341)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</w:tcPr>
          <w:p w14:paraId="173756C5" w14:textId="77777777" w:rsidR="00B60704" w:rsidRPr="00000FA3" w:rsidRDefault="00B60704" w:rsidP="00464779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left w:val="single" w:sz="8" w:space="0" w:color="FFFFFF"/>
              <w:right w:val="single" w:sz="8" w:space="0" w:color="FFFFFF"/>
            </w:tcBorders>
          </w:tcPr>
          <w:p w14:paraId="410889ED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left w:val="single" w:sz="8" w:space="0" w:color="FFFFFF"/>
              <w:right w:val="single" w:sz="8" w:space="0" w:color="FFFFFF"/>
            </w:tcBorders>
          </w:tcPr>
          <w:p w14:paraId="7FA01213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1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AE25FF5" w14:textId="6CF49680" w:rsidR="00B60704" w:rsidRPr="00000FA3" w:rsidRDefault="00171F9F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60704" w:rsidRPr="00000FA3" w14:paraId="7F3ED9E4" w14:textId="77777777" w:rsidTr="0014595F">
        <w:trPr>
          <w:trHeight w:val="307"/>
        </w:trPr>
        <w:tc>
          <w:tcPr>
            <w:tcW w:w="978" w:type="dxa"/>
            <w:tcBorders>
              <w:left w:val="single" w:sz="12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559CC8A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A99DA55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1088481" w14:textId="307E987B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0kb (17,367/3,8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ED00F72" w14:textId="77777777" w:rsidR="00B60704" w:rsidRPr="00000FA3" w:rsidRDefault="00B60704" w:rsidP="00464779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EED664C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47A624C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61A0502" w14:textId="27F75D8E" w:rsidR="00B60704" w:rsidRPr="00000FA3" w:rsidRDefault="009370C8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60704" w:rsidRPr="00000FA3" w14:paraId="2E8D4391" w14:textId="77777777" w:rsidTr="0014595F">
        <w:trPr>
          <w:trHeight w:val="307"/>
        </w:trPr>
        <w:tc>
          <w:tcPr>
            <w:tcW w:w="978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39FA90" w14:textId="77777777" w:rsidR="00B60704" w:rsidRPr="00E6586B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86B">
              <w:rPr>
                <w:rFonts w:ascii="Times New Roman" w:hAnsi="Times New Roman" w:cs="Times New Roman"/>
                <w:b/>
                <w:sz w:val="18"/>
                <w:szCs w:val="18"/>
              </w:rPr>
              <w:t>PacBi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DCC7426" w14:textId="77777777" w:rsidR="00B60704" w:rsidRPr="00E6586B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04E2E2C" w14:textId="0B59C44D" w:rsidR="00B60704" w:rsidRPr="00E6586B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86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24E08E1" w14:textId="7CCE13C7" w:rsidR="00B60704" w:rsidRPr="00E6586B" w:rsidRDefault="00F822E8" w:rsidP="00464779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60704" w:rsidRPr="00E6586B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6B770BC" w14:textId="77777777" w:rsidR="00B60704" w:rsidRPr="00E6586B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86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66CC3B4" w14:textId="23F2DE27" w:rsidR="00B60704" w:rsidRPr="00E6586B" w:rsidRDefault="00D5520F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86B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E6586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59C76FB" w14:textId="16B25AAC" w:rsidR="00B60704" w:rsidRPr="00E6586B" w:rsidRDefault="002022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86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60704" w:rsidRPr="00000FA3" w14:paraId="70809DD0" w14:textId="77777777" w:rsidTr="0014595F">
        <w:trPr>
          <w:trHeight w:val="72"/>
        </w:trPr>
        <w:tc>
          <w:tcPr>
            <w:tcW w:w="978" w:type="dxa"/>
            <w:tcBorders>
              <w:top w:val="single" w:sz="4" w:space="0" w:color="auto"/>
              <w:left w:val="single" w:sz="12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7C65D6FB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0CF6B3C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69F55C0F" w14:textId="779095CA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4D9957A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A481D9F" w14:textId="77777777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BA52E5C" w14:textId="2F90FF11" w:rsidR="00B60704" w:rsidRPr="00000FA3" w:rsidRDefault="00B60704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5C42A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7AF051D7" w14:textId="3FF4B3F5" w:rsidR="00B60704" w:rsidRPr="00000FA3" w:rsidRDefault="00DB0586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</w:tbl>
    <w:p w14:paraId="11332662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72542DC7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226D23A1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4FFCA689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2A8DC7D0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1C373B93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0DF5350C" w14:textId="77777777" w:rsidR="002C6059" w:rsidRPr="00000FA3" w:rsidRDefault="002C6059" w:rsidP="002C6059">
      <w:pPr>
        <w:rPr>
          <w:rFonts w:ascii="Times New Roman" w:hAnsi="Times New Roman" w:cs="Times New Roman"/>
          <w:b/>
          <w:szCs w:val="21"/>
        </w:rPr>
      </w:pPr>
    </w:p>
    <w:p w14:paraId="1300BB25" w14:textId="77777777" w:rsidR="007800A7" w:rsidRDefault="007800A7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1E182D3F" w14:textId="77777777" w:rsidR="002C6059" w:rsidRPr="00000FA3" w:rsidRDefault="001F7EC6" w:rsidP="003A62F1">
      <w:pPr>
        <w:pStyle w:val="2"/>
        <w:rPr>
          <w:szCs w:val="21"/>
        </w:rPr>
      </w:pPr>
      <w:bookmarkStart w:id="14" w:name="_Toc13661272"/>
      <w:r>
        <w:rPr>
          <w:b w:val="0"/>
          <w:szCs w:val="21"/>
        </w:rPr>
        <w:lastRenderedPageBreak/>
        <w:t xml:space="preserve">Supplemental Table </w:t>
      </w:r>
      <w:r w:rsidR="002C6059" w:rsidRPr="00000FA3">
        <w:rPr>
          <w:b w:val="0"/>
          <w:szCs w:val="21"/>
        </w:rPr>
        <w:t>2.</w:t>
      </w:r>
      <w:r w:rsidR="002C6059" w:rsidRPr="00000FA3">
        <w:rPr>
          <w:szCs w:val="21"/>
        </w:rPr>
        <w:t xml:space="preserve"> The assembly statistics of the </w:t>
      </w:r>
      <w:r w:rsidR="002C6059" w:rsidRPr="00000FA3">
        <w:rPr>
          <w:rFonts w:eastAsia="新宋体"/>
          <w:i/>
        </w:rPr>
        <w:t>S. aralocaspica</w:t>
      </w:r>
      <w:r w:rsidR="002C6059" w:rsidRPr="00000FA3">
        <w:rPr>
          <w:szCs w:val="21"/>
        </w:rPr>
        <w:t xml:space="preserve"> genome.</w:t>
      </w:r>
      <w:bookmarkEnd w:id="14"/>
    </w:p>
    <w:tbl>
      <w:tblPr>
        <w:tblW w:w="8291" w:type="dxa"/>
        <w:tblLayout w:type="fixed"/>
        <w:tblLook w:val="04A0" w:firstRow="1" w:lastRow="0" w:firstColumn="1" w:lastColumn="0" w:noHBand="0" w:noVBand="1"/>
      </w:tblPr>
      <w:tblGrid>
        <w:gridCol w:w="2405"/>
        <w:gridCol w:w="917"/>
        <w:gridCol w:w="929"/>
        <w:gridCol w:w="917"/>
        <w:gridCol w:w="310"/>
        <w:gridCol w:w="673"/>
        <w:gridCol w:w="71"/>
        <w:gridCol w:w="1139"/>
        <w:gridCol w:w="930"/>
      </w:tblGrid>
      <w:tr w:rsidR="002C6059" w:rsidRPr="00000FA3" w14:paraId="5098B168" w14:textId="77777777" w:rsidTr="00464779">
        <w:trPr>
          <w:trHeight w:val="315"/>
        </w:trPr>
        <w:tc>
          <w:tcPr>
            <w:tcW w:w="2405" w:type="dxa"/>
            <w:vMerge w:val="restart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08C833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846" w:type="dxa"/>
            <w:gridSpan w:val="2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92605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ntig</w:t>
            </w:r>
          </w:p>
        </w:tc>
        <w:tc>
          <w:tcPr>
            <w:tcW w:w="1971" w:type="dxa"/>
            <w:gridSpan w:val="4"/>
            <w:tcBorders>
              <w:top w:val="single" w:sz="12" w:space="0" w:color="auto"/>
              <w:left w:val="nil"/>
              <w:bottom w:val="single" w:sz="8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F87E75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affold</w:t>
            </w: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6BC3C63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Bjelly</w:t>
            </w:r>
            <w:proofErr w:type="spellEnd"/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semblys</w:t>
            </w:r>
            <w:proofErr w:type="spellEnd"/>
          </w:p>
        </w:tc>
      </w:tr>
      <w:tr w:rsidR="002C6059" w:rsidRPr="00000FA3" w14:paraId="10A0E773" w14:textId="77777777" w:rsidTr="00464779">
        <w:trPr>
          <w:trHeight w:val="300"/>
        </w:trPr>
        <w:tc>
          <w:tcPr>
            <w:tcW w:w="2405" w:type="dxa"/>
            <w:vMerge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CDAB2E2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D0D423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(bp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0B342E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81B685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(bp)</w:t>
            </w:r>
          </w:p>
        </w:tc>
        <w:tc>
          <w:tcPr>
            <w:tcW w:w="983" w:type="dxa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E7EE78A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5855E5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(bp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58820FB1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</w:tr>
      <w:tr w:rsidR="002C6059" w:rsidRPr="00000FA3" w14:paraId="61A22DB5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7DBDAB5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8620083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2BA624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,809</w:t>
            </w:r>
          </w:p>
        </w:tc>
        <w:tc>
          <w:tcPr>
            <w:tcW w:w="1227" w:type="dxa"/>
            <w:gridSpan w:val="2"/>
            <w:tcBorders>
              <w:top w:val="single" w:sz="8" w:space="0" w:color="000000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358281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306,619 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806B0F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3C067A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3,8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75421D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</w:t>
            </w:r>
          </w:p>
        </w:tc>
      </w:tr>
      <w:tr w:rsidR="002C6059" w:rsidRPr="00000FA3" w14:paraId="5785E637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5C07057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2A28F8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6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169D4D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,24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415F91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,3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A00E248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EF5CD9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0,7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6DC967D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</w:tr>
      <w:tr w:rsidR="002C6059" w:rsidRPr="00000FA3" w14:paraId="4709CD12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6DDBDA6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3C151D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,5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A6D51F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44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EEF292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2,8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80BB47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417CCB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9,4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0166AB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</w:tr>
      <w:tr w:rsidR="002C6059" w:rsidRPr="00000FA3" w14:paraId="44EBC070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E0D0168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3FBD2C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,9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ED176D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60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4C883C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4,2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B73235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B1F51C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71,6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B90968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</w:tr>
      <w:tr w:rsidR="002C6059" w:rsidRPr="00000FA3" w14:paraId="555499A3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3426B25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61537D8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,2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70C254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4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7FFA78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37,1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5CBCF5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6DE5E3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31,3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BD1A93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</w:tr>
      <w:tr w:rsidR="002C6059" w:rsidRPr="00000FA3" w14:paraId="042C19AF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996DE14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nges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BD2734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3,0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39CD4E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2A0ED5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293,2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2BE4F2A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9EFE44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979,2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31693AD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C6059" w:rsidRPr="00000FA3" w14:paraId="0BF2BDFC" w14:textId="77777777" w:rsidTr="00464779">
        <w:trPr>
          <w:trHeight w:val="28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AE20D24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Siz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D1EEB41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633F9E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306CBD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4,456,0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6C7B8E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70E154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1,707,6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252C24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C6059" w:rsidRPr="00000FA3" w14:paraId="70B586E8" w14:textId="77777777" w:rsidTr="00464779">
        <w:trPr>
          <w:trHeight w:val="70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A6F30E1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Number(</w:t>
            </w: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500 bp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6B31AC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016310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,30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E64E93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05391AA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18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107E07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63A96B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033</w:t>
            </w:r>
          </w:p>
        </w:tc>
      </w:tr>
      <w:tr w:rsidR="002C6059" w:rsidRPr="00000FA3" w14:paraId="5C0A09E8" w14:textId="77777777" w:rsidTr="00464779">
        <w:trPr>
          <w:trHeight w:val="125"/>
        </w:trPr>
        <w:tc>
          <w:tcPr>
            <w:tcW w:w="240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F055F99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Number(</w:t>
            </w: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 kb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C317163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FD79FB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,8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E17AEA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D95630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8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7054D07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168C993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93</w:t>
            </w:r>
          </w:p>
        </w:tc>
      </w:tr>
      <w:tr w:rsidR="002C6059" w:rsidRPr="00000FA3" w14:paraId="5682AD79" w14:textId="77777777" w:rsidTr="00464779">
        <w:trPr>
          <w:trHeight w:val="300"/>
        </w:trPr>
        <w:tc>
          <w:tcPr>
            <w:tcW w:w="2405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082AECB7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ength of N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71C7DD61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B84B53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D28FD3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,118,67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887C31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B54DA9E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,456,5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153CA4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6E45EBF2" w14:textId="77777777" w:rsidR="002C6059" w:rsidRPr="00000FA3" w:rsidRDefault="002C6059" w:rsidP="002C6059">
      <w:pPr>
        <w:rPr>
          <w:rFonts w:ascii="Times New Roman" w:eastAsia="宋体" w:hAnsi="Times New Roman" w:cs="Times New Roman"/>
          <w:sz w:val="24"/>
          <w:szCs w:val="21"/>
        </w:rPr>
      </w:pPr>
    </w:p>
    <w:p w14:paraId="0B799FD3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3F50D56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7B0D721B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4DDF7C28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1AAD83C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62363722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4EDFC2D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48F0289B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6F7E152" w14:textId="7AF1D2E3" w:rsidR="007800A7" w:rsidRDefault="007800A7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7E4270DA" w14:textId="310C5FC8" w:rsidR="002C6059" w:rsidRPr="00000FA3" w:rsidRDefault="001F7EC6" w:rsidP="00C1155B">
      <w:pPr>
        <w:pStyle w:val="2"/>
      </w:pPr>
      <w:bookmarkStart w:id="15" w:name="_Toc13661273"/>
      <w:r>
        <w:rPr>
          <w:b w:val="0"/>
          <w:bCs w:val="0"/>
        </w:rPr>
        <w:lastRenderedPageBreak/>
        <w:t xml:space="preserve">Supplemental Table </w:t>
      </w:r>
      <w:r w:rsidR="0097036D">
        <w:rPr>
          <w:b w:val="0"/>
          <w:bCs w:val="0"/>
        </w:rPr>
        <w:t>3</w:t>
      </w:r>
      <w:r w:rsidR="002C6059" w:rsidRPr="00000FA3">
        <w:rPr>
          <w:b w:val="0"/>
          <w:bCs w:val="0"/>
        </w:rPr>
        <w:t>.</w:t>
      </w:r>
      <w:r w:rsidR="002C6059" w:rsidRPr="00000FA3">
        <w:t xml:space="preserve"> Information of different types of RNA libraries.</w:t>
      </w:r>
      <w:bookmarkEnd w:id="15"/>
      <w:r w:rsidR="002C6059" w:rsidRPr="00000FA3">
        <w:rPr>
          <w:rStyle w:val="af0"/>
          <w:rFonts w:eastAsia="新宋体"/>
          <w:b/>
          <w:szCs w:val="24"/>
        </w:rPr>
        <w:t xml:space="preserve"> </w:t>
      </w:r>
    </w:p>
    <w:tbl>
      <w:tblPr>
        <w:tblW w:w="7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1"/>
        <w:gridCol w:w="1194"/>
        <w:gridCol w:w="776"/>
        <w:gridCol w:w="826"/>
        <w:gridCol w:w="1031"/>
        <w:gridCol w:w="1211"/>
        <w:gridCol w:w="1069"/>
      </w:tblGrid>
      <w:tr w:rsidR="002C6059" w:rsidRPr="00000FA3" w14:paraId="679AF133" w14:textId="77777777" w:rsidTr="00464779">
        <w:trPr>
          <w:trHeight w:val="495"/>
        </w:trPr>
        <w:tc>
          <w:tcPr>
            <w:tcW w:w="1241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5F050F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F5F9BB3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issue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1E51F2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hort </w:t>
            </w:r>
            <w:proofErr w:type="spellStart"/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DE9288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ibrary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4C5C66D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ragment size</w:t>
            </w:r>
          </w:p>
        </w:tc>
        <w:tc>
          <w:tcPr>
            <w:tcW w:w="1211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259FA3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verage reads length(bp)</w:t>
            </w:r>
          </w:p>
        </w:tc>
        <w:tc>
          <w:tcPr>
            <w:tcW w:w="1069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0E1202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clean data(Gb)</w:t>
            </w:r>
          </w:p>
        </w:tc>
      </w:tr>
      <w:tr w:rsidR="002C6059" w:rsidRPr="00000FA3" w14:paraId="7A2A44AF" w14:textId="77777777" w:rsidTr="00464779">
        <w:trPr>
          <w:trHeight w:val="300"/>
        </w:trPr>
        <w:tc>
          <w:tcPr>
            <w:tcW w:w="1241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E24267E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BE57802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D399C18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6264DD7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684F42B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1211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597DEE6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E4F101F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1873C0" w:rsidRPr="00000FA3" w14:paraId="5C126E2E" w14:textId="77777777" w:rsidTr="00464779">
        <w:trPr>
          <w:trHeight w:val="285"/>
        </w:trPr>
        <w:tc>
          <w:tcPr>
            <w:tcW w:w="1241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299DC18" w14:textId="26F26AC5" w:rsidR="001873C0" w:rsidRPr="00000FA3" w:rsidRDefault="001873C0" w:rsidP="001873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. aralocasp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239D5B90" w14:textId="3F105969" w:rsidR="001873C0" w:rsidRPr="00000FA3" w:rsidRDefault="001873C0" w:rsidP="00187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ix-tissu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66CE6ACB" w14:textId="30B62647" w:rsidR="001873C0" w:rsidRPr="00000FA3" w:rsidRDefault="001873C0" w:rsidP="00187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IX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7E3D287" w14:textId="01D49CF6" w:rsidR="001873C0" w:rsidRPr="00000FA3" w:rsidRDefault="001873C0" w:rsidP="001873C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R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A104449" w14:textId="1FC91D41" w:rsidR="001873C0" w:rsidRPr="00000FA3" w:rsidRDefault="001873C0" w:rsidP="001873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-5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7D1863AE" w14:textId="59CF7035" w:rsidR="001873C0" w:rsidRPr="00000FA3" w:rsidRDefault="001873C0" w:rsidP="001873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2BB50F23" w14:textId="42323AA3" w:rsidR="001873C0" w:rsidRPr="00000FA3" w:rsidRDefault="001873C0" w:rsidP="001873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B922F6" w:rsidRPr="00000FA3" w14:paraId="639277FA" w14:textId="77777777" w:rsidTr="00464779">
        <w:trPr>
          <w:trHeight w:val="285"/>
        </w:trPr>
        <w:tc>
          <w:tcPr>
            <w:tcW w:w="124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A19CAF4" w14:textId="77777777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5A8BD03A" w14:textId="3772DF9B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ture lea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0C015E4" w14:textId="0A6D04D1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241496FC" w14:textId="2BD70569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C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44F0FC24" w14:textId="13377CC6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-5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6C05CC90" w14:textId="53869429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585A833" w14:textId="20D95F24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</w:tr>
      <w:tr w:rsidR="00B922F6" w:rsidRPr="00000FA3" w14:paraId="04DE8C91" w14:textId="77777777" w:rsidTr="00464779">
        <w:trPr>
          <w:trHeight w:val="285"/>
        </w:trPr>
        <w:tc>
          <w:tcPr>
            <w:tcW w:w="124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511AEA8" w14:textId="77777777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26607AD" w14:textId="492FCFF2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ture lea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6F412481" w14:textId="787B1B7E" w:rsidR="00B922F6" w:rsidRPr="00000FA3" w:rsidRDefault="00B922F6" w:rsidP="00B922F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1224C98" w14:textId="4E2C61F3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A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0BE13412" w14:textId="52A6297D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-5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599749A4" w14:textId="4D8299C2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BF0EDC6" w14:textId="1FFA70AD" w:rsidR="00B922F6" w:rsidRPr="00000FA3" w:rsidRDefault="00B922F6" w:rsidP="00B922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646F8A" w:rsidRPr="00000FA3" w14:paraId="4151B572" w14:textId="77777777" w:rsidTr="007209FC">
        <w:trPr>
          <w:trHeight w:val="285"/>
        </w:trPr>
        <w:tc>
          <w:tcPr>
            <w:tcW w:w="124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8C33CAA" w14:textId="77777777" w:rsidR="00646F8A" w:rsidRPr="00000FA3" w:rsidRDefault="00646F8A" w:rsidP="00646F8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4FB231F" w14:textId="3FB6CB39" w:rsidR="00646F8A" w:rsidRPr="00000FA3" w:rsidRDefault="00646F8A" w:rsidP="00646F8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ix-tiss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17F1C2D" w14:textId="0FCFD044" w:rsidR="00646F8A" w:rsidRPr="00000FA3" w:rsidRDefault="00646F8A" w:rsidP="00646F8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I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468C1DE" w14:textId="5EDCFB8C" w:rsidR="00646F8A" w:rsidRPr="00000FA3" w:rsidRDefault="00646F8A" w:rsidP="00646F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R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1E21B1F" w14:textId="61779EAC" w:rsidR="00646F8A" w:rsidRPr="00000FA3" w:rsidRDefault="00646F8A" w:rsidP="00646F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A3733F4" w14:textId="6F15F16E" w:rsidR="00646F8A" w:rsidRPr="00000FA3" w:rsidRDefault="00646F8A" w:rsidP="00646F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2D0DA41" w14:textId="0DDFD2E0" w:rsidR="00646F8A" w:rsidRPr="00000FA3" w:rsidRDefault="00646F8A" w:rsidP="00646F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</w:tr>
    </w:tbl>
    <w:p w14:paraId="3D5FDA09" w14:textId="77777777" w:rsidR="002C6059" w:rsidRPr="00000FA3" w:rsidRDefault="002C6059" w:rsidP="002C6059">
      <w:pPr>
        <w:pStyle w:val="ad"/>
        <w:spacing w:before="0" w:beforeAutospacing="0" w:after="0" w:afterAutospacing="0"/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  <w:kern w:val="2"/>
          <w:position w:val="5"/>
          <w:sz w:val="18"/>
          <w:szCs w:val="18"/>
          <w:vertAlign w:val="superscript"/>
        </w:rPr>
        <w:t xml:space="preserve">a </w:t>
      </w:r>
      <w:r w:rsidRPr="00000FA3">
        <w:rPr>
          <w:rFonts w:ascii="Times New Roman" w:hAnsi="Times New Roman" w:cs="Times New Roman"/>
          <w:kern w:val="2"/>
          <w:sz w:val="18"/>
          <w:szCs w:val="18"/>
        </w:rPr>
        <w:t>Short name will be used in following analysis.</w:t>
      </w:r>
    </w:p>
    <w:p w14:paraId="213C4F3B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21B85A9C" w14:textId="1883B9A8" w:rsidR="002C6059" w:rsidRDefault="002C6059" w:rsidP="002C6059">
      <w:pPr>
        <w:rPr>
          <w:rFonts w:ascii="Times New Roman" w:hAnsi="Times New Roman" w:cs="Times New Roman"/>
        </w:rPr>
      </w:pPr>
    </w:p>
    <w:p w14:paraId="1076258B" w14:textId="7D3A4287" w:rsidR="00C735B5" w:rsidRDefault="00C735B5" w:rsidP="002C6059">
      <w:pPr>
        <w:rPr>
          <w:rFonts w:ascii="Times New Roman" w:hAnsi="Times New Roman" w:cs="Times New Roman"/>
        </w:rPr>
      </w:pPr>
    </w:p>
    <w:p w14:paraId="3F1734CC" w14:textId="64A40681" w:rsidR="00C735B5" w:rsidRDefault="00C735B5" w:rsidP="002C6059">
      <w:pPr>
        <w:rPr>
          <w:rFonts w:ascii="Times New Roman" w:hAnsi="Times New Roman" w:cs="Times New Roman"/>
        </w:rPr>
      </w:pPr>
    </w:p>
    <w:p w14:paraId="039A6420" w14:textId="1F7CAF31" w:rsidR="00C735B5" w:rsidRDefault="00C735B5" w:rsidP="002C6059">
      <w:pPr>
        <w:rPr>
          <w:rFonts w:ascii="Times New Roman" w:hAnsi="Times New Roman" w:cs="Times New Roman"/>
        </w:rPr>
      </w:pPr>
    </w:p>
    <w:p w14:paraId="0D59B343" w14:textId="009183C4" w:rsidR="00C735B5" w:rsidRDefault="00C735B5" w:rsidP="002C6059">
      <w:pPr>
        <w:rPr>
          <w:rFonts w:ascii="Times New Roman" w:hAnsi="Times New Roman" w:cs="Times New Roman"/>
        </w:rPr>
      </w:pPr>
    </w:p>
    <w:p w14:paraId="6978A6FB" w14:textId="377F00EA" w:rsidR="00C735B5" w:rsidRDefault="00C735B5" w:rsidP="002C6059">
      <w:pPr>
        <w:rPr>
          <w:rFonts w:ascii="Times New Roman" w:hAnsi="Times New Roman" w:cs="Times New Roman"/>
        </w:rPr>
      </w:pPr>
    </w:p>
    <w:p w14:paraId="1E52D7BE" w14:textId="291C7649" w:rsidR="00C735B5" w:rsidRDefault="00C735B5" w:rsidP="002C6059">
      <w:pPr>
        <w:rPr>
          <w:rFonts w:ascii="Times New Roman" w:hAnsi="Times New Roman" w:cs="Times New Roman"/>
        </w:rPr>
      </w:pPr>
    </w:p>
    <w:p w14:paraId="43F29195" w14:textId="66A727C1" w:rsidR="00C735B5" w:rsidRDefault="00C735B5" w:rsidP="002C6059">
      <w:pPr>
        <w:rPr>
          <w:rFonts w:ascii="Times New Roman" w:hAnsi="Times New Roman" w:cs="Times New Roman"/>
        </w:rPr>
      </w:pPr>
    </w:p>
    <w:p w14:paraId="35AD05A2" w14:textId="162F0855" w:rsidR="00C735B5" w:rsidRDefault="00C735B5" w:rsidP="002C6059">
      <w:pPr>
        <w:rPr>
          <w:rFonts w:ascii="Times New Roman" w:hAnsi="Times New Roman" w:cs="Times New Roman"/>
        </w:rPr>
      </w:pPr>
    </w:p>
    <w:p w14:paraId="255F63BF" w14:textId="1A61AC33" w:rsidR="00C735B5" w:rsidRDefault="00C735B5" w:rsidP="002C6059">
      <w:pPr>
        <w:rPr>
          <w:rFonts w:ascii="Times New Roman" w:hAnsi="Times New Roman" w:cs="Times New Roman"/>
        </w:rPr>
      </w:pPr>
    </w:p>
    <w:p w14:paraId="3017EE14" w14:textId="28D52E2F" w:rsidR="00C735B5" w:rsidRDefault="00C735B5" w:rsidP="002C6059">
      <w:pPr>
        <w:rPr>
          <w:rFonts w:ascii="Times New Roman" w:hAnsi="Times New Roman" w:cs="Times New Roman"/>
        </w:rPr>
      </w:pPr>
    </w:p>
    <w:p w14:paraId="15598EED" w14:textId="591FF1BA" w:rsidR="00C735B5" w:rsidRDefault="00C735B5" w:rsidP="002C6059">
      <w:pPr>
        <w:rPr>
          <w:rFonts w:ascii="Times New Roman" w:hAnsi="Times New Roman" w:cs="Times New Roman"/>
        </w:rPr>
      </w:pPr>
    </w:p>
    <w:p w14:paraId="398952B3" w14:textId="464C04E8" w:rsidR="00C735B5" w:rsidRDefault="00C735B5" w:rsidP="002C6059">
      <w:pPr>
        <w:rPr>
          <w:rFonts w:ascii="Times New Roman" w:hAnsi="Times New Roman" w:cs="Times New Roman"/>
        </w:rPr>
      </w:pPr>
    </w:p>
    <w:p w14:paraId="6D6501EF" w14:textId="0A7DE227" w:rsidR="00C735B5" w:rsidRDefault="00C735B5" w:rsidP="002C6059">
      <w:pPr>
        <w:rPr>
          <w:rFonts w:ascii="Times New Roman" w:hAnsi="Times New Roman" w:cs="Times New Roman"/>
        </w:rPr>
      </w:pPr>
    </w:p>
    <w:p w14:paraId="1A59AF3D" w14:textId="4C7D79DA" w:rsidR="00C735B5" w:rsidRDefault="00C735B5" w:rsidP="002C6059">
      <w:pPr>
        <w:rPr>
          <w:rFonts w:ascii="Times New Roman" w:hAnsi="Times New Roman" w:cs="Times New Roman"/>
        </w:rPr>
      </w:pPr>
    </w:p>
    <w:p w14:paraId="04B87C83" w14:textId="7B5FFC77" w:rsidR="00C735B5" w:rsidRDefault="00C735B5" w:rsidP="002C6059">
      <w:pPr>
        <w:rPr>
          <w:rFonts w:ascii="Times New Roman" w:hAnsi="Times New Roman" w:cs="Times New Roman"/>
        </w:rPr>
      </w:pPr>
    </w:p>
    <w:p w14:paraId="2C655239" w14:textId="4D40419B" w:rsidR="00C735B5" w:rsidRDefault="00C735B5" w:rsidP="002C6059">
      <w:pPr>
        <w:rPr>
          <w:rFonts w:ascii="Times New Roman" w:hAnsi="Times New Roman" w:cs="Times New Roman"/>
        </w:rPr>
      </w:pPr>
    </w:p>
    <w:p w14:paraId="3521BB7D" w14:textId="43B09D53" w:rsidR="00C735B5" w:rsidRDefault="00C735B5" w:rsidP="002C6059">
      <w:pPr>
        <w:rPr>
          <w:rFonts w:ascii="Times New Roman" w:hAnsi="Times New Roman" w:cs="Times New Roman"/>
        </w:rPr>
      </w:pPr>
    </w:p>
    <w:p w14:paraId="699051A4" w14:textId="3AD1A6E9" w:rsidR="00C735B5" w:rsidRDefault="00C735B5" w:rsidP="002C6059">
      <w:pPr>
        <w:rPr>
          <w:rFonts w:ascii="Times New Roman" w:hAnsi="Times New Roman" w:cs="Times New Roman"/>
        </w:rPr>
      </w:pPr>
    </w:p>
    <w:p w14:paraId="17FD1D6D" w14:textId="724935A0" w:rsidR="00C735B5" w:rsidRDefault="00C735B5" w:rsidP="002C6059">
      <w:pPr>
        <w:rPr>
          <w:rFonts w:ascii="Times New Roman" w:hAnsi="Times New Roman" w:cs="Times New Roman"/>
        </w:rPr>
      </w:pPr>
    </w:p>
    <w:p w14:paraId="7D9B1DCD" w14:textId="77777777" w:rsidR="00C735B5" w:rsidRPr="00000FA3" w:rsidRDefault="00C735B5" w:rsidP="002C6059">
      <w:pPr>
        <w:rPr>
          <w:rFonts w:ascii="Times New Roman" w:hAnsi="Times New Roman" w:cs="Times New Roman"/>
        </w:rPr>
      </w:pPr>
    </w:p>
    <w:p w14:paraId="59E0403E" w14:textId="77777777" w:rsidR="007E7977" w:rsidRDefault="007E7977">
      <w:pPr>
        <w:widowControl/>
        <w:jc w:val="left"/>
        <w:rPr>
          <w:rFonts w:ascii="Times New Roman" w:eastAsia="Times New Roman" w:hAnsi="Times New Roman" w:cs="Times New Roman"/>
          <w:bCs/>
          <w:sz w:val="24"/>
          <w:szCs w:val="21"/>
        </w:rPr>
      </w:pPr>
      <w:r>
        <w:rPr>
          <w:b/>
          <w:szCs w:val="21"/>
        </w:rPr>
        <w:br w:type="page"/>
      </w:r>
    </w:p>
    <w:p w14:paraId="4A6F99DB" w14:textId="68C49DA2" w:rsidR="0097036D" w:rsidRPr="00000FA3" w:rsidRDefault="0097036D" w:rsidP="0097036D">
      <w:pPr>
        <w:pStyle w:val="2"/>
        <w:rPr>
          <w:szCs w:val="21"/>
        </w:rPr>
      </w:pPr>
      <w:bookmarkStart w:id="16" w:name="_Toc13661274"/>
      <w:r>
        <w:rPr>
          <w:b w:val="0"/>
          <w:szCs w:val="21"/>
        </w:rPr>
        <w:lastRenderedPageBreak/>
        <w:t xml:space="preserve">Supplemental Table </w:t>
      </w:r>
      <w:r w:rsidRPr="00000FA3">
        <w:rPr>
          <w:b w:val="0"/>
          <w:szCs w:val="21"/>
        </w:rPr>
        <w:t>4.</w:t>
      </w:r>
      <w:r w:rsidRPr="00000FA3">
        <w:rPr>
          <w:szCs w:val="21"/>
        </w:rPr>
        <w:t xml:space="preserve"> Mapping efficiency of short insert library reads</w:t>
      </w:r>
      <w:bookmarkEnd w:id="16"/>
      <w:r w:rsidRPr="00000FA3">
        <w:rPr>
          <w:szCs w:val="21"/>
        </w:rPr>
        <w:t xml:space="preserve"> </w:t>
      </w:r>
    </w:p>
    <w:p w14:paraId="366E395B" w14:textId="77777777" w:rsidR="0097036D" w:rsidRPr="00000FA3" w:rsidRDefault="0097036D" w:rsidP="0097036D">
      <w:pPr>
        <w:rPr>
          <w:rFonts w:ascii="Times New Roman" w:hAnsi="Times New Roman" w:cs="Times New Roman"/>
        </w:rPr>
      </w:pPr>
    </w:p>
    <w:tbl>
      <w:tblPr>
        <w:tblW w:w="6650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25"/>
        <w:gridCol w:w="1420"/>
        <w:gridCol w:w="1416"/>
        <w:gridCol w:w="1416"/>
        <w:gridCol w:w="1273"/>
      </w:tblGrid>
      <w:tr w:rsidR="0097036D" w:rsidRPr="00000FA3" w14:paraId="1C49A3B1" w14:textId="77777777" w:rsidTr="002541F5">
        <w:trPr>
          <w:trHeight w:val="567"/>
          <w:tblHeader/>
        </w:trPr>
        <w:tc>
          <w:tcPr>
            <w:tcW w:w="1125" w:type="dxa"/>
            <w:tcBorders>
              <w:top w:val="single" w:sz="12" w:space="0" w:color="auto"/>
              <w:left w:val="single" w:sz="12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3D9B26E2" w14:textId="77777777" w:rsidR="0097036D" w:rsidRPr="00000FA3" w:rsidRDefault="0097036D" w:rsidP="002541F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i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sert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42F893E" w14:textId="77777777" w:rsidR="0097036D" w:rsidRPr="00000FA3" w:rsidRDefault="0097036D" w:rsidP="002541F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 xml:space="preserve"> reads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EB0BA89" w14:textId="77777777" w:rsidR="0097036D" w:rsidRDefault="0097036D" w:rsidP="002541F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ea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ped 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CF0D749" w14:textId="77777777" w:rsidR="0097036D" w:rsidRPr="00000FA3" w:rsidRDefault="0097036D" w:rsidP="002541F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ea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ped and paired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E7FEA3A" w14:textId="77777777" w:rsidR="0097036D" w:rsidRPr="00000FA3" w:rsidRDefault="0097036D" w:rsidP="002541F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87ACA">
              <w:rPr>
                <w:rFonts w:ascii="Times New Roman" w:hAnsi="Times New Roman" w:cs="Times New Roman"/>
                <w:sz w:val="18"/>
                <w:szCs w:val="18"/>
              </w:rPr>
              <w:t>ea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ped and</w:t>
            </w:r>
            <w:r w:rsidRPr="00B87ACA">
              <w:rPr>
                <w:rFonts w:ascii="Times New Roman" w:hAnsi="Times New Roman" w:cs="Times New Roman"/>
                <w:sz w:val="18"/>
                <w:szCs w:val="18"/>
              </w:rPr>
              <w:t xml:space="preserve"> properly paired</w:t>
            </w:r>
          </w:p>
        </w:tc>
      </w:tr>
      <w:tr w:rsidR="0097036D" w:rsidRPr="00000FA3" w14:paraId="3B3049F4" w14:textId="77777777" w:rsidTr="002541F5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197100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  <w:shd w:val="clear" w:color="auto" w:fill="F2F2F2"/>
              </w:rPr>
              <w:t>350bp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10F393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40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0419923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5D41CA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520140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00068366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7.98%)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B1D819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520140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98096674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7.01%)</w:t>
            </w:r>
          </w:p>
        </w:tc>
        <w:tc>
          <w:tcPr>
            <w:tcW w:w="127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BBF844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520140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85064708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0.63%)</w:t>
            </w:r>
          </w:p>
        </w:tc>
      </w:tr>
      <w:tr w:rsidR="0097036D" w:rsidRPr="00000FA3" w14:paraId="72D76BF8" w14:textId="77777777" w:rsidTr="002541F5">
        <w:trPr>
          <w:trHeight w:val="285"/>
        </w:trPr>
        <w:tc>
          <w:tcPr>
            <w:tcW w:w="1125" w:type="dxa"/>
            <w:tcBorders>
              <w:top w:val="single" w:sz="8" w:space="0" w:color="FFFFFF"/>
              <w:left w:val="single" w:sz="12" w:space="0" w:color="FFFFFF"/>
              <w:right w:val="single" w:sz="8" w:space="0" w:color="FFFFFF"/>
            </w:tcBorders>
          </w:tcPr>
          <w:p w14:paraId="4691FC38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500bp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985BD5E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02874264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ABEB4DC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98740654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7.96)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112D437A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96570100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6.89%)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108253D9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81154712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89.29%)</w:t>
            </w:r>
          </w:p>
        </w:tc>
      </w:tr>
      <w:tr w:rsidR="0097036D" w:rsidRPr="00000FA3" w14:paraId="7C370C36" w14:textId="77777777" w:rsidTr="002541F5">
        <w:trPr>
          <w:trHeight w:val="285"/>
        </w:trPr>
        <w:tc>
          <w:tcPr>
            <w:tcW w:w="1125" w:type="dxa"/>
            <w:tcBorders>
              <w:top w:val="nil"/>
              <w:left w:val="single" w:sz="12" w:space="0" w:color="FFFFFF"/>
              <w:bottom w:val="single" w:sz="4" w:space="0" w:color="auto"/>
              <w:right w:val="single" w:sz="8" w:space="0" w:color="FFFFFF"/>
            </w:tcBorders>
          </w:tcPr>
          <w:p w14:paraId="4D55F584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800bp</w:t>
            </w:r>
          </w:p>
        </w:tc>
        <w:tc>
          <w:tcPr>
            <w:tcW w:w="142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5B89C7F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</w:rPr>
              <w:t>205135304</w:t>
            </w:r>
          </w:p>
        </w:tc>
        <w:tc>
          <w:tcPr>
            <w:tcW w:w="141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658A248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01109346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8.04%)</w:t>
            </w:r>
          </w:p>
        </w:tc>
        <w:tc>
          <w:tcPr>
            <w:tcW w:w="141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1567E98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98953352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96.99%)</w:t>
            </w:r>
          </w:p>
        </w:tc>
        <w:tc>
          <w:tcPr>
            <w:tcW w:w="1273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E437045" w14:textId="77777777" w:rsidR="0097036D" w:rsidRPr="00000FA3" w:rsidRDefault="0097036D" w:rsidP="002541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7F0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78626536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87.08%)</w:t>
            </w:r>
          </w:p>
        </w:tc>
      </w:tr>
    </w:tbl>
    <w:p w14:paraId="3878D3C9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E6199F1" w14:textId="77777777" w:rsidR="007800A7" w:rsidRDefault="007800A7">
      <w:pPr>
        <w:widowControl/>
        <w:jc w:val="left"/>
        <w:rPr>
          <w:rFonts w:ascii="Times New Roman" w:hAnsi="Times New Roman" w:cs="Times New Roman"/>
          <w:b/>
          <w:sz w:val="20"/>
          <w:szCs w:val="21"/>
        </w:rPr>
      </w:pPr>
      <w:r>
        <w:rPr>
          <w:rFonts w:ascii="Times New Roman" w:hAnsi="Times New Roman" w:cs="Times New Roman"/>
          <w:b/>
          <w:sz w:val="20"/>
          <w:szCs w:val="21"/>
        </w:rPr>
        <w:br w:type="page"/>
      </w:r>
    </w:p>
    <w:p w14:paraId="515B76CF" w14:textId="7A0CF514" w:rsidR="001C0FC2" w:rsidRDefault="001F7EC6" w:rsidP="001C0FC2">
      <w:pPr>
        <w:pStyle w:val="2"/>
        <w:rPr>
          <w:sz w:val="20"/>
          <w:szCs w:val="21"/>
        </w:rPr>
      </w:pPr>
      <w:bookmarkStart w:id="17" w:name="_Toc13661275"/>
      <w:r w:rsidRPr="007E7977">
        <w:rPr>
          <w:b w:val="0"/>
          <w:szCs w:val="21"/>
        </w:rPr>
        <w:lastRenderedPageBreak/>
        <w:t xml:space="preserve">Supplemental Table </w:t>
      </w:r>
      <w:r w:rsidR="00726340">
        <w:rPr>
          <w:b w:val="0"/>
          <w:szCs w:val="21"/>
        </w:rPr>
        <w:t>5</w:t>
      </w:r>
      <w:r w:rsidR="002C6059" w:rsidRPr="007E7977">
        <w:rPr>
          <w:b w:val="0"/>
          <w:szCs w:val="21"/>
        </w:rPr>
        <w:t xml:space="preserve">. </w:t>
      </w:r>
      <w:r w:rsidR="002C6059" w:rsidRPr="007E7977">
        <w:rPr>
          <w:szCs w:val="21"/>
        </w:rPr>
        <w:t xml:space="preserve">Assessment of sequence coverage of S. </w:t>
      </w:r>
      <w:r w:rsidR="001D6256" w:rsidRPr="00000FA3">
        <w:rPr>
          <w:rFonts w:eastAsia="新宋体"/>
          <w:i/>
        </w:rPr>
        <w:t>aralocaspica</w:t>
      </w:r>
      <w:r w:rsidR="001D6256" w:rsidRPr="00000FA3">
        <w:rPr>
          <w:szCs w:val="21"/>
        </w:rPr>
        <w:t xml:space="preserve"> </w:t>
      </w:r>
      <w:r w:rsidR="002C6059" w:rsidRPr="007E7977">
        <w:rPr>
          <w:szCs w:val="21"/>
        </w:rPr>
        <w:t>genome assembly using unigenes.</w:t>
      </w:r>
      <w:bookmarkEnd w:id="17"/>
      <w:r w:rsidR="002C6059" w:rsidRPr="007E7977">
        <w:rPr>
          <w:sz w:val="20"/>
          <w:szCs w:val="21"/>
        </w:rPr>
        <w:t xml:space="preserve"> </w:t>
      </w:r>
    </w:p>
    <w:p w14:paraId="3CE9CF3F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000FA3">
        <w:rPr>
          <w:rFonts w:ascii="Times New Roman" w:hAnsi="Times New Roman" w:cs="Times New Roman"/>
          <w:sz w:val="20"/>
          <w:szCs w:val="21"/>
        </w:rPr>
        <w:t xml:space="preserve">Unigenes were assembled using mix-tissues RNA-seq reads and aligned to the genome assembly with BLAST. </w:t>
      </w:r>
    </w:p>
    <w:tbl>
      <w:tblPr>
        <w:tblW w:w="827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14"/>
        <w:gridCol w:w="884"/>
        <w:gridCol w:w="1076"/>
        <w:gridCol w:w="1185"/>
        <w:gridCol w:w="785"/>
        <w:gridCol w:w="1324"/>
        <w:gridCol w:w="884"/>
        <w:gridCol w:w="1324"/>
      </w:tblGrid>
      <w:tr w:rsidR="002C6059" w:rsidRPr="00000FA3" w14:paraId="2336DF29" w14:textId="77777777" w:rsidTr="00464779">
        <w:trPr>
          <w:trHeight w:val="385"/>
          <w:tblHeader/>
        </w:trPr>
        <w:tc>
          <w:tcPr>
            <w:tcW w:w="8276" w:type="dxa"/>
            <w:gridSpan w:val="8"/>
            <w:tcBorders>
              <w:top w:val="single" w:sz="12" w:space="0" w:color="auto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center"/>
          </w:tcPr>
          <w:p w14:paraId="70C07AE0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Unigene</w:t>
            </w:r>
            <w:proofErr w:type="spellEnd"/>
          </w:p>
        </w:tc>
      </w:tr>
      <w:tr w:rsidR="002C6059" w:rsidRPr="00000FA3" w14:paraId="509FCE6F" w14:textId="77777777" w:rsidTr="00464779">
        <w:trPr>
          <w:trHeight w:val="540"/>
          <w:tblHeader/>
        </w:trPr>
        <w:tc>
          <w:tcPr>
            <w:tcW w:w="814" w:type="dxa"/>
            <w:vMerge w:val="restart"/>
            <w:tcBorders>
              <w:top w:val="single" w:sz="12" w:space="0" w:color="auto"/>
              <w:left w:val="single" w:sz="12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B1BDE12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Dataset</w:t>
            </w:r>
          </w:p>
        </w:tc>
        <w:tc>
          <w:tcPr>
            <w:tcW w:w="884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7231887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870D188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0B2303C2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5953E98A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Covered by assembly (%)</w:t>
            </w:r>
          </w:p>
        </w:tc>
        <w:tc>
          <w:tcPr>
            <w:tcW w:w="2109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3333897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With &gt;90% Sequence in one Scaffold</w:t>
            </w:r>
          </w:p>
        </w:tc>
        <w:tc>
          <w:tcPr>
            <w:tcW w:w="2208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</w:tcPr>
          <w:p w14:paraId="5F0EAA15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With &gt;50% Sequence in one Scaffold</w:t>
            </w:r>
          </w:p>
        </w:tc>
      </w:tr>
      <w:tr w:rsidR="002C6059" w:rsidRPr="00000FA3" w14:paraId="7C17CE72" w14:textId="77777777" w:rsidTr="00464779">
        <w:trPr>
          <w:trHeight w:val="298"/>
          <w:tblHeader/>
        </w:trPr>
        <w:tc>
          <w:tcPr>
            <w:tcW w:w="814" w:type="dxa"/>
            <w:vMerge/>
            <w:tcBorders>
              <w:top w:val="single" w:sz="12" w:space="0" w:color="auto"/>
              <w:left w:val="single" w:sz="12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DBF4AE6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EA91379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75CF275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53CE42C0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AE3AE32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7B9E83F6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Percentage (%)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B395F5E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14:paraId="330C5B50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Percentage (%)</w:t>
            </w:r>
          </w:p>
        </w:tc>
      </w:tr>
      <w:tr w:rsidR="002C6059" w:rsidRPr="00000FA3" w14:paraId="26CA6A97" w14:textId="77777777" w:rsidTr="00464779">
        <w:trPr>
          <w:trHeight w:val="285"/>
        </w:trPr>
        <w:tc>
          <w:tcPr>
            <w:tcW w:w="814" w:type="dxa"/>
            <w:tcBorders>
              <w:top w:val="single" w:sz="8" w:space="0" w:color="auto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857E912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F95228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7,521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75B018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4,968,978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5608A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4.68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97F25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20,114</w:t>
            </w:r>
          </w:p>
        </w:tc>
        <w:tc>
          <w:tcPr>
            <w:tcW w:w="132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3912D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6.2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94285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37,123</w:t>
            </w:r>
          </w:p>
        </w:tc>
        <w:tc>
          <w:tcPr>
            <w:tcW w:w="132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</w:tcPr>
          <w:p w14:paraId="3ADC0C2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7.05</w:t>
            </w:r>
          </w:p>
        </w:tc>
      </w:tr>
      <w:tr w:rsidR="002C6059" w:rsidRPr="00000FA3" w14:paraId="40E2A2FC" w14:textId="77777777" w:rsidTr="00464779">
        <w:trPr>
          <w:trHeight w:val="285"/>
        </w:trPr>
        <w:tc>
          <w:tcPr>
            <w:tcW w:w="814" w:type="dxa"/>
            <w:tcBorders>
              <w:top w:val="single" w:sz="8" w:space="0" w:color="FFFFFF"/>
              <w:left w:val="single" w:sz="12" w:space="0" w:color="FFFFFF"/>
              <w:bottom w:val="nil"/>
              <w:right w:val="single" w:sz="8" w:space="0" w:color="FFFFFF"/>
            </w:tcBorders>
            <w:vAlign w:val="center"/>
          </w:tcPr>
          <w:p w14:paraId="3E67EE7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&gt;200bp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3433E2E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7,521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594C76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4,968,978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7B2B48C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4.68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DC561E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20,11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3849F5A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6.25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861982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37,12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vAlign w:val="center"/>
          </w:tcPr>
          <w:p w14:paraId="2316E88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7.05</w:t>
            </w:r>
          </w:p>
        </w:tc>
      </w:tr>
      <w:tr w:rsidR="002C6059" w:rsidRPr="00000FA3" w14:paraId="5D97E645" w14:textId="77777777" w:rsidTr="00464779">
        <w:trPr>
          <w:trHeight w:val="285"/>
        </w:trPr>
        <w:tc>
          <w:tcPr>
            <w:tcW w:w="814" w:type="dxa"/>
            <w:tcBorders>
              <w:top w:val="nil"/>
              <w:left w:val="single" w:sz="12" w:space="0" w:color="FFFFFF"/>
              <w:bottom w:val="nil"/>
              <w:right w:val="single" w:sz="8" w:space="0" w:color="FFFFFF"/>
            </w:tcBorders>
            <w:vAlign w:val="center"/>
          </w:tcPr>
          <w:p w14:paraId="51937CA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&gt;500bp</w:t>
            </w:r>
          </w:p>
        </w:tc>
        <w:tc>
          <w:tcPr>
            <w:tcW w:w="88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2221199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2,467</w:t>
            </w:r>
          </w:p>
        </w:tc>
        <w:tc>
          <w:tcPr>
            <w:tcW w:w="10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ADF54F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3,636,653</w:t>
            </w:r>
          </w:p>
        </w:tc>
        <w:tc>
          <w:tcPr>
            <w:tcW w:w="118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4CAD6B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  <w:tc>
          <w:tcPr>
            <w:tcW w:w="78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49C7F80" w14:textId="77777777" w:rsidR="002C6059" w:rsidRPr="00000FA3" w:rsidRDefault="002C6059" w:rsidP="0046477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6,720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2D43AD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9.05</w:t>
            </w:r>
          </w:p>
        </w:tc>
        <w:tc>
          <w:tcPr>
            <w:tcW w:w="88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2E27F8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0,224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vAlign w:val="center"/>
          </w:tcPr>
          <w:p w14:paraId="26426E8D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5.72</w:t>
            </w:r>
          </w:p>
        </w:tc>
      </w:tr>
      <w:tr w:rsidR="002C6059" w:rsidRPr="00000FA3" w14:paraId="2B1E5C66" w14:textId="77777777" w:rsidTr="00464779">
        <w:trPr>
          <w:trHeight w:val="285"/>
        </w:trPr>
        <w:tc>
          <w:tcPr>
            <w:tcW w:w="814" w:type="dxa"/>
            <w:tcBorders>
              <w:top w:val="nil"/>
              <w:left w:val="single" w:sz="12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769D71C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&gt;1 kb</w:t>
            </w:r>
          </w:p>
        </w:tc>
        <w:tc>
          <w:tcPr>
            <w:tcW w:w="88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26E122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4,576</w:t>
            </w:r>
          </w:p>
        </w:tc>
        <w:tc>
          <w:tcPr>
            <w:tcW w:w="1076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73BC53B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4,700,526</w:t>
            </w:r>
          </w:p>
        </w:tc>
        <w:tc>
          <w:tcPr>
            <w:tcW w:w="1185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AE467A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9.48</w:t>
            </w:r>
          </w:p>
        </w:tc>
        <w:tc>
          <w:tcPr>
            <w:tcW w:w="785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7683E5D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2,800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052D5C7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2.77</w:t>
            </w:r>
          </w:p>
        </w:tc>
        <w:tc>
          <w:tcPr>
            <w:tcW w:w="88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384008A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4,023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B99ECCE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7.75</w:t>
            </w:r>
          </w:p>
        </w:tc>
      </w:tr>
    </w:tbl>
    <w:p w14:paraId="46CB8C6C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9D6DD22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2EE2949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5B29761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3F66577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436CB18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51A4783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6C3646B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79443B1D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499CB6F4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C238C61" w14:textId="77777777" w:rsidR="007800A7" w:rsidRDefault="007800A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CD21A2" w14:textId="4E71489F" w:rsidR="002C6059" w:rsidRPr="00000FA3" w:rsidRDefault="001F7EC6" w:rsidP="00D86145">
      <w:pPr>
        <w:pStyle w:val="2"/>
        <w:rPr>
          <w:sz w:val="18"/>
          <w:szCs w:val="18"/>
        </w:rPr>
      </w:pPr>
      <w:bookmarkStart w:id="18" w:name="_Toc13661276"/>
      <w:r>
        <w:rPr>
          <w:b w:val="0"/>
        </w:rPr>
        <w:lastRenderedPageBreak/>
        <w:t xml:space="preserve">Supplemental Table </w:t>
      </w:r>
      <w:r w:rsidR="00571E00">
        <w:rPr>
          <w:b w:val="0"/>
        </w:rPr>
        <w:t>6</w:t>
      </w:r>
      <w:r w:rsidR="002C6059" w:rsidRPr="00000FA3">
        <w:rPr>
          <w:b w:val="0"/>
        </w:rPr>
        <w:t>.</w:t>
      </w:r>
      <w:r w:rsidR="002C6059" w:rsidRPr="00000FA3">
        <w:t xml:space="preserve"> Gene prediction in the </w:t>
      </w:r>
      <w:r w:rsidR="002C6059" w:rsidRPr="00000FA3">
        <w:rPr>
          <w:rFonts w:eastAsia="新宋体"/>
          <w:i/>
        </w:rPr>
        <w:t>S. aralocaspica</w:t>
      </w:r>
      <w:r w:rsidR="002C6059" w:rsidRPr="00000FA3">
        <w:t xml:space="preserve"> genome.</w:t>
      </w:r>
      <w:bookmarkEnd w:id="18"/>
    </w:p>
    <w:tbl>
      <w:tblPr>
        <w:tblW w:w="909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24"/>
        <w:gridCol w:w="1498"/>
        <w:gridCol w:w="848"/>
        <w:gridCol w:w="1130"/>
        <w:gridCol w:w="1126"/>
        <w:gridCol w:w="1265"/>
        <w:gridCol w:w="1157"/>
        <w:gridCol w:w="1146"/>
      </w:tblGrid>
      <w:tr w:rsidR="002C6059" w:rsidRPr="00000FA3" w14:paraId="0E391A9C" w14:textId="77777777" w:rsidTr="00464779">
        <w:trPr>
          <w:cantSplit/>
          <w:trHeight w:hRule="exact" w:val="937"/>
          <w:jc w:val="center"/>
        </w:trPr>
        <w:tc>
          <w:tcPr>
            <w:tcW w:w="2422" w:type="dxa"/>
            <w:gridSpan w:val="2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4A9006C3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et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1260488D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12CBF74F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Transcript Length (bp)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35DB3A03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CDS Length (bp)</w:t>
            </w:r>
          </w:p>
        </w:tc>
        <w:tc>
          <w:tcPr>
            <w:tcW w:w="1265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364D544A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Exon Number</w:t>
            </w:r>
          </w:p>
          <w:p w14:paraId="4FA7747F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Gen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662D0F44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Exon Length (bp)</w:t>
            </w:r>
          </w:p>
        </w:tc>
        <w:tc>
          <w:tcPr>
            <w:tcW w:w="1146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14:paraId="69AF8974" w14:textId="77777777" w:rsidR="002C6059" w:rsidRPr="00000FA3" w:rsidRDefault="002C6059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Intron Length (bp)</w:t>
            </w:r>
          </w:p>
        </w:tc>
      </w:tr>
      <w:tr w:rsidR="002C6059" w:rsidRPr="00000FA3" w14:paraId="0DA77A20" w14:textId="77777777" w:rsidTr="00464779">
        <w:trPr>
          <w:cantSplit/>
          <w:trHeight w:hRule="exact" w:val="340"/>
          <w:jc w:val="center"/>
        </w:trPr>
        <w:tc>
          <w:tcPr>
            <w:tcW w:w="924" w:type="dxa"/>
            <w:vMerge w:val="restart"/>
            <w:tcBorders>
              <w:top w:val="single" w:sz="8" w:space="0" w:color="auto"/>
              <w:left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14:paraId="3FBE82A0" w14:textId="77777777" w:rsidR="002C6059" w:rsidRPr="00000FA3" w:rsidRDefault="002C6059" w:rsidP="00464779">
            <w:pPr>
              <w:snapToGrid w:val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 novo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0AA6178F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AUGUSTUS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0E27DDA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,591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C02D0D0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344.65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03119362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032.34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544FC595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135BBAB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6.08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4116402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82.04</w:t>
            </w:r>
          </w:p>
        </w:tc>
      </w:tr>
      <w:tr w:rsidR="002C6059" w:rsidRPr="00000FA3" w14:paraId="102979CD" w14:textId="77777777" w:rsidTr="00464779">
        <w:trPr>
          <w:cantSplit/>
          <w:trHeight w:hRule="exact" w:val="451"/>
          <w:jc w:val="center"/>
        </w:trPr>
        <w:tc>
          <w:tcPr>
            <w:tcW w:w="92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14:paraId="6D04D751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6DC53961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GlimmerHMM</w:t>
            </w:r>
            <w:proofErr w:type="spellEnd"/>
          </w:p>
        </w:tc>
        <w:tc>
          <w:tcPr>
            <w:tcW w:w="84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4237414A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7,356</w:t>
            </w:r>
          </w:p>
        </w:tc>
        <w:tc>
          <w:tcPr>
            <w:tcW w:w="113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5CD081E2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767.41</w:t>
            </w:r>
          </w:p>
        </w:tc>
        <w:tc>
          <w:tcPr>
            <w:tcW w:w="112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46139850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44.40</w:t>
            </w:r>
          </w:p>
        </w:tc>
        <w:tc>
          <w:tcPr>
            <w:tcW w:w="126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78C70D66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15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075A082E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4.68</w:t>
            </w:r>
          </w:p>
        </w:tc>
        <w:tc>
          <w:tcPr>
            <w:tcW w:w="114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3F88595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71.01</w:t>
            </w:r>
          </w:p>
        </w:tc>
      </w:tr>
      <w:tr w:rsidR="002C6059" w:rsidRPr="00000FA3" w14:paraId="6BB1949D" w14:textId="77777777" w:rsidTr="00464779">
        <w:trPr>
          <w:cantSplit/>
          <w:trHeight w:hRule="exact" w:val="340"/>
          <w:jc w:val="center"/>
        </w:trPr>
        <w:tc>
          <w:tcPr>
            <w:tcW w:w="924" w:type="dxa"/>
            <w:vMerge/>
            <w:tcBorders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2326AB1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0333CB2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eneMark</w:t>
            </w:r>
            <w:proofErr w:type="spellEnd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ES</w:t>
            </w:r>
          </w:p>
        </w:tc>
        <w:tc>
          <w:tcPr>
            <w:tcW w:w="84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7504D873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0,149</w:t>
            </w:r>
          </w:p>
        </w:tc>
        <w:tc>
          <w:tcPr>
            <w:tcW w:w="113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55F0B2B5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985.77</w:t>
            </w:r>
          </w:p>
        </w:tc>
        <w:tc>
          <w:tcPr>
            <w:tcW w:w="112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0E04AF23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110.49</w:t>
            </w:r>
          </w:p>
        </w:tc>
        <w:tc>
          <w:tcPr>
            <w:tcW w:w="126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64BF7BF9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15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103EA62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3.89</w:t>
            </w:r>
          </w:p>
        </w:tc>
        <w:tc>
          <w:tcPr>
            <w:tcW w:w="114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2E436CCC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69.07</w:t>
            </w:r>
          </w:p>
        </w:tc>
      </w:tr>
      <w:tr w:rsidR="002C6059" w:rsidRPr="00000FA3" w14:paraId="63D57B60" w14:textId="77777777" w:rsidTr="00464779">
        <w:trPr>
          <w:cantSplit/>
          <w:trHeight w:hRule="exact" w:val="340"/>
          <w:jc w:val="center"/>
        </w:trPr>
        <w:tc>
          <w:tcPr>
            <w:tcW w:w="92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169F4851" w14:textId="77777777" w:rsidR="002C6059" w:rsidRPr="00000FA3" w:rsidRDefault="002C6059" w:rsidP="00464779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Homolog</w:t>
            </w:r>
          </w:p>
        </w:tc>
        <w:tc>
          <w:tcPr>
            <w:tcW w:w="149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77A619DF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3A3B8708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1,646 (30,854)</w:t>
            </w:r>
          </w:p>
        </w:tc>
        <w:tc>
          <w:tcPr>
            <w:tcW w:w="113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18B82409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,153.98</w:t>
            </w:r>
          </w:p>
        </w:tc>
        <w:tc>
          <w:tcPr>
            <w:tcW w:w="112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6B4B36D9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02.39</w:t>
            </w:r>
          </w:p>
        </w:tc>
        <w:tc>
          <w:tcPr>
            <w:tcW w:w="126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3F840AE8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15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47A34BA9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87.93</w:t>
            </w:r>
          </w:p>
        </w:tc>
        <w:tc>
          <w:tcPr>
            <w:tcW w:w="1146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vAlign w:val="center"/>
          </w:tcPr>
          <w:p w14:paraId="5E9A630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055.10</w:t>
            </w:r>
          </w:p>
        </w:tc>
      </w:tr>
      <w:tr w:rsidR="002C6059" w:rsidRPr="00000FA3" w14:paraId="10AADFB2" w14:textId="77777777" w:rsidTr="0014595F">
        <w:trPr>
          <w:cantSplit/>
          <w:trHeight w:hRule="exact" w:val="340"/>
          <w:jc w:val="center"/>
        </w:trPr>
        <w:tc>
          <w:tcPr>
            <w:tcW w:w="9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EAF36F" w14:textId="77777777" w:rsidR="002C6059" w:rsidRPr="00000FA3" w:rsidRDefault="002C6059" w:rsidP="0046477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RNA_Seq</w:t>
            </w:r>
            <w:proofErr w:type="spellEnd"/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89AFD5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SA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2B554C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9,69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74130F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,121.6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0C071B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16.4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797CC9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B50D06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1.2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18F80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62.41</w:t>
            </w:r>
          </w:p>
        </w:tc>
      </w:tr>
      <w:tr w:rsidR="00BB407F" w:rsidRPr="00000FA3" w14:paraId="0AAEA788" w14:textId="77777777" w:rsidTr="004A312D">
        <w:trPr>
          <w:cantSplit/>
          <w:trHeight w:hRule="exact" w:val="340"/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545A01" w14:textId="463E9C1C" w:rsidR="00BB407F" w:rsidRPr="00000FA3" w:rsidRDefault="00BB407F" w:rsidP="00BB407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biner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0D7D86" w14:textId="55DD28BF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EVM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95817B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,06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9512A4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,800.9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F8F7F0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33.5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4CB4A4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BAB431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9.4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9FB9FC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44.03</w:t>
            </w:r>
          </w:p>
        </w:tc>
      </w:tr>
      <w:tr w:rsidR="00BB407F" w:rsidRPr="00000FA3" w14:paraId="6080F0BE" w14:textId="77777777" w:rsidTr="004A312D">
        <w:trPr>
          <w:cantSplit/>
          <w:trHeight w:hRule="exact" w:val="340"/>
          <w:jc w:val="center"/>
        </w:trPr>
        <w:tc>
          <w:tcPr>
            <w:tcW w:w="924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95DBB9C" w14:textId="15479E68" w:rsidR="00BB407F" w:rsidRPr="00000FA3" w:rsidRDefault="00BB407F" w:rsidP="00AC652F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BF345A5" w14:textId="20711276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K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EC3B7BD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,60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56C9D9C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462.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E73C3D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112.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FEF6CF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4F2668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4.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81615C" w14:textId="77777777" w:rsidR="00BB407F" w:rsidRPr="00000FA3" w:rsidRDefault="00BB407F" w:rsidP="00AC652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91.76</w:t>
            </w:r>
          </w:p>
        </w:tc>
      </w:tr>
      <w:tr w:rsidR="00AC652F" w:rsidRPr="00000FA3" w14:paraId="3C680BF2" w14:textId="77777777" w:rsidTr="00464779">
        <w:trPr>
          <w:cantSplit/>
          <w:trHeight w:hRule="exact" w:val="340"/>
          <w:jc w:val="center"/>
        </w:trPr>
        <w:tc>
          <w:tcPr>
            <w:tcW w:w="924" w:type="dxa"/>
            <w:shd w:val="clear" w:color="auto" w:fill="FFFFFF"/>
            <w:vAlign w:val="center"/>
          </w:tcPr>
          <w:p w14:paraId="1F0EA4D8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FD6A892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90DA20F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FFFFFF"/>
            <w:vAlign w:val="center"/>
          </w:tcPr>
          <w:p w14:paraId="5B0EFC0E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68E8806C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FFFFF"/>
            <w:vAlign w:val="center"/>
          </w:tcPr>
          <w:p w14:paraId="3A93992F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FFFFFF"/>
            <w:vAlign w:val="center"/>
          </w:tcPr>
          <w:p w14:paraId="4B6873C5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FFFFFF"/>
            <w:vAlign w:val="center"/>
          </w:tcPr>
          <w:p w14:paraId="012E224A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61E61C90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FFFFFF"/>
            <w:vAlign w:val="center"/>
          </w:tcPr>
          <w:p w14:paraId="53E2BC8B" w14:textId="77777777" w:rsidR="00AC652F" w:rsidRPr="00000FA3" w:rsidRDefault="00AC652F" w:rsidP="00AC652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9F0885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3616CCB4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23B7EEEF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6255FC9F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7431A637" w14:textId="77777777" w:rsidR="0045665B" w:rsidRDefault="0045665B">
      <w:pPr>
        <w:widowControl/>
        <w:jc w:val="left"/>
        <w:rPr>
          <w:rFonts w:ascii="Times New Roman" w:eastAsia="Times New Roman" w:hAnsi="Times New Roman" w:cs="Times New Roman"/>
          <w:bCs/>
          <w:sz w:val="24"/>
          <w:szCs w:val="21"/>
        </w:rPr>
      </w:pPr>
      <w:r>
        <w:rPr>
          <w:b/>
          <w:szCs w:val="21"/>
        </w:rPr>
        <w:br w:type="page"/>
      </w:r>
    </w:p>
    <w:p w14:paraId="737E3E4E" w14:textId="6F24DCA5" w:rsidR="00294E05" w:rsidRPr="00000FA3" w:rsidRDefault="00294E05" w:rsidP="00294E05">
      <w:pPr>
        <w:pStyle w:val="2"/>
        <w:rPr>
          <w:szCs w:val="21"/>
        </w:rPr>
      </w:pPr>
      <w:bookmarkStart w:id="19" w:name="_Toc13661277"/>
      <w:r>
        <w:rPr>
          <w:b w:val="0"/>
          <w:szCs w:val="21"/>
        </w:rPr>
        <w:lastRenderedPageBreak/>
        <w:t xml:space="preserve">Supplemental Table </w:t>
      </w:r>
      <w:r w:rsidR="00010CF7">
        <w:rPr>
          <w:b w:val="0"/>
          <w:szCs w:val="21"/>
        </w:rPr>
        <w:t>7</w:t>
      </w:r>
      <w:r w:rsidRPr="00000FA3">
        <w:rPr>
          <w:b w:val="0"/>
          <w:szCs w:val="21"/>
        </w:rPr>
        <w:t xml:space="preserve">. </w:t>
      </w:r>
      <w:r w:rsidR="00010CF7" w:rsidRPr="00000FA3">
        <w:rPr>
          <w:szCs w:val="21"/>
        </w:rPr>
        <w:t>Comparison</w:t>
      </w:r>
      <w:r w:rsidRPr="00000FA3">
        <w:rPr>
          <w:szCs w:val="21"/>
        </w:rPr>
        <w:t xml:space="preserve"> of the gene structure among </w:t>
      </w:r>
      <w:r w:rsidR="00010CF7" w:rsidRPr="00010CF7">
        <w:rPr>
          <w:i/>
          <w:szCs w:val="21"/>
        </w:rPr>
        <w:t>S. aralocaspica</w:t>
      </w:r>
      <w:r w:rsidRPr="00000FA3">
        <w:rPr>
          <w:szCs w:val="21"/>
        </w:rPr>
        <w:t xml:space="preserve"> and some other species</w:t>
      </w:r>
      <w:bookmarkEnd w:id="19"/>
    </w:p>
    <w:tbl>
      <w:tblPr>
        <w:tblW w:w="847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5"/>
        <w:gridCol w:w="978"/>
        <w:gridCol w:w="978"/>
        <w:gridCol w:w="979"/>
        <w:gridCol w:w="978"/>
        <w:gridCol w:w="978"/>
        <w:gridCol w:w="979"/>
      </w:tblGrid>
      <w:tr w:rsidR="00294E05" w:rsidRPr="00000FA3" w14:paraId="54037282" w14:textId="77777777" w:rsidTr="002541F5">
        <w:trPr>
          <w:trHeight w:val="649"/>
        </w:trPr>
        <w:tc>
          <w:tcPr>
            <w:tcW w:w="26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2918CB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A8F14C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.Aralocaspica</w:t>
            </w:r>
            <w:proofErr w:type="spellEnd"/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3DCA60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C. quinoa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898F94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B. vulgaris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55FE46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A.</w:t>
            </w:r>
            <w:r w:rsidRPr="00000FA3">
              <w:rPr>
                <w:rFonts w:ascii="Times New Roman" w:hAnsi="Times New Roman" w:cs="Times New Roman"/>
                <w:i/>
              </w:rPr>
              <w:t xml:space="preserve"> </w:t>
            </w:r>
            <w:r w:rsidRPr="00000FA3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thaliana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308B7A4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highlight w:val="yellow"/>
              </w:rPr>
            </w:pPr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lycine max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7A044B" w14:textId="77777777" w:rsidR="00294E05" w:rsidRPr="00000FA3" w:rsidRDefault="00294E05" w:rsidP="002541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highlight w:val="yellow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pulus</w:t>
            </w:r>
            <w:proofErr w:type="spellEnd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talica</w:t>
            </w:r>
            <w:proofErr w:type="spellEnd"/>
          </w:p>
        </w:tc>
      </w:tr>
      <w:tr w:rsidR="00294E05" w:rsidRPr="00000FA3" w14:paraId="0F3F5F93" w14:textId="77777777" w:rsidTr="002541F5">
        <w:trPr>
          <w:trHeight w:val="406"/>
        </w:trPr>
        <w:tc>
          <w:tcPr>
            <w:tcW w:w="2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4CC71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Genome assembly size* (Mb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7E5302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43608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Style w:val="fontstyle01"/>
                <w:rFonts w:ascii="Times New Roman" w:hAnsi="Times New Roman" w:cs="Times New Roman"/>
                <w:color w:val="auto"/>
              </w:rPr>
              <w:t>1,48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DAC4A1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31.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B62710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9.4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054ABB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55.05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10D16F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03.75</w:t>
            </w:r>
          </w:p>
        </w:tc>
      </w:tr>
      <w:tr w:rsidR="00294E05" w:rsidRPr="00000FA3" w14:paraId="595E255E" w14:textId="77777777" w:rsidTr="002541F5">
        <w:trPr>
          <w:trHeight w:val="324"/>
        </w:trPr>
        <w:tc>
          <w:tcPr>
            <w:tcW w:w="2605" w:type="dxa"/>
          </w:tcPr>
          <w:p w14:paraId="0D42527D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# Genes</w:t>
            </w:r>
          </w:p>
        </w:tc>
        <w:tc>
          <w:tcPr>
            <w:tcW w:w="978" w:type="dxa"/>
          </w:tcPr>
          <w:p w14:paraId="44632ED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,604</w:t>
            </w:r>
          </w:p>
        </w:tc>
        <w:tc>
          <w:tcPr>
            <w:tcW w:w="978" w:type="dxa"/>
          </w:tcPr>
          <w:p w14:paraId="2C08FF7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3,089</w:t>
            </w:r>
          </w:p>
        </w:tc>
        <w:tc>
          <w:tcPr>
            <w:tcW w:w="979" w:type="dxa"/>
          </w:tcPr>
          <w:p w14:paraId="703D60C1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2,734</w:t>
            </w:r>
          </w:p>
        </w:tc>
        <w:tc>
          <w:tcPr>
            <w:tcW w:w="978" w:type="dxa"/>
          </w:tcPr>
          <w:p w14:paraId="7DB5B4DC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6,637</w:t>
            </w:r>
          </w:p>
        </w:tc>
        <w:tc>
          <w:tcPr>
            <w:tcW w:w="978" w:type="dxa"/>
          </w:tcPr>
          <w:p w14:paraId="3EE859BA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5,787</w:t>
            </w:r>
          </w:p>
        </w:tc>
        <w:tc>
          <w:tcPr>
            <w:tcW w:w="979" w:type="dxa"/>
          </w:tcPr>
          <w:p w14:paraId="72C70D82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5,033</w:t>
            </w:r>
          </w:p>
        </w:tc>
      </w:tr>
      <w:tr w:rsidR="00294E05" w:rsidRPr="00000FA3" w14:paraId="1FF37A17" w14:textId="77777777" w:rsidTr="002541F5">
        <w:trPr>
          <w:trHeight w:val="324"/>
        </w:trPr>
        <w:tc>
          <w:tcPr>
            <w:tcW w:w="2605" w:type="dxa"/>
          </w:tcPr>
          <w:p w14:paraId="0BCC6BC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# Exons</w:t>
            </w:r>
          </w:p>
        </w:tc>
        <w:tc>
          <w:tcPr>
            <w:tcW w:w="978" w:type="dxa"/>
          </w:tcPr>
          <w:p w14:paraId="3C4F88F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40,915</w:t>
            </w:r>
          </w:p>
        </w:tc>
        <w:tc>
          <w:tcPr>
            <w:tcW w:w="978" w:type="dxa"/>
          </w:tcPr>
          <w:p w14:paraId="52460CC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46,989</w:t>
            </w:r>
          </w:p>
        </w:tc>
        <w:tc>
          <w:tcPr>
            <w:tcW w:w="979" w:type="dxa"/>
          </w:tcPr>
          <w:p w14:paraId="6464E5BD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4,302</w:t>
            </w:r>
          </w:p>
        </w:tc>
        <w:tc>
          <w:tcPr>
            <w:tcW w:w="978" w:type="dxa"/>
          </w:tcPr>
          <w:p w14:paraId="0DCE6D63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39,382</w:t>
            </w:r>
          </w:p>
        </w:tc>
        <w:tc>
          <w:tcPr>
            <w:tcW w:w="978" w:type="dxa"/>
          </w:tcPr>
          <w:p w14:paraId="43472DC1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31,060</w:t>
            </w:r>
          </w:p>
        </w:tc>
        <w:tc>
          <w:tcPr>
            <w:tcW w:w="979" w:type="dxa"/>
          </w:tcPr>
          <w:p w14:paraId="1CB32732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24,259</w:t>
            </w:r>
          </w:p>
        </w:tc>
      </w:tr>
      <w:tr w:rsidR="00294E05" w:rsidRPr="00000FA3" w14:paraId="53E32E1C" w14:textId="77777777" w:rsidTr="002541F5">
        <w:trPr>
          <w:trHeight w:val="412"/>
        </w:trPr>
        <w:tc>
          <w:tcPr>
            <w:tcW w:w="2605" w:type="dxa"/>
          </w:tcPr>
          <w:p w14:paraId="5A9F7E6C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# Introns</w:t>
            </w:r>
          </w:p>
        </w:tc>
        <w:tc>
          <w:tcPr>
            <w:tcW w:w="978" w:type="dxa"/>
          </w:tcPr>
          <w:p w14:paraId="33C1ECAC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1,311</w:t>
            </w:r>
          </w:p>
        </w:tc>
        <w:tc>
          <w:tcPr>
            <w:tcW w:w="978" w:type="dxa"/>
          </w:tcPr>
          <w:p w14:paraId="31A14A7E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83,900</w:t>
            </w:r>
          </w:p>
        </w:tc>
        <w:tc>
          <w:tcPr>
            <w:tcW w:w="979" w:type="dxa"/>
          </w:tcPr>
          <w:p w14:paraId="13B38C9B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1,231</w:t>
            </w:r>
          </w:p>
        </w:tc>
        <w:tc>
          <w:tcPr>
            <w:tcW w:w="978" w:type="dxa"/>
          </w:tcPr>
          <w:p w14:paraId="6A25DF10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2,745</w:t>
            </w:r>
          </w:p>
        </w:tc>
        <w:tc>
          <w:tcPr>
            <w:tcW w:w="978" w:type="dxa"/>
          </w:tcPr>
          <w:p w14:paraId="49EB50F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75,273</w:t>
            </w:r>
          </w:p>
        </w:tc>
        <w:tc>
          <w:tcPr>
            <w:tcW w:w="979" w:type="dxa"/>
          </w:tcPr>
          <w:p w14:paraId="638DD9A3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79,226</w:t>
            </w:r>
          </w:p>
        </w:tc>
      </w:tr>
      <w:tr w:rsidR="00294E05" w:rsidRPr="00000FA3" w14:paraId="31DD8E95" w14:textId="77777777" w:rsidTr="002541F5">
        <w:trPr>
          <w:trHeight w:val="324"/>
        </w:trPr>
        <w:tc>
          <w:tcPr>
            <w:tcW w:w="2605" w:type="dxa"/>
          </w:tcPr>
          <w:p w14:paraId="4D6CD797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Mean exon per gene</w:t>
            </w:r>
          </w:p>
        </w:tc>
        <w:tc>
          <w:tcPr>
            <w:tcW w:w="978" w:type="dxa"/>
          </w:tcPr>
          <w:p w14:paraId="63979984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978" w:type="dxa"/>
          </w:tcPr>
          <w:p w14:paraId="49E938BD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979" w:type="dxa"/>
          </w:tcPr>
          <w:p w14:paraId="1332980F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978" w:type="dxa"/>
          </w:tcPr>
          <w:p w14:paraId="1700326C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978" w:type="dxa"/>
          </w:tcPr>
          <w:p w14:paraId="7D9B0AD5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979" w:type="dxa"/>
          </w:tcPr>
          <w:p w14:paraId="3FFB9706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</w:tr>
      <w:tr w:rsidR="00294E05" w:rsidRPr="00000FA3" w14:paraId="78B857FF" w14:textId="77777777" w:rsidTr="002541F5">
        <w:trPr>
          <w:trHeight w:val="324"/>
        </w:trPr>
        <w:tc>
          <w:tcPr>
            <w:tcW w:w="2605" w:type="dxa"/>
          </w:tcPr>
          <w:p w14:paraId="1BB3B5F5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Mean exon length (bp)</w:t>
            </w:r>
          </w:p>
        </w:tc>
        <w:tc>
          <w:tcPr>
            <w:tcW w:w="978" w:type="dxa"/>
          </w:tcPr>
          <w:p w14:paraId="58584AF3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4.03</w:t>
            </w:r>
          </w:p>
        </w:tc>
        <w:tc>
          <w:tcPr>
            <w:tcW w:w="978" w:type="dxa"/>
          </w:tcPr>
          <w:p w14:paraId="4E40290A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42.87</w:t>
            </w:r>
          </w:p>
        </w:tc>
        <w:tc>
          <w:tcPr>
            <w:tcW w:w="979" w:type="dxa"/>
          </w:tcPr>
          <w:p w14:paraId="0E73398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45.47</w:t>
            </w:r>
          </w:p>
        </w:tc>
        <w:tc>
          <w:tcPr>
            <w:tcW w:w="978" w:type="dxa"/>
          </w:tcPr>
          <w:p w14:paraId="7572C229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7.50</w:t>
            </w:r>
          </w:p>
        </w:tc>
        <w:tc>
          <w:tcPr>
            <w:tcW w:w="978" w:type="dxa"/>
          </w:tcPr>
          <w:p w14:paraId="4E8FA21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06.26</w:t>
            </w:r>
          </w:p>
        </w:tc>
        <w:tc>
          <w:tcPr>
            <w:tcW w:w="979" w:type="dxa"/>
          </w:tcPr>
          <w:p w14:paraId="774A4EA7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31.14</w:t>
            </w:r>
          </w:p>
        </w:tc>
      </w:tr>
      <w:tr w:rsidR="00294E05" w:rsidRPr="00000FA3" w14:paraId="1480F5B0" w14:textId="77777777" w:rsidTr="002541F5">
        <w:trPr>
          <w:trHeight w:val="324"/>
        </w:trPr>
        <w:tc>
          <w:tcPr>
            <w:tcW w:w="2605" w:type="dxa"/>
          </w:tcPr>
          <w:p w14:paraId="5314D13D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Mean CDS length (bp)</w:t>
            </w:r>
          </w:p>
        </w:tc>
        <w:tc>
          <w:tcPr>
            <w:tcW w:w="978" w:type="dxa"/>
          </w:tcPr>
          <w:p w14:paraId="60ABF7E3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112.95</w:t>
            </w:r>
          </w:p>
        </w:tc>
        <w:tc>
          <w:tcPr>
            <w:tcW w:w="978" w:type="dxa"/>
          </w:tcPr>
          <w:p w14:paraId="40519A6E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334.99</w:t>
            </w:r>
          </w:p>
        </w:tc>
        <w:tc>
          <w:tcPr>
            <w:tcW w:w="979" w:type="dxa"/>
          </w:tcPr>
          <w:p w14:paraId="159E3512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378.79</w:t>
            </w:r>
          </w:p>
        </w:tc>
        <w:tc>
          <w:tcPr>
            <w:tcW w:w="978" w:type="dxa"/>
          </w:tcPr>
          <w:p w14:paraId="7166B579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242.78</w:t>
            </w:r>
          </w:p>
        </w:tc>
        <w:tc>
          <w:tcPr>
            <w:tcW w:w="978" w:type="dxa"/>
          </w:tcPr>
          <w:p w14:paraId="0C4CDD2B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224.01</w:t>
            </w:r>
          </w:p>
        </w:tc>
        <w:tc>
          <w:tcPr>
            <w:tcW w:w="979" w:type="dxa"/>
          </w:tcPr>
          <w:p w14:paraId="7BCD77FC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51.06</w:t>
            </w:r>
          </w:p>
        </w:tc>
      </w:tr>
      <w:tr w:rsidR="00294E05" w:rsidRPr="00000FA3" w14:paraId="0D13B77D" w14:textId="77777777" w:rsidTr="002541F5">
        <w:trPr>
          <w:trHeight w:val="324"/>
        </w:trPr>
        <w:tc>
          <w:tcPr>
            <w:tcW w:w="2605" w:type="dxa"/>
          </w:tcPr>
          <w:p w14:paraId="325E0D39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Mean intron length (bp)</w:t>
            </w:r>
          </w:p>
        </w:tc>
        <w:tc>
          <w:tcPr>
            <w:tcW w:w="978" w:type="dxa"/>
          </w:tcPr>
          <w:p w14:paraId="5D2E0498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91.76</w:t>
            </w:r>
          </w:p>
        </w:tc>
        <w:tc>
          <w:tcPr>
            <w:tcW w:w="978" w:type="dxa"/>
          </w:tcPr>
          <w:p w14:paraId="49732099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014.38</w:t>
            </w:r>
          </w:p>
        </w:tc>
        <w:tc>
          <w:tcPr>
            <w:tcW w:w="979" w:type="dxa"/>
          </w:tcPr>
          <w:p w14:paraId="60B65E34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,397.95</w:t>
            </w:r>
          </w:p>
        </w:tc>
        <w:tc>
          <w:tcPr>
            <w:tcW w:w="978" w:type="dxa"/>
          </w:tcPr>
          <w:p w14:paraId="4F48DBD0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7.54</w:t>
            </w:r>
          </w:p>
        </w:tc>
        <w:tc>
          <w:tcPr>
            <w:tcW w:w="978" w:type="dxa"/>
          </w:tcPr>
          <w:p w14:paraId="39259C1F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23.71</w:t>
            </w:r>
          </w:p>
        </w:tc>
        <w:tc>
          <w:tcPr>
            <w:tcW w:w="979" w:type="dxa"/>
          </w:tcPr>
          <w:p w14:paraId="72E317C4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47.09</w:t>
            </w:r>
          </w:p>
        </w:tc>
      </w:tr>
      <w:tr w:rsidR="00294E05" w:rsidRPr="00000FA3" w14:paraId="035C9517" w14:textId="77777777" w:rsidTr="002541F5">
        <w:trPr>
          <w:trHeight w:val="324"/>
        </w:trPr>
        <w:tc>
          <w:tcPr>
            <w:tcW w:w="2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2DE7F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Mean transcripts length (bp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CE8ECA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462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8E7BA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,896.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E8649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,833.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295CF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909.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59E044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16.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FD8823" w14:textId="77777777" w:rsidR="00294E05" w:rsidRPr="00000FA3" w:rsidRDefault="00294E05" w:rsidP="00254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16.61</w:t>
            </w:r>
          </w:p>
        </w:tc>
      </w:tr>
    </w:tbl>
    <w:p w14:paraId="11D035E7" w14:textId="77777777" w:rsidR="00294E05" w:rsidRPr="00000FA3" w:rsidRDefault="00294E05" w:rsidP="00294E0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00FA3">
        <w:rPr>
          <w:rFonts w:ascii="Times New Roman" w:hAnsi="Times New Roman" w:cs="Times New Roman"/>
          <w:sz w:val="18"/>
          <w:szCs w:val="18"/>
        </w:rPr>
        <w:t>*</w:t>
      </w:r>
      <w:r w:rsidRPr="00000FA3">
        <w:rPr>
          <w:rFonts w:ascii="Times New Roman" w:hAnsi="Times New Roman" w:cs="Times New Roman"/>
          <w:sz w:val="18"/>
          <w:szCs w:val="18"/>
        </w:rPr>
        <w:t>：</w:t>
      </w:r>
      <w:r w:rsidRPr="00000FA3">
        <w:rPr>
          <w:rFonts w:ascii="Times New Roman" w:hAnsi="Times New Roman" w:cs="Times New Roman"/>
          <w:sz w:val="18"/>
          <w:szCs w:val="18"/>
        </w:rPr>
        <w:t>Without NNs;</w:t>
      </w:r>
    </w:p>
    <w:p w14:paraId="17C949A3" w14:textId="77777777" w:rsidR="007800A7" w:rsidRDefault="007800A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01ABEF2" w14:textId="77777777" w:rsidR="00D86145" w:rsidRDefault="001F7EC6" w:rsidP="00D86145">
      <w:pPr>
        <w:pStyle w:val="2"/>
        <w:rPr>
          <w:rFonts w:eastAsia="宋体"/>
          <w:kern w:val="0"/>
          <w:szCs w:val="21"/>
        </w:rPr>
      </w:pPr>
      <w:bookmarkStart w:id="20" w:name="_Toc13661278"/>
      <w:r>
        <w:rPr>
          <w:b w:val="0"/>
        </w:rPr>
        <w:lastRenderedPageBreak/>
        <w:t xml:space="preserve">Supplemental Table </w:t>
      </w:r>
      <w:r w:rsidR="002C6059" w:rsidRPr="00000FA3">
        <w:rPr>
          <w:b w:val="0"/>
        </w:rPr>
        <w:t>8.</w:t>
      </w:r>
      <w:r w:rsidR="002C6059" w:rsidRPr="00000FA3">
        <w:rPr>
          <w:rFonts w:eastAsia="宋体"/>
          <w:b w:val="0"/>
          <w:bCs w:val="0"/>
          <w:kern w:val="0"/>
          <w:szCs w:val="21"/>
        </w:rPr>
        <w:t xml:space="preserve"> </w:t>
      </w:r>
      <w:r w:rsidR="002C6059" w:rsidRPr="00000FA3">
        <w:rPr>
          <w:rFonts w:eastAsia="宋体"/>
          <w:kern w:val="0"/>
          <w:szCs w:val="21"/>
        </w:rPr>
        <w:t xml:space="preserve">Summary of </w:t>
      </w:r>
      <w:r w:rsidR="002C6059" w:rsidRPr="00000FA3">
        <w:rPr>
          <w:rFonts w:eastAsia="新宋体"/>
          <w:i/>
        </w:rPr>
        <w:t>S. aralocaspica</w:t>
      </w:r>
      <w:r w:rsidR="002C6059" w:rsidRPr="00000FA3">
        <w:rPr>
          <w:rFonts w:eastAsia="宋体"/>
          <w:kern w:val="0"/>
          <w:szCs w:val="21"/>
        </w:rPr>
        <w:t xml:space="preserve"> gene annotation based on homology or functional classification.</w:t>
      </w:r>
      <w:bookmarkEnd w:id="20"/>
    </w:p>
    <w:p w14:paraId="3D1BFD64" w14:textId="77777777" w:rsidR="002C6059" w:rsidRPr="00000FA3" w:rsidRDefault="002C6059" w:rsidP="002C6059">
      <w:pPr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</w:rPr>
        <w:fldChar w:fldCharType="begin"/>
      </w:r>
      <w:r w:rsidRPr="00000FA3">
        <w:rPr>
          <w:rFonts w:ascii="Times New Roman" w:hAnsi="Times New Roman" w:cs="Times New Roman"/>
        </w:rPr>
        <w:instrText xml:space="preserve"> LINK Excel.Sheet.12 D:\\</w:instrText>
      </w:r>
      <w:r w:rsidRPr="00000FA3">
        <w:rPr>
          <w:rFonts w:ascii="Times New Roman" w:hAnsi="Times New Roman" w:cs="Times New Roman"/>
        </w:rPr>
        <w:instrText>工作目录</w:instrText>
      </w:r>
      <w:r w:rsidRPr="00000FA3">
        <w:rPr>
          <w:rFonts w:ascii="Times New Roman" w:hAnsi="Times New Roman" w:cs="Times New Roman"/>
        </w:rPr>
        <w:instrText>\\7_</w:instrText>
      </w:r>
      <w:r w:rsidRPr="00000FA3">
        <w:rPr>
          <w:rFonts w:ascii="Times New Roman" w:hAnsi="Times New Roman" w:cs="Times New Roman"/>
        </w:rPr>
        <w:instrText>文献资料</w:instrText>
      </w:r>
      <w:r w:rsidRPr="00000FA3">
        <w:rPr>
          <w:rFonts w:ascii="Times New Roman" w:hAnsi="Times New Roman" w:cs="Times New Roman"/>
        </w:rPr>
        <w:instrText>\\</w:instrText>
      </w:r>
      <w:r w:rsidRPr="00000FA3">
        <w:rPr>
          <w:rFonts w:ascii="Times New Roman" w:hAnsi="Times New Roman" w:cs="Times New Roman"/>
        </w:rPr>
        <w:instrText>基因组文献</w:instrText>
      </w:r>
      <w:r w:rsidRPr="00000FA3">
        <w:rPr>
          <w:rFonts w:ascii="Times New Roman" w:hAnsi="Times New Roman" w:cs="Times New Roman"/>
        </w:rPr>
        <w:instrText xml:space="preserve">\\2016\\ng.3565-S6.xlsx ST12!R1C1:R11C4 \a \f 4 \h  \* MERGEFORMAT </w:instrText>
      </w:r>
      <w:r w:rsidRPr="00000FA3">
        <w:rPr>
          <w:rFonts w:ascii="Times New Roman" w:hAnsi="Times New Roman" w:cs="Times New Roman"/>
        </w:rPr>
        <w:fldChar w:fldCharType="separate"/>
      </w:r>
    </w:p>
    <w:tbl>
      <w:tblPr>
        <w:tblW w:w="7289" w:type="dxa"/>
        <w:tblLayout w:type="fixed"/>
        <w:tblLook w:val="04A0" w:firstRow="1" w:lastRow="0" w:firstColumn="1" w:lastColumn="0" w:noHBand="0" w:noVBand="1"/>
      </w:tblPr>
      <w:tblGrid>
        <w:gridCol w:w="2250"/>
        <w:gridCol w:w="1650"/>
        <w:gridCol w:w="1672"/>
        <w:gridCol w:w="1717"/>
      </w:tblGrid>
      <w:tr w:rsidR="002C6059" w:rsidRPr="00000FA3" w14:paraId="05A4494A" w14:textId="77777777" w:rsidTr="00464779">
        <w:trPr>
          <w:trHeight w:val="315"/>
        </w:trPr>
        <w:tc>
          <w:tcPr>
            <w:tcW w:w="39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4B6FF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D5463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B4EA0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ntage*</w:t>
            </w:r>
          </w:p>
        </w:tc>
      </w:tr>
      <w:tr w:rsidR="002C6059" w:rsidRPr="00000FA3" w14:paraId="0088EACC" w14:textId="77777777" w:rsidTr="00464779">
        <w:trPr>
          <w:trHeight w:val="300"/>
        </w:trPr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C446C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9A0FA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,60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16413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2C6059" w:rsidRPr="00000FA3" w14:paraId="728C0CD2" w14:textId="77777777" w:rsidTr="00464779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48F0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notated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D4D5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InterPro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FD2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,63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B172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2%</w:t>
            </w:r>
          </w:p>
        </w:tc>
      </w:tr>
      <w:tr w:rsidR="002C6059" w:rsidRPr="00000FA3" w14:paraId="5C80D1E7" w14:textId="77777777" w:rsidTr="0046477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CD27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0431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O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C06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,5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9F1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6%</w:t>
            </w:r>
          </w:p>
        </w:tc>
      </w:tr>
      <w:tr w:rsidR="002C6059" w:rsidRPr="00000FA3" w14:paraId="7739F4D2" w14:textId="77777777" w:rsidTr="0046477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6CA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0A92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51B7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,7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A8A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%</w:t>
            </w:r>
          </w:p>
        </w:tc>
      </w:tr>
      <w:tr w:rsidR="002C6059" w:rsidRPr="00000FA3" w14:paraId="53E8E599" w14:textId="77777777" w:rsidTr="0046477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25C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4F7D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1C1D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,8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7D19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4%</w:t>
            </w:r>
          </w:p>
        </w:tc>
      </w:tr>
      <w:tr w:rsidR="002C6059" w:rsidRPr="00000FA3" w14:paraId="716C4FF9" w14:textId="77777777" w:rsidTr="0046477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FD4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0780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B0DC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7,7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CF6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%</w:t>
            </w:r>
          </w:p>
        </w:tc>
      </w:tr>
      <w:tr w:rsidR="002C6059" w:rsidRPr="00000FA3" w14:paraId="201F509B" w14:textId="77777777" w:rsidTr="0046477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EE1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6163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F0ED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8,7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856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2%</w:t>
            </w:r>
          </w:p>
        </w:tc>
      </w:tr>
      <w:tr w:rsidR="002C6059" w:rsidRPr="00000FA3" w14:paraId="36DC909A" w14:textId="77777777" w:rsidTr="00464779">
        <w:trPr>
          <w:trHeight w:val="300"/>
        </w:trPr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406C6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annotate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4CA2C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CD7B8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%</w:t>
            </w:r>
          </w:p>
        </w:tc>
      </w:tr>
      <w:tr w:rsidR="002C6059" w:rsidRPr="00000FA3" w14:paraId="22738144" w14:textId="77777777" w:rsidTr="00464779">
        <w:trPr>
          <w:trHeight w:val="255"/>
        </w:trPr>
        <w:tc>
          <w:tcPr>
            <w:tcW w:w="7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26DB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Cs w:val="21"/>
              </w:rPr>
              <w:t>* Percentage of the annotated nuclear genes.</w:t>
            </w:r>
          </w:p>
        </w:tc>
      </w:tr>
    </w:tbl>
    <w:p w14:paraId="4432E226" w14:textId="77777777" w:rsidR="002C6059" w:rsidRPr="00000FA3" w:rsidRDefault="002C6059" w:rsidP="002C6059">
      <w:pPr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</w:rPr>
        <w:fldChar w:fldCharType="end"/>
      </w:r>
    </w:p>
    <w:p w14:paraId="6F1A9A7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6AA52FE1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E2ACAC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2AB2917C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F83FD51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2599D9E7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A4945B7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8044C4F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27F02979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4373D854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4E3EF265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FE5EB66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128498AD" w14:textId="77777777" w:rsidR="007800A7" w:rsidRDefault="007800A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E1D88D" w14:textId="77777777" w:rsidR="002C6059" w:rsidRPr="00000FA3" w:rsidRDefault="001F7EC6" w:rsidP="00E35940">
      <w:pPr>
        <w:pStyle w:val="2"/>
      </w:pPr>
      <w:bookmarkStart w:id="21" w:name="_Toc13661279"/>
      <w:r>
        <w:rPr>
          <w:b w:val="0"/>
          <w:bCs w:val="0"/>
        </w:rPr>
        <w:lastRenderedPageBreak/>
        <w:t xml:space="preserve">Supplemental Table </w:t>
      </w:r>
      <w:r w:rsidR="002C6059" w:rsidRPr="00000FA3">
        <w:rPr>
          <w:b w:val="0"/>
          <w:bCs w:val="0"/>
        </w:rPr>
        <w:t>9.</w:t>
      </w:r>
      <w:r w:rsidR="002C6059" w:rsidRPr="00000FA3">
        <w:t xml:space="preserve"> Number of </w:t>
      </w:r>
      <w:r w:rsidR="002C6059" w:rsidRPr="00000FA3">
        <w:rPr>
          <w:i/>
        </w:rPr>
        <w:t>S. aralocaspica</w:t>
      </w:r>
      <w:r w:rsidR="002C6059" w:rsidRPr="00000FA3">
        <w:t xml:space="preserve"> genes with protein or </w:t>
      </w:r>
      <w:proofErr w:type="spellStart"/>
      <w:r w:rsidR="002C6059" w:rsidRPr="00000FA3">
        <w:t>unigene</w:t>
      </w:r>
      <w:proofErr w:type="spellEnd"/>
      <w:r w:rsidR="002C6059" w:rsidRPr="00000FA3">
        <w:t xml:space="preserve"> support.</w:t>
      </w:r>
      <w:bookmarkEnd w:id="21"/>
    </w:p>
    <w:tbl>
      <w:tblPr>
        <w:tblW w:w="7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76"/>
        <w:gridCol w:w="2500"/>
      </w:tblGrid>
      <w:tr w:rsidR="002C6059" w:rsidRPr="00000FA3" w14:paraId="3981D5A4" w14:textId="77777777" w:rsidTr="00464779">
        <w:trPr>
          <w:trHeight w:val="276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D5971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CEAB6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E53DD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ercentage</w:t>
            </w:r>
          </w:p>
        </w:tc>
      </w:tr>
      <w:tr w:rsidR="002C6059" w:rsidRPr="00000FA3" w14:paraId="7F2C6162" w14:textId="77777777" w:rsidTr="00464779">
        <w:trPr>
          <w:trHeight w:val="276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DD66F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otal genes</w:t>
            </w:r>
          </w:p>
        </w:tc>
        <w:tc>
          <w:tcPr>
            <w:tcW w:w="17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842B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,604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3E03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0%</w:t>
            </w:r>
          </w:p>
        </w:tc>
      </w:tr>
      <w:tr w:rsidR="002C6059" w:rsidRPr="00000FA3" w14:paraId="78BF3BBC" w14:textId="77777777" w:rsidTr="00464779">
        <w:trPr>
          <w:trHeight w:val="300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0E589" w14:textId="77777777" w:rsidR="002C6059" w:rsidRPr="00000FA3" w:rsidRDefault="002C6059" w:rsidP="004647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s with: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2993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C30F7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 </w:t>
            </w:r>
          </w:p>
        </w:tc>
      </w:tr>
      <w:tr w:rsidR="002C6059" w:rsidRPr="00000FA3" w14:paraId="2E702713" w14:textId="77777777" w:rsidTr="00464779">
        <w:trPr>
          <w:trHeight w:val="31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638A7D" w14:textId="77777777" w:rsidR="002C6059" w:rsidRPr="00000FA3" w:rsidRDefault="002C6059" w:rsidP="0046477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tein Support</w:t>
            </w:r>
            <w:r w:rsidRPr="00000FA3">
              <w:rPr>
                <w:rFonts w:ascii="Times New Roman" w:eastAsia="宋体" w:hAnsi="Times New Roman" w:cs="Times New Roman"/>
                <w:b/>
                <w:bCs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4CC88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7,1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73F31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57%</w:t>
            </w:r>
          </w:p>
        </w:tc>
      </w:tr>
      <w:tr w:rsidR="002C6059" w:rsidRPr="00000FA3" w14:paraId="4732195C" w14:textId="77777777" w:rsidTr="00464779">
        <w:trPr>
          <w:trHeight w:val="31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7C970" w14:textId="77777777" w:rsidR="002C6059" w:rsidRPr="00000FA3" w:rsidRDefault="002C6059" w:rsidP="0046477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igene</w:t>
            </w:r>
            <w:proofErr w:type="spellEnd"/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Support</w:t>
            </w:r>
            <w:r w:rsidRPr="00000FA3">
              <w:rPr>
                <w:rFonts w:ascii="Times New Roman" w:eastAsia="宋体" w:hAnsi="Times New Roman" w:cs="Times New Roman"/>
                <w:b/>
                <w:bCs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796B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26,9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ED4AF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91.07%</w:t>
            </w:r>
          </w:p>
        </w:tc>
      </w:tr>
      <w:tr w:rsidR="002C6059" w:rsidRPr="00000FA3" w14:paraId="263AF1FC" w14:textId="77777777" w:rsidTr="00464779">
        <w:trPr>
          <w:trHeight w:val="311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3CBD1" w14:textId="77777777" w:rsidR="002C6059" w:rsidRPr="00000FA3" w:rsidRDefault="002C6059" w:rsidP="00464779">
            <w:pPr>
              <w:widowControl/>
              <w:jc w:val="right"/>
              <w:rPr>
                <w:rFonts w:ascii="Times New Roman" w:eastAsia="宋体" w:hAnsi="Times New Roman" w:cs="Times New Roman"/>
                <w:i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</w:rPr>
              <w:t>Ab Initio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EF241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25,279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0A5F0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85.39%</w:t>
            </w:r>
          </w:p>
        </w:tc>
      </w:tr>
      <w:tr w:rsidR="002C6059" w:rsidRPr="00000FA3" w14:paraId="7C2443C5" w14:textId="77777777" w:rsidTr="00464779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20586" w14:textId="77777777" w:rsidR="002C6059" w:rsidRPr="00000FA3" w:rsidRDefault="002C6059" w:rsidP="0046477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rotein &amp; </w:t>
            </w:r>
            <w:proofErr w:type="spellStart"/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igene</w:t>
            </w:r>
            <w:proofErr w:type="spellEnd"/>
            <w:r w:rsidRPr="00000FA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&amp; Ab Initio Support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AA944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22,5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BC6965" w14:textId="77777777" w:rsidR="002C6059" w:rsidRPr="00000FA3" w:rsidRDefault="002C6059" w:rsidP="004647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000FA3">
              <w:rPr>
                <w:rFonts w:ascii="Times New Roman" w:eastAsia="宋体" w:hAnsi="Times New Roman" w:cs="Times New Roman"/>
                <w:sz w:val="18"/>
                <w:szCs w:val="18"/>
              </w:rPr>
              <w:t>76.06%</w:t>
            </w:r>
          </w:p>
        </w:tc>
      </w:tr>
    </w:tbl>
    <w:p w14:paraId="1648D4FB" w14:textId="77777777" w:rsidR="002C6059" w:rsidRPr="00000FA3" w:rsidRDefault="002C6059" w:rsidP="002C6059">
      <w:pPr>
        <w:pStyle w:val="ad"/>
        <w:spacing w:before="0" w:beforeAutospacing="0" w:after="0" w:afterAutospacing="0"/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  <w:kern w:val="2"/>
          <w:position w:val="5"/>
          <w:sz w:val="18"/>
          <w:szCs w:val="18"/>
          <w:vertAlign w:val="superscript"/>
        </w:rPr>
        <w:t xml:space="preserve">a </w:t>
      </w:r>
      <w:r w:rsidRPr="00000FA3">
        <w:rPr>
          <w:rFonts w:ascii="Times New Roman" w:hAnsi="Times New Roman" w:cs="Times New Roman"/>
          <w:kern w:val="2"/>
          <w:sz w:val="18"/>
          <w:szCs w:val="18"/>
        </w:rPr>
        <w:t>Protein database: KEGG, Swiss-</w:t>
      </w:r>
      <w:proofErr w:type="spellStart"/>
      <w:r w:rsidRPr="00000FA3">
        <w:rPr>
          <w:rFonts w:ascii="Times New Roman" w:hAnsi="Times New Roman" w:cs="Times New Roman"/>
          <w:kern w:val="2"/>
          <w:sz w:val="18"/>
          <w:szCs w:val="18"/>
        </w:rPr>
        <w:t>Prot</w:t>
      </w:r>
      <w:proofErr w:type="spellEnd"/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, NR, </w:t>
      </w:r>
      <w:proofErr w:type="spellStart"/>
      <w:r w:rsidRPr="00000FA3">
        <w:rPr>
          <w:rFonts w:ascii="Times New Roman" w:hAnsi="Times New Roman" w:cs="Times New Roman"/>
          <w:kern w:val="2"/>
          <w:sz w:val="18"/>
          <w:szCs w:val="18"/>
        </w:rPr>
        <w:t>InterproScan</w:t>
      </w:r>
      <w:proofErr w:type="spellEnd"/>
      <w:r w:rsidRPr="00000FA3">
        <w:rPr>
          <w:rFonts w:ascii="Times New Roman" w:hAnsi="Times New Roman" w:cs="Times New Roman"/>
          <w:kern w:val="2"/>
          <w:sz w:val="18"/>
          <w:szCs w:val="18"/>
        </w:rPr>
        <w:t>; Protein support criteria: identity ≥</w:t>
      </w:r>
      <w:r w:rsidRPr="00000FA3">
        <w:rPr>
          <w:rFonts w:ascii="Times New Roman" w:eastAsia="Times New Roman" w:hAnsi="Times New Roman" w:cs="Times New Roman"/>
          <w:kern w:val="2"/>
          <w:sz w:val="18"/>
          <w:szCs w:val="18"/>
        </w:rPr>
        <w:t xml:space="preserve"> 30%, e value &lt; 1 e-5.</w:t>
      </w:r>
    </w:p>
    <w:p w14:paraId="031F50C4" w14:textId="77777777" w:rsidR="002C6059" w:rsidRPr="00000FA3" w:rsidRDefault="002C6059" w:rsidP="002C6059">
      <w:pPr>
        <w:pStyle w:val="ad"/>
        <w:spacing w:before="0" w:beforeAutospacing="0" w:after="0" w:afterAutospacing="0"/>
        <w:rPr>
          <w:rFonts w:ascii="Times New Roman" w:hAnsi="Times New Roman" w:cs="Times New Roman"/>
        </w:rPr>
      </w:pPr>
      <w:r w:rsidRPr="00000FA3">
        <w:rPr>
          <w:rFonts w:ascii="Times New Roman" w:hAnsi="Times New Roman" w:cs="Times New Roman"/>
          <w:kern w:val="2"/>
          <w:position w:val="5"/>
          <w:sz w:val="18"/>
          <w:szCs w:val="18"/>
          <w:vertAlign w:val="superscript"/>
        </w:rPr>
        <w:t>b</w:t>
      </w:r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 RNA-Seq clean reads </w:t>
      </w:r>
      <w:proofErr w:type="spellStart"/>
      <w:r w:rsidRPr="00000FA3">
        <w:rPr>
          <w:rFonts w:ascii="Times New Roman" w:hAnsi="Times New Roman" w:cs="Times New Roman"/>
          <w:kern w:val="2"/>
          <w:sz w:val="18"/>
          <w:szCs w:val="18"/>
        </w:rPr>
        <w:t>wwere</w:t>
      </w:r>
      <w:proofErr w:type="spellEnd"/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 assembled into unigenes by Trinity. </w:t>
      </w:r>
      <w:proofErr w:type="spellStart"/>
      <w:r w:rsidRPr="00000FA3">
        <w:rPr>
          <w:rFonts w:ascii="Times New Roman" w:hAnsi="Times New Roman" w:cs="Times New Roman"/>
          <w:kern w:val="2"/>
          <w:sz w:val="18"/>
          <w:szCs w:val="18"/>
        </w:rPr>
        <w:t>GeneMark</w:t>
      </w:r>
      <w:proofErr w:type="spellEnd"/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 and </w:t>
      </w:r>
      <w:proofErr w:type="spellStart"/>
      <w:r w:rsidRPr="00000FA3">
        <w:rPr>
          <w:rFonts w:ascii="Times New Roman" w:hAnsi="Times New Roman" w:cs="Times New Roman"/>
          <w:kern w:val="2"/>
          <w:sz w:val="18"/>
          <w:szCs w:val="18"/>
        </w:rPr>
        <w:t>GlimmerHmm</w:t>
      </w:r>
      <w:proofErr w:type="spellEnd"/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 were used for </w:t>
      </w:r>
      <w:r w:rsidRPr="00000FA3">
        <w:rPr>
          <w:rFonts w:ascii="Times New Roman" w:hAnsi="Times New Roman" w:cs="Times New Roman"/>
          <w:i/>
          <w:kern w:val="2"/>
          <w:sz w:val="18"/>
          <w:szCs w:val="18"/>
        </w:rPr>
        <w:t>ab initio</w:t>
      </w:r>
      <w:r w:rsidRPr="00000FA3">
        <w:rPr>
          <w:rFonts w:ascii="Times New Roman" w:hAnsi="Times New Roman" w:cs="Times New Roman"/>
          <w:kern w:val="2"/>
          <w:sz w:val="18"/>
          <w:szCs w:val="18"/>
        </w:rPr>
        <w:t xml:space="preserve"> prediction, genes support criteria: identity ≥</w:t>
      </w:r>
      <w:r w:rsidRPr="00000FA3">
        <w:rPr>
          <w:rFonts w:ascii="Times New Roman" w:eastAsia="Times New Roman" w:hAnsi="Times New Roman" w:cs="Times New Roman"/>
          <w:kern w:val="2"/>
          <w:sz w:val="18"/>
          <w:szCs w:val="18"/>
        </w:rPr>
        <w:t xml:space="preserve"> 30%, e value &lt; 1 e-5.</w:t>
      </w:r>
      <w:r w:rsidRPr="00000FA3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</w:p>
    <w:p w14:paraId="636A2FC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7BB84840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79F5ACC0" w14:textId="723FD3CD" w:rsidR="002C6059" w:rsidRPr="00B30FCF" w:rsidRDefault="007800A7" w:rsidP="00B30FCF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33DBBD4F" w14:textId="1D4E6DFA" w:rsidR="002C6059" w:rsidRPr="0057463F" w:rsidRDefault="001F7EC6" w:rsidP="003959CD">
      <w:pPr>
        <w:pStyle w:val="2"/>
      </w:pPr>
      <w:bookmarkStart w:id="22" w:name="_Toc13661280"/>
      <w:r w:rsidRPr="0057463F">
        <w:rPr>
          <w:b w:val="0"/>
        </w:rPr>
        <w:lastRenderedPageBreak/>
        <w:t xml:space="preserve">Supplemental Table </w:t>
      </w:r>
      <w:r w:rsidR="002C6059" w:rsidRPr="0057463F">
        <w:rPr>
          <w:b w:val="0"/>
        </w:rPr>
        <w:t>1</w:t>
      </w:r>
      <w:r w:rsidR="001C3E9A" w:rsidRPr="0057463F">
        <w:rPr>
          <w:b w:val="0"/>
        </w:rPr>
        <w:t>0</w:t>
      </w:r>
      <w:r w:rsidR="002C6059" w:rsidRPr="0057463F">
        <w:rPr>
          <w:b w:val="0"/>
        </w:rPr>
        <w:t xml:space="preserve">. </w:t>
      </w:r>
      <w:r w:rsidR="002C6059" w:rsidRPr="0057463F">
        <w:t xml:space="preserve">Noncoding RNA genes in the </w:t>
      </w:r>
      <w:r w:rsidR="002C6059" w:rsidRPr="0057463F">
        <w:rPr>
          <w:rFonts w:eastAsia="新宋体"/>
          <w:i/>
        </w:rPr>
        <w:t>S. aralocaspica</w:t>
      </w:r>
      <w:r w:rsidR="002C6059" w:rsidRPr="0057463F">
        <w:t xml:space="preserve"> genome.</w:t>
      </w:r>
      <w:bookmarkEnd w:id="22"/>
    </w:p>
    <w:tbl>
      <w:tblPr>
        <w:tblW w:w="5088" w:type="dxa"/>
        <w:tblLayout w:type="fixed"/>
        <w:tblLook w:val="04A0" w:firstRow="1" w:lastRow="0" w:firstColumn="1" w:lastColumn="0" w:noHBand="0" w:noVBand="1"/>
      </w:tblPr>
      <w:tblGrid>
        <w:gridCol w:w="1686"/>
        <w:gridCol w:w="1458"/>
        <w:gridCol w:w="1944"/>
      </w:tblGrid>
      <w:tr w:rsidR="002C6059" w:rsidRPr="00000FA3" w14:paraId="399F8F50" w14:textId="77777777" w:rsidTr="00464779">
        <w:trPr>
          <w:trHeight w:hRule="exact" w:val="500"/>
        </w:trPr>
        <w:tc>
          <w:tcPr>
            <w:tcW w:w="168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0FFA4F3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0BD26A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944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380A750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Average Length (bp)</w:t>
            </w:r>
          </w:p>
        </w:tc>
      </w:tr>
      <w:tr w:rsidR="002C6059" w:rsidRPr="00000FA3" w14:paraId="53A7E456" w14:textId="77777777" w:rsidTr="00313832">
        <w:trPr>
          <w:trHeight w:hRule="exact" w:val="386"/>
        </w:trPr>
        <w:tc>
          <w:tcPr>
            <w:tcW w:w="1686" w:type="dxa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949D57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ncRNA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08E20AC" w14:textId="77777777" w:rsidR="002C6059" w:rsidRPr="00313832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832">
              <w:rPr>
                <w:rFonts w:ascii="Times New Roman" w:hAnsi="Times New Roman" w:cs="Times New Roman"/>
                <w:sz w:val="18"/>
                <w:szCs w:val="18"/>
              </w:rPr>
              <w:t>1651</w:t>
            </w:r>
          </w:p>
        </w:tc>
        <w:tc>
          <w:tcPr>
            <w:tcW w:w="1944" w:type="dxa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7885168" w14:textId="77777777" w:rsidR="002C6059" w:rsidRPr="00313832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832">
              <w:rPr>
                <w:rFonts w:ascii="Times New Roman" w:hAnsi="Times New Roman" w:cs="Times New Roman"/>
                <w:sz w:val="18"/>
                <w:szCs w:val="18"/>
              </w:rPr>
              <w:t>3717.5</w:t>
            </w:r>
          </w:p>
        </w:tc>
      </w:tr>
      <w:tr w:rsidR="002C6059" w:rsidRPr="00000FA3" w14:paraId="6C3A0C83" w14:textId="77777777" w:rsidTr="00313832">
        <w:trPr>
          <w:trHeight w:hRule="exact" w:val="389"/>
        </w:trPr>
        <w:tc>
          <w:tcPr>
            <w:tcW w:w="1686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AEFA41C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458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677C37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4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B92079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2.1</w:t>
            </w:r>
          </w:p>
        </w:tc>
      </w:tr>
      <w:tr w:rsidR="002C6059" w:rsidRPr="00000FA3" w14:paraId="5CB08B7C" w14:textId="77777777" w:rsidTr="00464779">
        <w:trPr>
          <w:trHeight w:val="318"/>
        </w:trPr>
        <w:tc>
          <w:tcPr>
            <w:tcW w:w="1686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9FEE392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</w:p>
        </w:tc>
        <w:tc>
          <w:tcPr>
            <w:tcW w:w="1458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26D13C3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94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D9BCA65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</w:tr>
      <w:tr w:rsidR="002C6059" w:rsidRPr="00000FA3" w14:paraId="23A50926" w14:textId="77777777" w:rsidTr="00464779">
        <w:trPr>
          <w:trHeight w:val="318"/>
        </w:trPr>
        <w:tc>
          <w:tcPr>
            <w:tcW w:w="1686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BE40B8E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snRNA</w:t>
            </w:r>
          </w:p>
        </w:tc>
        <w:tc>
          <w:tcPr>
            <w:tcW w:w="1458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69C3BEC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94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2B3B7F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  <w:tr w:rsidR="002C6059" w:rsidRPr="00000FA3" w14:paraId="5A3898C2" w14:textId="77777777" w:rsidTr="00464779">
        <w:trPr>
          <w:trHeight w:val="318"/>
        </w:trPr>
        <w:tc>
          <w:tcPr>
            <w:tcW w:w="1686" w:type="dxa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0D5CB3CD" w14:textId="77777777" w:rsidR="002C6059" w:rsidRPr="00000FA3" w:rsidRDefault="002C6059" w:rsidP="00464779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rRNA</w:t>
            </w:r>
          </w:p>
        </w:tc>
        <w:tc>
          <w:tcPr>
            <w:tcW w:w="1458" w:type="dxa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86A6D68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944" w:type="dxa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5F3EF84" w14:textId="77777777" w:rsidR="002C6059" w:rsidRPr="00000FA3" w:rsidRDefault="002C6059" w:rsidP="004647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44.8</w:t>
            </w:r>
          </w:p>
        </w:tc>
      </w:tr>
    </w:tbl>
    <w:p w14:paraId="48492357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38DDAAC8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2AED7CE5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73DD268B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61C9C09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129AAA5D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28661E3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86632D6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53B8E866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77B874C8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010243A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p w14:paraId="064A76FA" w14:textId="77777777" w:rsidR="007800A7" w:rsidRDefault="007800A7">
      <w:pPr>
        <w:widowControl/>
        <w:jc w:val="left"/>
        <w:rPr>
          <w:rFonts w:ascii="Times New Roman" w:hAnsi="Times New Roman" w:cs="Times New Roman"/>
          <w:b/>
        </w:rPr>
      </w:pPr>
      <w:bookmarkStart w:id="23" w:name="OLE_LINK189"/>
      <w:bookmarkStart w:id="24" w:name="OLE_LINK191"/>
      <w:bookmarkStart w:id="25" w:name="OLE_LINK190"/>
      <w:r>
        <w:rPr>
          <w:rFonts w:ascii="Times New Roman" w:hAnsi="Times New Roman" w:cs="Times New Roman"/>
          <w:b/>
        </w:rPr>
        <w:br w:type="page"/>
      </w:r>
    </w:p>
    <w:p w14:paraId="71C3073F" w14:textId="42C40C79" w:rsidR="002C6059" w:rsidRPr="003B7472" w:rsidRDefault="001F7EC6" w:rsidP="003959CD">
      <w:pPr>
        <w:pStyle w:val="2"/>
      </w:pPr>
      <w:bookmarkStart w:id="26" w:name="_Toc13661281"/>
      <w:r w:rsidRPr="003B7472">
        <w:rPr>
          <w:b w:val="0"/>
        </w:rPr>
        <w:lastRenderedPageBreak/>
        <w:t xml:space="preserve">Supplemental Table </w:t>
      </w:r>
      <w:r w:rsidR="002C6059" w:rsidRPr="003B7472">
        <w:rPr>
          <w:b w:val="0"/>
        </w:rPr>
        <w:t>1</w:t>
      </w:r>
      <w:r w:rsidR="00C251AE" w:rsidRPr="003B7472">
        <w:rPr>
          <w:rFonts w:eastAsiaTheme="minorEastAsia"/>
          <w:b w:val="0"/>
        </w:rPr>
        <w:t>1</w:t>
      </w:r>
      <w:r w:rsidR="002C6059" w:rsidRPr="003B7472">
        <w:rPr>
          <w:b w:val="0"/>
        </w:rPr>
        <w:t>.</w:t>
      </w:r>
      <w:r w:rsidR="002C6059" w:rsidRPr="003B7472">
        <w:t xml:space="preserve"> Repeat elements in the </w:t>
      </w:r>
      <w:r w:rsidR="002C6059" w:rsidRPr="003B7472">
        <w:rPr>
          <w:rFonts w:eastAsia="新宋体"/>
          <w:i/>
        </w:rPr>
        <w:t>S. aralocaspica</w:t>
      </w:r>
      <w:r w:rsidR="002C6059" w:rsidRPr="003B7472">
        <w:t xml:space="preserve"> genome</w:t>
      </w:r>
      <w:bookmarkEnd w:id="23"/>
      <w:bookmarkEnd w:id="24"/>
      <w:bookmarkEnd w:id="25"/>
      <w:r w:rsidR="002C6059" w:rsidRPr="003B7472">
        <w:t>. Repeat elements were identified by different methods and then combined into a final repeat set.</w:t>
      </w:r>
      <w:bookmarkEnd w:id="26"/>
      <w:r w:rsidR="002C6059" w:rsidRPr="003B7472">
        <w:t xml:space="preserve"> </w:t>
      </w:r>
    </w:p>
    <w:p w14:paraId="61F9ECBF" w14:textId="77777777" w:rsidR="002C6059" w:rsidRPr="00000FA3" w:rsidRDefault="002C6059" w:rsidP="002C6059">
      <w:pPr>
        <w:rPr>
          <w:rFonts w:ascii="Times New Roman" w:hAnsi="Times New Roman" w:cs="Times New Roman"/>
        </w:rPr>
      </w:pPr>
    </w:p>
    <w:tbl>
      <w:tblPr>
        <w:tblW w:w="8070" w:type="dxa"/>
        <w:tblLayout w:type="fixed"/>
        <w:tblLook w:val="04A0" w:firstRow="1" w:lastRow="0" w:firstColumn="1" w:lastColumn="0" w:noHBand="0" w:noVBand="1"/>
      </w:tblPr>
      <w:tblGrid>
        <w:gridCol w:w="1134"/>
        <w:gridCol w:w="999"/>
        <w:gridCol w:w="1283"/>
        <w:gridCol w:w="1096"/>
        <w:gridCol w:w="1333"/>
        <w:gridCol w:w="140"/>
        <w:gridCol w:w="1054"/>
        <w:gridCol w:w="1031"/>
      </w:tblGrid>
      <w:tr w:rsidR="002C6059" w:rsidRPr="00000FA3" w14:paraId="72BBD8BA" w14:textId="77777777" w:rsidTr="00464779">
        <w:trPr>
          <w:trHeight w:hRule="exact" w:val="369"/>
          <w:tblHeader/>
        </w:trPr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FC4290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188"/>
            <w:bookmarkStart w:id="28" w:name="OLE_LINK187"/>
          </w:p>
        </w:tc>
        <w:tc>
          <w:tcPr>
            <w:tcW w:w="2282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7926CB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RepBase</w:t>
            </w:r>
            <w:proofErr w:type="spellEnd"/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Es</w:t>
            </w:r>
          </w:p>
        </w:tc>
        <w:tc>
          <w:tcPr>
            <w:tcW w:w="2429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761C9F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 novo</w:t>
            </w:r>
          </w:p>
        </w:tc>
        <w:tc>
          <w:tcPr>
            <w:tcW w:w="2225" w:type="dxa"/>
            <w:gridSpan w:val="3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 w14:paraId="3D8D59D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Combined TEs</w:t>
            </w:r>
          </w:p>
        </w:tc>
      </w:tr>
      <w:tr w:rsidR="002C6059" w:rsidRPr="00000FA3" w14:paraId="2C4BF266" w14:textId="77777777" w:rsidTr="00464779">
        <w:trPr>
          <w:trHeight w:hRule="exact" w:val="665"/>
          <w:tblHeader/>
        </w:trPr>
        <w:tc>
          <w:tcPr>
            <w:tcW w:w="1134" w:type="dxa"/>
            <w:tcBorders>
              <w:top w:val="single" w:sz="8" w:space="0" w:color="FFFFFF"/>
              <w:left w:val="single" w:sz="4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B76590C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7642F66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1F3AD7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% in genome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7C52F610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  <w:p w14:paraId="15B6AE5E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(bp)</w:t>
            </w:r>
          </w:p>
        </w:tc>
        <w:tc>
          <w:tcPr>
            <w:tcW w:w="14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C4BFB9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% in genome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9FF35C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  <w:p w14:paraId="3EBF0B6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(bp)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42254EC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% in genome</w:t>
            </w:r>
          </w:p>
        </w:tc>
      </w:tr>
      <w:tr w:rsidR="002C6059" w:rsidRPr="00000FA3" w14:paraId="01EEF711" w14:textId="77777777" w:rsidTr="00464779">
        <w:trPr>
          <w:trHeight w:hRule="exact" w:val="337"/>
        </w:trPr>
        <w:tc>
          <w:tcPr>
            <w:tcW w:w="1134" w:type="dxa"/>
            <w:tcBorders>
              <w:top w:val="single" w:sz="8" w:space="0" w:color="auto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789EFF2E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DNA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06B0768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,090,733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3AC00BC2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748FEED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6,448,526</w:t>
            </w:r>
          </w:p>
        </w:tc>
        <w:tc>
          <w:tcPr>
            <w:tcW w:w="1473" w:type="dxa"/>
            <w:gridSpan w:val="2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0CA6E0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00EB8D6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,605,723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679CB59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2C6059" w:rsidRPr="00000FA3" w14:paraId="54A62659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4788EF4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INE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6B4FBDF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,010,864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6D38DC9D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3974725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,675,538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43533E7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6B8FF9F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295,125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0D74CB4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C6059" w:rsidRPr="00000FA3" w14:paraId="04F4B92D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051A04D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TR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2388425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4,129,761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D3269B0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720D748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1,814,812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093B647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.90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4689D66A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4,140,487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30F3684A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.63</w:t>
            </w:r>
          </w:p>
        </w:tc>
      </w:tr>
      <w:tr w:rsidR="002C6059" w:rsidRPr="00000FA3" w14:paraId="468F1A4C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3B70A21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SINE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6B07A67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4,591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1F8A406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15D6991A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64BC257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20F5B70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4,591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0D7B198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C6059" w:rsidRPr="00000FA3" w14:paraId="0DD58017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7AF0AFA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7E90400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7,772,295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7EF672E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4FA3516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,926,333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4776A08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2CF93928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1,786,124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70126C66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</w:tr>
      <w:tr w:rsidR="002C6059" w:rsidRPr="00000FA3" w14:paraId="20CAACBB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</w:tcPr>
          <w:p w14:paraId="529FAFB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3251CFB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97,884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1D59BAE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0AC23B87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6,195,195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5872714C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397166D9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2,654,862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nil"/>
              <w:right w:val="single" w:sz="4" w:space="0" w:color="FFFFFF"/>
            </w:tcBorders>
            <w:vAlign w:val="bottom"/>
          </w:tcPr>
          <w:p w14:paraId="4E835E6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</w:tr>
      <w:tr w:rsidR="002C6059" w:rsidRPr="00000FA3" w14:paraId="6812C254" w14:textId="77777777" w:rsidTr="00464779">
        <w:trPr>
          <w:trHeight w:hRule="exact" w:val="337"/>
        </w:trPr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A5144B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bottom"/>
          </w:tcPr>
          <w:p w14:paraId="3AC5346F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70,316,128</w:t>
            </w:r>
          </w:p>
        </w:tc>
        <w:tc>
          <w:tcPr>
            <w:tcW w:w="1283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bottom"/>
          </w:tcPr>
          <w:p w14:paraId="3A796303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.57</w:t>
            </w:r>
          </w:p>
        </w:tc>
        <w:tc>
          <w:tcPr>
            <w:tcW w:w="1096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bottom"/>
          </w:tcPr>
          <w:p w14:paraId="5DD83804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55,440,522</w:t>
            </w:r>
          </w:p>
        </w:tc>
        <w:tc>
          <w:tcPr>
            <w:tcW w:w="1473" w:type="dxa"/>
            <w:gridSpan w:val="2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bottom"/>
          </w:tcPr>
          <w:p w14:paraId="4AE9C7B2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</w:p>
        </w:tc>
        <w:tc>
          <w:tcPr>
            <w:tcW w:w="105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bottom"/>
          </w:tcPr>
          <w:p w14:paraId="059ED421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73,496,912</w:t>
            </w:r>
          </w:p>
        </w:tc>
        <w:tc>
          <w:tcPr>
            <w:tcW w:w="1031" w:type="dxa"/>
            <w:tcBorders>
              <w:top w:val="nil"/>
              <w:left w:val="single" w:sz="8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14:paraId="393CAF02" w14:textId="77777777" w:rsidR="002C6059" w:rsidRPr="00000FA3" w:rsidRDefault="002C6059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.41</w:t>
            </w:r>
          </w:p>
        </w:tc>
      </w:tr>
    </w:tbl>
    <w:bookmarkEnd w:id="27"/>
    <w:bookmarkEnd w:id="28"/>
    <w:p w14:paraId="32B61238" w14:textId="77777777" w:rsidR="002C6059" w:rsidRPr="00000FA3" w:rsidRDefault="002C6059" w:rsidP="002C6059">
      <w:pPr>
        <w:rPr>
          <w:rFonts w:ascii="Times New Roman" w:hAnsi="Times New Roman" w:cs="Times New Roman"/>
          <w:sz w:val="18"/>
          <w:szCs w:val="18"/>
        </w:rPr>
      </w:pPr>
      <w:r w:rsidRPr="00000FA3">
        <w:rPr>
          <w:rFonts w:ascii="Times New Roman" w:hAnsi="Times New Roman" w:cs="Times New Roman"/>
          <w:sz w:val="18"/>
          <w:szCs w:val="18"/>
        </w:rPr>
        <w:t>LINE, long interspersed nuclear elements; SINE, short interspersed nuclear elements; LTR, long terminal repeats; DNA, DNA transposon; Other, including Tandem repeats.</w:t>
      </w:r>
    </w:p>
    <w:p w14:paraId="0DE5B1EF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</w:rPr>
      </w:pPr>
    </w:p>
    <w:p w14:paraId="3FE7CB28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</w:rPr>
      </w:pPr>
    </w:p>
    <w:p w14:paraId="3A699340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</w:rPr>
      </w:pPr>
    </w:p>
    <w:p w14:paraId="7F42D04B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</w:rPr>
      </w:pPr>
    </w:p>
    <w:p w14:paraId="413DC97A" w14:textId="77777777" w:rsidR="007800A7" w:rsidRDefault="007800A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672D73" w14:textId="2D43EA17" w:rsidR="002C6059" w:rsidRPr="00C03ABC" w:rsidRDefault="001F7EC6" w:rsidP="003959CD">
      <w:pPr>
        <w:pStyle w:val="2"/>
      </w:pPr>
      <w:bookmarkStart w:id="29" w:name="_Toc13661282"/>
      <w:r w:rsidRPr="00C03ABC">
        <w:rPr>
          <w:b w:val="0"/>
        </w:rPr>
        <w:lastRenderedPageBreak/>
        <w:t xml:space="preserve">Supplemental Table </w:t>
      </w:r>
      <w:r w:rsidR="002C6059" w:rsidRPr="00C03ABC">
        <w:rPr>
          <w:b w:val="0"/>
        </w:rPr>
        <w:t>1</w:t>
      </w:r>
      <w:r w:rsidR="00C251AE" w:rsidRPr="00C03ABC">
        <w:rPr>
          <w:rFonts w:eastAsiaTheme="minorEastAsia"/>
          <w:b w:val="0"/>
        </w:rPr>
        <w:t>2</w:t>
      </w:r>
      <w:r w:rsidR="002C6059" w:rsidRPr="00C03ABC">
        <w:rPr>
          <w:b w:val="0"/>
        </w:rPr>
        <w:t>.</w:t>
      </w:r>
      <w:r w:rsidR="002C6059" w:rsidRPr="00C03ABC">
        <w:t xml:space="preserve"> Repeat elements in </w:t>
      </w:r>
      <w:r w:rsidR="002C6059" w:rsidRPr="00C03ABC">
        <w:rPr>
          <w:rFonts w:eastAsia="新宋体"/>
          <w:i/>
        </w:rPr>
        <w:t>S. aralocaspica</w:t>
      </w:r>
      <w:r w:rsidR="002C6059" w:rsidRPr="00C03ABC">
        <w:t xml:space="preserve"> genomes.</w:t>
      </w:r>
      <w:bookmarkEnd w:id="29"/>
    </w:p>
    <w:tbl>
      <w:tblPr>
        <w:tblW w:w="38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472"/>
        <w:gridCol w:w="1226"/>
      </w:tblGrid>
      <w:tr w:rsidR="001E118D" w:rsidRPr="00000FA3" w14:paraId="3EA1E682" w14:textId="77777777" w:rsidTr="0014595F">
        <w:trPr>
          <w:trHeight w:hRule="exact" w:val="348"/>
          <w:tblHeader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96B4" w14:textId="77777777" w:rsidR="001E118D" w:rsidRPr="00000FA3" w:rsidRDefault="001E118D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5008" w14:textId="77777777" w:rsidR="001E118D" w:rsidRPr="00000FA3" w:rsidRDefault="001E118D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. aralocaspica</w:t>
            </w:r>
          </w:p>
        </w:tc>
      </w:tr>
      <w:tr w:rsidR="001E118D" w:rsidRPr="00000FA3" w14:paraId="02682CCE" w14:textId="77777777" w:rsidTr="0014595F">
        <w:trPr>
          <w:trHeight w:hRule="exact" w:val="493"/>
          <w:tblHeader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4E6F6" w14:textId="77777777" w:rsidR="001E118D" w:rsidRPr="00000FA3" w:rsidRDefault="001E118D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D4E20" w14:textId="77777777" w:rsidR="001E118D" w:rsidRPr="00000FA3" w:rsidRDefault="001E118D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AE488" w14:textId="77777777" w:rsidR="001E118D" w:rsidRPr="00000FA3" w:rsidRDefault="001E118D" w:rsidP="004647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% in genome</w:t>
            </w:r>
          </w:p>
        </w:tc>
      </w:tr>
      <w:tr w:rsidR="001E118D" w:rsidRPr="00000FA3" w14:paraId="29EDCB9E" w14:textId="77777777" w:rsidTr="0014595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979A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Genome siz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D4B4" w14:textId="77777777" w:rsidR="001E118D" w:rsidRPr="00000FA3" w:rsidRDefault="001E118D" w:rsidP="00464779">
            <w:pPr>
              <w:autoSpaceDN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51,707,67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BB35" w14:textId="77777777" w:rsidR="001E118D" w:rsidRPr="00000FA3" w:rsidRDefault="001E118D" w:rsidP="00464779">
            <w:pPr>
              <w:autoSpaceDN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1E118D" w:rsidRPr="00000FA3" w14:paraId="05D32861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22A9433E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DNA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2856901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0,605,72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31A3024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1E118D" w:rsidRPr="00000FA3" w14:paraId="0D1EEAA8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10C0D128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INE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0249CAF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,295,12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79BC569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1E118D" w:rsidRPr="00000FA3" w14:paraId="0405F289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761CE5F3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LTR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DAEA0F3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84,140,487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F6165EA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8.63</w:t>
            </w:r>
          </w:p>
        </w:tc>
      </w:tr>
      <w:tr w:rsidR="001E118D" w:rsidRPr="00000FA3" w14:paraId="07E9E8A7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733632E1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SINE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014ADC07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4,591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FE79671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E118D" w:rsidRPr="00000FA3" w14:paraId="03878E77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338F037E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1085D4CA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21,786,12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940FEF4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</w:tr>
      <w:tr w:rsidR="001E118D" w:rsidRPr="00000FA3" w14:paraId="3C23A503" w14:textId="77777777" w:rsidTr="0014595F">
        <w:trPr>
          <w:trHeight w:val="303"/>
        </w:trPr>
        <w:tc>
          <w:tcPr>
            <w:tcW w:w="1134" w:type="dxa"/>
            <w:shd w:val="clear" w:color="auto" w:fill="auto"/>
            <w:vAlign w:val="center"/>
          </w:tcPr>
          <w:p w14:paraId="02712CCC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AD03F1D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52,654,86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2120D6F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</w:tr>
      <w:tr w:rsidR="001E118D" w:rsidRPr="00000FA3" w14:paraId="29AB1AB2" w14:textId="77777777" w:rsidTr="0014595F">
        <w:trPr>
          <w:trHeight w:val="303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7E2AAC" w14:textId="77777777" w:rsidR="001E118D" w:rsidRPr="00000FA3" w:rsidRDefault="001E118D" w:rsidP="0046477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37E660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173,496,9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08D94D7" w14:textId="77777777" w:rsidR="001E118D" w:rsidRPr="00000FA3" w:rsidRDefault="001E118D" w:rsidP="0046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FA3">
              <w:rPr>
                <w:rFonts w:ascii="Times New Roman" w:hAnsi="Times New Roman" w:cs="Times New Roman"/>
                <w:sz w:val="18"/>
                <w:szCs w:val="18"/>
              </w:rPr>
              <w:t>38.41</w:t>
            </w:r>
          </w:p>
        </w:tc>
      </w:tr>
    </w:tbl>
    <w:p w14:paraId="242BD510" w14:textId="77777777" w:rsidR="002C6059" w:rsidRPr="00000FA3" w:rsidRDefault="002C6059" w:rsidP="002C6059">
      <w:pPr>
        <w:rPr>
          <w:rFonts w:ascii="Times New Roman" w:hAnsi="Times New Roman" w:cs="Times New Roman"/>
          <w:sz w:val="18"/>
          <w:szCs w:val="18"/>
        </w:rPr>
      </w:pPr>
      <w:r w:rsidRPr="00000FA3">
        <w:rPr>
          <w:rFonts w:ascii="Times New Roman" w:hAnsi="Times New Roman" w:cs="Times New Roman"/>
          <w:sz w:val="18"/>
          <w:szCs w:val="18"/>
        </w:rPr>
        <w:t>LINE, long interspersed nuclear elements; SINE, short interspersed nuclear elements; LTR, long terminal repeats; DNA, DNA transposon; Other, including Tandem repeats.</w:t>
      </w:r>
    </w:p>
    <w:p w14:paraId="40999BB5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5FF740E0" w14:textId="77777777" w:rsidR="002C6059" w:rsidRPr="00000FA3" w:rsidRDefault="002C6059" w:rsidP="002C6059">
      <w:pPr>
        <w:rPr>
          <w:rFonts w:ascii="Times New Roman" w:hAnsi="Times New Roman" w:cs="Times New Roman"/>
          <w:b/>
        </w:rPr>
      </w:pPr>
    </w:p>
    <w:p w14:paraId="2B80AE36" w14:textId="77777777" w:rsidR="002C6059" w:rsidRPr="00000FA3" w:rsidRDefault="002C6059" w:rsidP="002C6059">
      <w:pPr>
        <w:widowControl/>
        <w:jc w:val="left"/>
        <w:rPr>
          <w:rFonts w:ascii="Times New Roman" w:hAnsi="Times New Roman" w:cs="Times New Roman"/>
          <w:b/>
        </w:rPr>
      </w:pPr>
      <w:r w:rsidRPr="00000FA3">
        <w:rPr>
          <w:rFonts w:ascii="Times New Roman" w:hAnsi="Times New Roman" w:cs="Times New Roman"/>
          <w:b/>
        </w:rPr>
        <w:br w:type="page"/>
      </w:r>
    </w:p>
    <w:p w14:paraId="00C68F8C" w14:textId="77777777" w:rsidR="00457C5A" w:rsidRDefault="00457C5A" w:rsidP="003959CD">
      <w:pPr>
        <w:pStyle w:val="2"/>
        <w:rPr>
          <w:b w:val="0"/>
          <w:szCs w:val="21"/>
        </w:rPr>
        <w:sectPr w:rsidR="00457C5A">
          <w:footerReference w:type="default" r:id="rId1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30" w:name="OLE_LINK194"/>
      <w:bookmarkStart w:id="31" w:name="OLE_LINK195"/>
    </w:p>
    <w:p w14:paraId="2CAA4BCA" w14:textId="0E77C605" w:rsidR="002C6059" w:rsidRPr="00457C5A" w:rsidRDefault="001F7EC6" w:rsidP="00457C5A">
      <w:pPr>
        <w:pStyle w:val="2"/>
        <w:rPr>
          <w:b w:val="0"/>
        </w:rPr>
      </w:pPr>
      <w:bookmarkStart w:id="32" w:name="_Toc13661283"/>
      <w:r w:rsidRPr="00C03ABC">
        <w:rPr>
          <w:b w:val="0"/>
          <w:szCs w:val="21"/>
        </w:rPr>
        <w:lastRenderedPageBreak/>
        <w:t xml:space="preserve">Supplemental Table </w:t>
      </w:r>
      <w:r w:rsidR="002C6059" w:rsidRPr="00C03ABC">
        <w:rPr>
          <w:b w:val="0"/>
          <w:szCs w:val="21"/>
        </w:rPr>
        <w:t>1</w:t>
      </w:r>
      <w:r w:rsidR="00487A5C" w:rsidRPr="00C03ABC">
        <w:rPr>
          <w:rFonts w:eastAsiaTheme="minorEastAsia"/>
          <w:b w:val="0"/>
          <w:szCs w:val="21"/>
        </w:rPr>
        <w:t>3</w:t>
      </w:r>
      <w:r w:rsidR="002C6059" w:rsidRPr="00C03ABC">
        <w:rPr>
          <w:b w:val="0"/>
          <w:szCs w:val="21"/>
        </w:rPr>
        <w:t xml:space="preserve">. </w:t>
      </w:r>
      <w:proofErr w:type="spellStart"/>
      <w:r w:rsidR="006B46DB">
        <w:rPr>
          <w:szCs w:val="21"/>
        </w:rPr>
        <w:t>Orthogroups</w:t>
      </w:r>
      <w:proofErr w:type="spellEnd"/>
      <w:r w:rsidR="002C6059" w:rsidRPr="00C03ABC">
        <w:rPr>
          <w:szCs w:val="21"/>
        </w:rPr>
        <w:t xml:space="preserve"> clustered by </w:t>
      </w:r>
      <w:proofErr w:type="spellStart"/>
      <w:r w:rsidR="007634D6" w:rsidRPr="007634D6">
        <w:rPr>
          <w:szCs w:val="21"/>
        </w:rPr>
        <w:t>OrthoFinder</w:t>
      </w:r>
      <w:proofErr w:type="spellEnd"/>
      <w:r w:rsidR="007634D6" w:rsidRPr="007634D6">
        <w:rPr>
          <w:szCs w:val="21"/>
        </w:rPr>
        <w:t xml:space="preserve"> </w:t>
      </w:r>
      <w:r w:rsidR="002C6059" w:rsidRPr="00C03ABC">
        <w:rPr>
          <w:szCs w:val="21"/>
        </w:rPr>
        <w:t xml:space="preserve">in </w:t>
      </w:r>
      <w:r w:rsidR="00F37253" w:rsidRPr="00C03ABC">
        <w:rPr>
          <w:szCs w:val="21"/>
        </w:rPr>
        <w:t>1</w:t>
      </w:r>
      <w:r w:rsidR="006B46DB">
        <w:rPr>
          <w:szCs w:val="21"/>
        </w:rPr>
        <w:t>8</w:t>
      </w:r>
      <w:r w:rsidR="00F37253" w:rsidRPr="00C03ABC">
        <w:rPr>
          <w:szCs w:val="21"/>
        </w:rPr>
        <w:t xml:space="preserve"> </w:t>
      </w:r>
      <w:r w:rsidR="002C6059" w:rsidRPr="00C03ABC">
        <w:rPr>
          <w:szCs w:val="21"/>
        </w:rPr>
        <w:t>species</w:t>
      </w:r>
      <w:bookmarkEnd w:id="30"/>
      <w:bookmarkEnd w:id="31"/>
      <w:r w:rsidR="004C4E91" w:rsidRPr="00C03ABC">
        <w:rPr>
          <w:rFonts w:eastAsiaTheme="minorEastAsia"/>
          <w:szCs w:val="21"/>
        </w:rPr>
        <w:t>.</w:t>
      </w:r>
      <w:bookmarkEnd w:id="32"/>
    </w:p>
    <w:tbl>
      <w:tblPr>
        <w:tblW w:w="5000" w:type="pct"/>
        <w:tblLook w:val="04A0" w:firstRow="1" w:lastRow="0" w:firstColumn="1" w:lastColumn="0" w:noHBand="0" w:noVBand="1"/>
      </w:tblPr>
      <w:tblGrid>
        <w:gridCol w:w="2580"/>
        <w:gridCol w:w="914"/>
        <w:gridCol w:w="1185"/>
        <w:gridCol w:w="1098"/>
        <w:gridCol w:w="1182"/>
        <w:gridCol w:w="1094"/>
        <w:gridCol w:w="1181"/>
        <w:gridCol w:w="1181"/>
        <w:gridCol w:w="1181"/>
        <w:gridCol w:w="1181"/>
        <w:gridCol w:w="1181"/>
      </w:tblGrid>
      <w:tr w:rsidR="00457C5A" w:rsidRPr="006B46DB" w14:paraId="137735E5" w14:textId="77777777" w:rsidTr="00457C5A">
        <w:trPr>
          <w:trHeight w:val="1243"/>
        </w:trPr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5DFB4" w14:textId="77777777" w:rsidR="006B46DB" w:rsidRPr="006B46DB" w:rsidRDefault="006B46DB" w:rsidP="006B46DB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83ADFE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gen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B6CC8E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genes in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230E9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unassigned genes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B45DF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genes in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42CCA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of unassigned genes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5724BE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ntaining species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93AF4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ntaining species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789BE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species-specific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C1576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genes in species-specific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04F19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genes in species-specific </w:t>
            </w:r>
            <w:proofErr w:type="spellStart"/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thogroups</w:t>
            </w:r>
            <w:proofErr w:type="spellEnd"/>
          </w:p>
        </w:tc>
      </w:tr>
      <w:tr w:rsidR="00457C5A" w:rsidRPr="006B46DB" w14:paraId="62E3B991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46D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aranthus </w:t>
            </w: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ochondriacus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C95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B9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7E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B7F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4E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45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B4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B32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3AD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D2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457C5A" w:rsidRPr="006B46DB" w14:paraId="194C6648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32E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nas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osus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DF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56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B55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762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0B0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3F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48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3B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665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7E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457C5A" w:rsidRPr="006B46DB" w14:paraId="6C62E0E8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110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a vulgari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28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5C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FC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77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13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73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FB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FFA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27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9D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457C5A" w:rsidRPr="006B46DB" w14:paraId="2367E353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965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nopodium quino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0DE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64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DE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C98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50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846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71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294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4A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D4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57C5A" w:rsidRPr="006B46DB" w14:paraId="348E5999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4C7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y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70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E2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5F8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EE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E6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7E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9C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A2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78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D7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457C5A" w:rsidRPr="006B46DB" w14:paraId="0798F0DB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DBC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sa acuminat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64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71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1F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28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5B5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08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15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3F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83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51E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457C5A" w:rsidRPr="006B46DB" w14:paraId="541B1C79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96C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FF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8E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D5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3D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7D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E2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B1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46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446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29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57C5A" w:rsidRPr="006B46DB" w14:paraId="78722412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D74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alaenopsis </w:t>
            </w: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estris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496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27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D2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18E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9D3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741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40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DC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C5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E9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457C5A" w:rsidRPr="006B46DB" w14:paraId="1F70E461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8BB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icum_hallii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B0E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47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78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F8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F2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45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B1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BB8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2D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57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457C5A" w:rsidRPr="006B46DB" w14:paraId="672D8D81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112A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scomitrella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te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D6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42E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86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A15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3F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AF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CB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C6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87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B5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457C5A" w:rsidRPr="006B46DB" w14:paraId="4CE794E8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9D5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nisetum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ucum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6C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6B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B33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BF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60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0E3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28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7B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2B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31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57C5A" w:rsidRPr="006B46DB" w14:paraId="19BB3B82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56A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um spp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8B3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D8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6D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BB0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FF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2C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96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A15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24A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E5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457C5A" w:rsidRPr="006B46DB" w14:paraId="26C7341A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44C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. aralocaspic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C8A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6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A99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1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1F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31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246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C9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7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A2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49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FC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1CF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457C5A" w:rsidRPr="006B46DB" w14:paraId="63B614E2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829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80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E9C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AA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70B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F7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927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33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A8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34B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28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457C5A" w:rsidRPr="006B46DB" w14:paraId="1FACE999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20E1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E7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63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345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65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7F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7EE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A4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95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7B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BB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457C5A" w:rsidRPr="006B46DB" w14:paraId="62C4B7BF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C50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anum tuberosu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8B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B2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E1E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68A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41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D9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2BC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15D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AB3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6D0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457C5A" w:rsidRPr="006B46DB" w14:paraId="19F11676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097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nacia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lerace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16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05F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25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7AD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A0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BC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3F36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F5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FE7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C3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457C5A" w:rsidRPr="006B46DB" w14:paraId="0465FFA8" w14:textId="77777777" w:rsidTr="00457C5A">
        <w:trPr>
          <w:trHeight w:val="270"/>
        </w:trPr>
        <w:tc>
          <w:tcPr>
            <w:tcW w:w="9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77B2B" w14:textId="77777777" w:rsidR="006B46DB" w:rsidRPr="006B46DB" w:rsidRDefault="006B46DB" w:rsidP="006B46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haliana</w:t>
            </w:r>
            <w:proofErr w:type="spellEnd"/>
            <w:r w:rsidRPr="006B46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halian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CF35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4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03ED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705E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A8CA3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256FC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FA822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4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20F19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9F764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491D8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BCF21" w14:textId="77777777" w:rsidR="006B46DB" w:rsidRPr="006B46DB" w:rsidRDefault="006B46DB" w:rsidP="00187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4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</w:tbl>
    <w:p w14:paraId="05F3F2C1" w14:textId="77777777" w:rsidR="004448A3" w:rsidRPr="00000FA3" w:rsidRDefault="004448A3" w:rsidP="00457C5A">
      <w:pPr>
        <w:rPr>
          <w:rFonts w:ascii="Times New Roman" w:hAnsi="Times New Roman" w:cs="Times New Roman"/>
        </w:rPr>
      </w:pPr>
    </w:p>
    <w:sectPr w:rsidR="004448A3" w:rsidRPr="00000FA3" w:rsidSect="00457C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676B2A" w14:textId="77777777" w:rsidR="00BB1726" w:rsidRDefault="00BB1726">
      <w:r>
        <w:separator/>
      </w:r>
    </w:p>
  </w:endnote>
  <w:endnote w:type="continuationSeparator" w:id="0">
    <w:p w14:paraId="42E359B4" w14:textId="77777777" w:rsidR="00BB1726" w:rsidRDefault="00BB1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2984601"/>
    </w:sdtPr>
    <w:sdtEndPr/>
    <w:sdtContent>
      <w:sdt>
        <w:sdtPr>
          <w:id w:val="-138352112"/>
        </w:sdtPr>
        <w:sdtEndPr/>
        <w:sdtContent>
          <w:p w14:paraId="2FDBBEB5" w14:textId="2E300623" w:rsidR="00BB1726" w:rsidRDefault="00BB1726">
            <w:pPr>
              <w:pStyle w:val="a9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2FFF72" w14:textId="77777777" w:rsidR="00BB1726" w:rsidRDefault="00BB172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ABFEC" w14:textId="77777777" w:rsidR="00BB1726" w:rsidRDefault="00BB1726">
      <w:r>
        <w:separator/>
      </w:r>
    </w:p>
  </w:footnote>
  <w:footnote w:type="continuationSeparator" w:id="0">
    <w:p w14:paraId="2F226ABE" w14:textId="77777777" w:rsidR="00BB1726" w:rsidRDefault="00BB1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zs2wz975az5kef9zmptafs0f5dtrzxap9d&quot;&gt;刚龙-基因组&lt;record-ids&gt;&lt;item&gt;87&lt;/item&gt;&lt;item&gt;465&lt;/item&gt;&lt;item&gt;531&lt;/item&gt;&lt;item&gt;533&lt;/item&gt;&lt;item&gt;534&lt;/item&gt;&lt;item&gt;559&lt;/item&gt;&lt;item&gt;562&lt;/item&gt;&lt;item&gt;563&lt;/item&gt;&lt;item&gt;564&lt;/item&gt;&lt;item&gt;565&lt;/item&gt;&lt;item&gt;566&lt;/item&gt;&lt;/record-ids&gt;&lt;/item&gt;&lt;/Libraries&gt;"/>
  </w:docVars>
  <w:rsids>
    <w:rsidRoot w:val="00172A27"/>
    <w:rsid w:val="0000035E"/>
    <w:rsid w:val="00000747"/>
    <w:rsid w:val="00000B07"/>
    <w:rsid w:val="00000FA3"/>
    <w:rsid w:val="00002F66"/>
    <w:rsid w:val="00005F00"/>
    <w:rsid w:val="00005F50"/>
    <w:rsid w:val="00006DCF"/>
    <w:rsid w:val="00007583"/>
    <w:rsid w:val="00010C0C"/>
    <w:rsid w:val="00010CF7"/>
    <w:rsid w:val="00011933"/>
    <w:rsid w:val="00012574"/>
    <w:rsid w:val="0001269A"/>
    <w:rsid w:val="000135A8"/>
    <w:rsid w:val="00014414"/>
    <w:rsid w:val="00015415"/>
    <w:rsid w:val="00016158"/>
    <w:rsid w:val="00020A64"/>
    <w:rsid w:val="00021B95"/>
    <w:rsid w:val="00024240"/>
    <w:rsid w:val="00024B88"/>
    <w:rsid w:val="00025D1D"/>
    <w:rsid w:val="00025FDE"/>
    <w:rsid w:val="0002608B"/>
    <w:rsid w:val="00026AA7"/>
    <w:rsid w:val="00026E1F"/>
    <w:rsid w:val="000271AF"/>
    <w:rsid w:val="000305C2"/>
    <w:rsid w:val="00030A19"/>
    <w:rsid w:val="00041C50"/>
    <w:rsid w:val="00041D31"/>
    <w:rsid w:val="00043946"/>
    <w:rsid w:val="000459DD"/>
    <w:rsid w:val="00045C87"/>
    <w:rsid w:val="00046062"/>
    <w:rsid w:val="00046D90"/>
    <w:rsid w:val="000501EA"/>
    <w:rsid w:val="00050728"/>
    <w:rsid w:val="0005122F"/>
    <w:rsid w:val="00051D62"/>
    <w:rsid w:val="0005227C"/>
    <w:rsid w:val="00052ADF"/>
    <w:rsid w:val="00055384"/>
    <w:rsid w:val="00055D67"/>
    <w:rsid w:val="00056055"/>
    <w:rsid w:val="00056D47"/>
    <w:rsid w:val="000575C9"/>
    <w:rsid w:val="000603A7"/>
    <w:rsid w:val="000607C4"/>
    <w:rsid w:val="00060B97"/>
    <w:rsid w:val="0006232C"/>
    <w:rsid w:val="00062383"/>
    <w:rsid w:val="00063C4B"/>
    <w:rsid w:val="000655A8"/>
    <w:rsid w:val="0006594C"/>
    <w:rsid w:val="00065F0F"/>
    <w:rsid w:val="000665B8"/>
    <w:rsid w:val="00066F4E"/>
    <w:rsid w:val="000670E0"/>
    <w:rsid w:val="00067A1C"/>
    <w:rsid w:val="000704DE"/>
    <w:rsid w:val="000720BA"/>
    <w:rsid w:val="00072D87"/>
    <w:rsid w:val="00073AAD"/>
    <w:rsid w:val="00074348"/>
    <w:rsid w:val="00074C89"/>
    <w:rsid w:val="00074DC2"/>
    <w:rsid w:val="000751EF"/>
    <w:rsid w:val="00075D16"/>
    <w:rsid w:val="0008003C"/>
    <w:rsid w:val="000811B8"/>
    <w:rsid w:val="0008157B"/>
    <w:rsid w:val="0008197F"/>
    <w:rsid w:val="00081F4D"/>
    <w:rsid w:val="00086865"/>
    <w:rsid w:val="000871C3"/>
    <w:rsid w:val="00093103"/>
    <w:rsid w:val="0009523A"/>
    <w:rsid w:val="0009588F"/>
    <w:rsid w:val="00096A04"/>
    <w:rsid w:val="00097F34"/>
    <w:rsid w:val="000A35E4"/>
    <w:rsid w:val="000A43BB"/>
    <w:rsid w:val="000A4D66"/>
    <w:rsid w:val="000A67C2"/>
    <w:rsid w:val="000A6A86"/>
    <w:rsid w:val="000A7599"/>
    <w:rsid w:val="000B0EE0"/>
    <w:rsid w:val="000B20A8"/>
    <w:rsid w:val="000B246F"/>
    <w:rsid w:val="000B2482"/>
    <w:rsid w:val="000B2A22"/>
    <w:rsid w:val="000B52A0"/>
    <w:rsid w:val="000B6394"/>
    <w:rsid w:val="000B6B7E"/>
    <w:rsid w:val="000B7990"/>
    <w:rsid w:val="000B7BF9"/>
    <w:rsid w:val="000B7D3E"/>
    <w:rsid w:val="000C048A"/>
    <w:rsid w:val="000C25B0"/>
    <w:rsid w:val="000C3301"/>
    <w:rsid w:val="000C37DC"/>
    <w:rsid w:val="000C47BD"/>
    <w:rsid w:val="000C5F55"/>
    <w:rsid w:val="000C6AAD"/>
    <w:rsid w:val="000C6E93"/>
    <w:rsid w:val="000C73C6"/>
    <w:rsid w:val="000D2CDE"/>
    <w:rsid w:val="000D359F"/>
    <w:rsid w:val="000D41BF"/>
    <w:rsid w:val="000D4263"/>
    <w:rsid w:val="000D4596"/>
    <w:rsid w:val="000D62E1"/>
    <w:rsid w:val="000D650B"/>
    <w:rsid w:val="000D6756"/>
    <w:rsid w:val="000D71B0"/>
    <w:rsid w:val="000D7497"/>
    <w:rsid w:val="000E020B"/>
    <w:rsid w:val="000E1F84"/>
    <w:rsid w:val="000E250B"/>
    <w:rsid w:val="000E3411"/>
    <w:rsid w:val="000E50BF"/>
    <w:rsid w:val="000E6A30"/>
    <w:rsid w:val="000E76F1"/>
    <w:rsid w:val="000E7B09"/>
    <w:rsid w:val="000F1500"/>
    <w:rsid w:val="000F17B3"/>
    <w:rsid w:val="000F29F8"/>
    <w:rsid w:val="000F373E"/>
    <w:rsid w:val="000F37BD"/>
    <w:rsid w:val="000F4C78"/>
    <w:rsid w:val="000F5733"/>
    <w:rsid w:val="000F6B83"/>
    <w:rsid w:val="000F6F3C"/>
    <w:rsid w:val="000F789D"/>
    <w:rsid w:val="000F7AA4"/>
    <w:rsid w:val="00102944"/>
    <w:rsid w:val="00102B21"/>
    <w:rsid w:val="00104D98"/>
    <w:rsid w:val="00105445"/>
    <w:rsid w:val="00107E3E"/>
    <w:rsid w:val="00112C44"/>
    <w:rsid w:val="001139A5"/>
    <w:rsid w:val="0011441F"/>
    <w:rsid w:val="00114573"/>
    <w:rsid w:val="00117271"/>
    <w:rsid w:val="00117656"/>
    <w:rsid w:val="001176AC"/>
    <w:rsid w:val="00117D4A"/>
    <w:rsid w:val="001223C5"/>
    <w:rsid w:val="00122B9D"/>
    <w:rsid w:val="00122BF6"/>
    <w:rsid w:val="001233A7"/>
    <w:rsid w:val="00123B11"/>
    <w:rsid w:val="00123F7B"/>
    <w:rsid w:val="001261E1"/>
    <w:rsid w:val="001264A3"/>
    <w:rsid w:val="00130356"/>
    <w:rsid w:val="001304F6"/>
    <w:rsid w:val="00131821"/>
    <w:rsid w:val="00131838"/>
    <w:rsid w:val="00132828"/>
    <w:rsid w:val="00132E18"/>
    <w:rsid w:val="00133471"/>
    <w:rsid w:val="00133983"/>
    <w:rsid w:val="00133E14"/>
    <w:rsid w:val="00133ECE"/>
    <w:rsid w:val="00136848"/>
    <w:rsid w:val="001377EE"/>
    <w:rsid w:val="001404FD"/>
    <w:rsid w:val="00140B13"/>
    <w:rsid w:val="00144932"/>
    <w:rsid w:val="0014595F"/>
    <w:rsid w:val="0014657A"/>
    <w:rsid w:val="00147472"/>
    <w:rsid w:val="001474B8"/>
    <w:rsid w:val="00150144"/>
    <w:rsid w:val="001513F4"/>
    <w:rsid w:val="00151805"/>
    <w:rsid w:val="00151CCD"/>
    <w:rsid w:val="00152516"/>
    <w:rsid w:val="00153628"/>
    <w:rsid w:val="00153850"/>
    <w:rsid w:val="0015590C"/>
    <w:rsid w:val="00156CA7"/>
    <w:rsid w:val="00156EA4"/>
    <w:rsid w:val="00157042"/>
    <w:rsid w:val="0015734E"/>
    <w:rsid w:val="00157D50"/>
    <w:rsid w:val="00160C3E"/>
    <w:rsid w:val="00162E8D"/>
    <w:rsid w:val="001637C6"/>
    <w:rsid w:val="00164172"/>
    <w:rsid w:val="001651B7"/>
    <w:rsid w:val="00165AA8"/>
    <w:rsid w:val="00166625"/>
    <w:rsid w:val="00167980"/>
    <w:rsid w:val="00167AD8"/>
    <w:rsid w:val="00170073"/>
    <w:rsid w:val="001703A6"/>
    <w:rsid w:val="00171F9F"/>
    <w:rsid w:val="00172377"/>
    <w:rsid w:val="0017258C"/>
    <w:rsid w:val="00172A27"/>
    <w:rsid w:val="00173A8D"/>
    <w:rsid w:val="00173B66"/>
    <w:rsid w:val="00176505"/>
    <w:rsid w:val="00176D67"/>
    <w:rsid w:val="001803E4"/>
    <w:rsid w:val="00182B70"/>
    <w:rsid w:val="00183327"/>
    <w:rsid w:val="00185BF2"/>
    <w:rsid w:val="00185CF5"/>
    <w:rsid w:val="0018702E"/>
    <w:rsid w:val="001873C0"/>
    <w:rsid w:val="00190678"/>
    <w:rsid w:val="00190A4E"/>
    <w:rsid w:val="00191D73"/>
    <w:rsid w:val="00192E8B"/>
    <w:rsid w:val="0019647F"/>
    <w:rsid w:val="00196496"/>
    <w:rsid w:val="00197218"/>
    <w:rsid w:val="001A16F4"/>
    <w:rsid w:val="001A1F60"/>
    <w:rsid w:val="001A4959"/>
    <w:rsid w:val="001B1220"/>
    <w:rsid w:val="001B14AB"/>
    <w:rsid w:val="001B304E"/>
    <w:rsid w:val="001B38F3"/>
    <w:rsid w:val="001B3EE4"/>
    <w:rsid w:val="001B3FA6"/>
    <w:rsid w:val="001B4CA5"/>
    <w:rsid w:val="001B5D33"/>
    <w:rsid w:val="001B5D86"/>
    <w:rsid w:val="001B6D88"/>
    <w:rsid w:val="001C0FC2"/>
    <w:rsid w:val="001C32B1"/>
    <w:rsid w:val="001C38FB"/>
    <w:rsid w:val="001C3E9A"/>
    <w:rsid w:val="001C46B0"/>
    <w:rsid w:val="001C58D2"/>
    <w:rsid w:val="001C6C9A"/>
    <w:rsid w:val="001C6D83"/>
    <w:rsid w:val="001C6FE5"/>
    <w:rsid w:val="001C7C23"/>
    <w:rsid w:val="001C7C4B"/>
    <w:rsid w:val="001D0186"/>
    <w:rsid w:val="001D0521"/>
    <w:rsid w:val="001D177D"/>
    <w:rsid w:val="001D2E04"/>
    <w:rsid w:val="001D4F35"/>
    <w:rsid w:val="001D5A6A"/>
    <w:rsid w:val="001D6256"/>
    <w:rsid w:val="001D658E"/>
    <w:rsid w:val="001D6960"/>
    <w:rsid w:val="001D75B9"/>
    <w:rsid w:val="001E118D"/>
    <w:rsid w:val="001E1387"/>
    <w:rsid w:val="001E1693"/>
    <w:rsid w:val="001E17F2"/>
    <w:rsid w:val="001E218B"/>
    <w:rsid w:val="001E28E5"/>
    <w:rsid w:val="001E2E6C"/>
    <w:rsid w:val="001E4125"/>
    <w:rsid w:val="001E4E1C"/>
    <w:rsid w:val="001E600B"/>
    <w:rsid w:val="001E6DEB"/>
    <w:rsid w:val="001E700D"/>
    <w:rsid w:val="001E7410"/>
    <w:rsid w:val="001E7BB6"/>
    <w:rsid w:val="001E7C50"/>
    <w:rsid w:val="001E7DEB"/>
    <w:rsid w:val="001F01D0"/>
    <w:rsid w:val="001F230B"/>
    <w:rsid w:val="001F2530"/>
    <w:rsid w:val="001F42B9"/>
    <w:rsid w:val="001F4BAF"/>
    <w:rsid w:val="001F68EF"/>
    <w:rsid w:val="001F7EC6"/>
    <w:rsid w:val="0020228D"/>
    <w:rsid w:val="00203638"/>
    <w:rsid w:val="00203841"/>
    <w:rsid w:val="00203F13"/>
    <w:rsid w:val="002045F0"/>
    <w:rsid w:val="00205376"/>
    <w:rsid w:val="0020557B"/>
    <w:rsid w:val="00205DAC"/>
    <w:rsid w:val="00206313"/>
    <w:rsid w:val="002065AE"/>
    <w:rsid w:val="00206E79"/>
    <w:rsid w:val="00207AD7"/>
    <w:rsid w:val="002102C7"/>
    <w:rsid w:val="00211F3C"/>
    <w:rsid w:val="002124D1"/>
    <w:rsid w:val="002153BC"/>
    <w:rsid w:val="00215892"/>
    <w:rsid w:val="00216030"/>
    <w:rsid w:val="002203E7"/>
    <w:rsid w:val="00221DE6"/>
    <w:rsid w:val="0022257C"/>
    <w:rsid w:val="0022410F"/>
    <w:rsid w:val="00225802"/>
    <w:rsid w:val="00225B73"/>
    <w:rsid w:val="00225D5E"/>
    <w:rsid w:val="00226F6A"/>
    <w:rsid w:val="002276FC"/>
    <w:rsid w:val="00227DE1"/>
    <w:rsid w:val="00230A73"/>
    <w:rsid w:val="00231795"/>
    <w:rsid w:val="00232956"/>
    <w:rsid w:val="00233D07"/>
    <w:rsid w:val="0023471E"/>
    <w:rsid w:val="00234990"/>
    <w:rsid w:val="002350C1"/>
    <w:rsid w:val="00236162"/>
    <w:rsid w:val="00236F79"/>
    <w:rsid w:val="002370B3"/>
    <w:rsid w:val="00244897"/>
    <w:rsid w:val="00244FEC"/>
    <w:rsid w:val="0024503E"/>
    <w:rsid w:val="002457BF"/>
    <w:rsid w:val="0024676C"/>
    <w:rsid w:val="00250F7B"/>
    <w:rsid w:val="00251AE3"/>
    <w:rsid w:val="00251DD2"/>
    <w:rsid w:val="002528EB"/>
    <w:rsid w:val="00252992"/>
    <w:rsid w:val="00253571"/>
    <w:rsid w:val="00253634"/>
    <w:rsid w:val="0025495A"/>
    <w:rsid w:val="002555FD"/>
    <w:rsid w:val="00255AD8"/>
    <w:rsid w:val="00256FC7"/>
    <w:rsid w:val="0025711F"/>
    <w:rsid w:val="00257A83"/>
    <w:rsid w:val="00260F63"/>
    <w:rsid w:val="00261329"/>
    <w:rsid w:val="002613EF"/>
    <w:rsid w:val="002627BF"/>
    <w:rsid w:val="00262DD5"/>
    <w:rsid w:val="00263F2B"/>
    <w:rsid w:val="002649BD"/>
    <w:rsid w:val="00265B59"/>
    <w:rsid w:val="00265EFE"/>
    <w:rsid w:val="00266419"/>
    <w:rsid w:val="0027073A"/>
    <w:rsid w:val="00270848"/>
    <w:rsid w:val="00270B17"/>
    <w:rsid w:val="00270D32"/>
    <w:rsid w:val="002711D8"/>
    <w:rsid w:val="002742D4"/>
    <w:rsid w:val="00274F2D"/>
    <w:rsid w:val="0027516A"/>
    <w:rsid w:val="0027707F"/>
    <w:rsid w:val="00277690"/>
    <w:rsid w:val="002779CA"/>
    <w:rsid w:val="00277D92"/>
    <w:rsid w:val="00277EB1"/>
    <w:rsid w:val="00280284"/>
    <w:rsid w:val="00280709"/>
    <w:rsid w:val="00280783"/>
    <w:rsid w:val="0028192F"/>
    <w:rsid w:val="00282456"/>
    <w:rsid w:val="00282D78"/>
    <w:rsid w:val="0028307E"/>
    <w:rsid w:val="00283845"/>
    <w:rsid w:val="0028408C"/>
    <w:rsid w:val="002840F4"/>
    <w:rsid w:val="0028414F"/>
    <w:rsid w:val="00285B63"/>
    <w:rsid w:val="00287AB5"/>
    <w:rsid w:val="00290539"/>
    <w:rsid w:val="00290A0B"/>
    <w:rsid w:val="00291379"/>
    <w:rsid w:val="00291E6E"/>
    <w:rsid w:val="00292B69"/>
    <w:rsid w:val="00293674"/>
    <w:rsid w:val="00294C7C"/>
    <w:rsid w:val="00294E05"/>
    <w:rsid w:val="0029670F"/>
    <w:rsid w:val="002967E3"/>
    <w:rsid w:val="0029680B"/>
    <w:rsid w:val="00296B0C"/>
    <w:rsid w:val="002973A0"/>
    <w:rsid w:val="00297650"/>
    <w:rsid w:val="00297AC7"/>
    <w:rsid w:val="002A0381"/>
    <w:rsid w:val="002A053E"/>
    <w:rsid w:val="002A082A"/>
    <w:rsid w:val="002A1760"/>
    <w:rsid w:val="002A2CD9"/>
    <w:rsid w:val="002A3FB8"/>
    <w:rsid w:val="002A405B"/>
    <w:rsid w:val="002A42D5"/>
    <w:rsid w:val="002A59CA"/>
    <w:rsid w:val="002B08CD"/>
    <w:rsid w:val="002B144D"/>
    <w:rsid w:val="002B1575"/>
    <w:rsid w:val="002B3180"/>
    <w:rsid w:val="002B4C02"/>
    <w:rsid w:val="002B50C2"/>
    <w:rsid w:val="002B5518"/>
    <w:rsid w:val="002B575E"/>
    <w:rsid w:val="002B5C66"/>
    <w:rsid w:val="002B5F34"/>
    <w:rsid w:val="002B6A14"/>
    <w:rsid w:val="002B6C1A"/>
    <w:rsid w:val="002B6F58"/>
    <w:rsid w:val="002B7235"/>
    <w:rsid w:val="002B773B"/>
    <w:rsid w:val="002C0694"/>
    <w:rsid w:val="002C07FA"/>
    <w:rsid w:val="002C10F9"/>
    <w:rsid w:val="002C2D21"/>
    <w:rsid w:val="002C3B41"/>
    <w:rsid w:val="002C418E"/>
    <w:rsid w:val="002C4D17"/>
    <w:rsid w:val="002C4F9F"/>
    <w:rsid w:val="002C6059"/>
    <w:rsid w:val="002C6BAF"/>
    <w:rsid w:val="002C7D13"/>
    <w:rsid w:val="002D0A22"/>
    <w:rsid w:val="002D1023"/>
    <w:rsid w:val="002D14BD"/>
    <w:rsid w:val="002D168D"/>
    <w:rsid w:val="002D1934"/>
    <w:rsid w:val="002D1C86"/>
    <w:rsid w:val="002D3DA9"/>
    <w:rsid w:val="002D4D0F"/>
    <w:rsid w:val="002D4DEB"/>
    <w:rsid w:val="002D5F17"/>
    <w:rsid w:val="002D6002"/>
    <w:rsid w:val="002D62B9"/>
    <w:rsid w:val="002D6438"/>
    <w:rsid w:val="002D6562"/>
    <w:rsid w:val="002D66D0"/>
    <w:rsid w:val="002D6B3E"/>
    <w:rsid w:val="002D6B9C"/>
    <w:rsid w:val="002D7596"/>
    <w:rsid w:val="002D7A4C"/>
    <w:rsid w:val="002D7F61"/>
    <w:rsid w:val="002E0447"/>
    <w:rsid w:val="002E16DD"/>
    <w:rsid w:val="002E255A"/>
    <w:rsid w:val="002E3130"/>
    <w:rsid w:val="002E326B"/>
    <w:rsid w:val="002E6423"/>
    <w:rsid w:val="002E6F63"/>
    <w:rsid w:val="002E778D"/>
    <w:rsid w:val="002E7C1E"/>
    <w:rsid w:val="002F1B10"/>
    <w:rsid w:val="002F412A"/>
    <w:rsid w:val="002F5464"/>
    <w:rsid w:val="002F764F"/>
    <w:rsid w:val="002F794F"/>
    <w:rsid w:val="00300C5A"/>
    <w:rsid w:val="0030154F"/>
    <w:rsid w:val="003023B5"/>
    <w:rsid w:val="0030305D"/>
    <w:rsid w:val="00304450"/>
    <w:rsid w:val="003049C6"/>
    <w:rsid w:val="00304B67"/>
    <w:rsid w:val="00305023"/>
    <w:rsid w:val="00305577"/>
    <w:rsid w:val="00306136"/>
    <w:rsid w:val="0030655E"/>
    <w:rsid w:val="0030688D"/>
    <w:rsid w:val="00306B5B"/>
    <w:rsid w:val="00312479"/>
    <w:rsid w:val="0031330C"/>
    <w:rsid w:val="003134D5"/>
    <w:rsid w:val="00313832"/>
    <w:rsid w:val="003144ED"/>
    <w:rsid w:val="00314640"/>
    <w:rsid w:val="003147DA"/>
    <w:rsid w:val="0031489C"/>
    <w:rsid w:val="00316164"/>
    <w:rsid w:val="00316374"/>
    <w:rsid w:val="0032123A"/>
    <w:rsid w:val="00321BAB"/>
    <w:rsid w:val="00321F49"/>
    <w:rsid w:val="00322B2A"/>
    <w:rsid w:val="003233EA"/>
    <w:rsid w:val="00323C2A"/>
    <w:rsid w:val="00324B4D"/>
    <w:rsid w:val="00324B50"/>
    <w:rsid w:val="003258F5"/>
    <w:rsid w:val="00325A2E"/>
    <w:rsid w:val="00325BA2"/>
    <w:rsid w:val="00326C0F"/>
    <w:rsid w:val="00326C8D"/>
    <w:rsid w:val="00331040"/>
    <w:rsid w:val="003333CF"/>
    <w:rsid w:val="00334A8C"/>
    <w:rsid w:val="00336ACC"/>
    <w:rsid w:val="00336BE0"/>
    <w:rsid w:val="00336DDC"/>
    <w:rsid w:val="003370D2"/>
    <w:rsid w:val="003400A7"/>
    <w:rsid w:val="00342F01"/>
    <w:rsid w:val="00343AE1"/>
    <w:rsid w:val="003454DD"/>
    <w:rsid w:val="003460F9"/>
    <w:rsid w:val="00347DF1"/>
    <w:rsid w:val="00351E91"/>
    <w:rsid w:val="00352695"/>
    <w:rsid w:val="00352E5B"/>
    <w:rsid w:val="003535A6"/>
    <w:rsid w:val="00353EAA"/>
    <w:rsid w:val="00354693"/>
    <w:rsid w:val="00354FDE"/>
    <w:rsid w:val="003555B2"/>
    <w:rsid w:val="00355637"/>
    <w:rsid w:val="003604A6"/>
    <w:rsid w:val="003606C3"/>
    <w:rsid w:val="003616CB"/>
    <w:rsid w:val="00362D29"/>
    <w:rsid w:val="00362F4A"/>
    <w:rsid w:val="003635A6"/>
    <w:rsid w:val="00365861"/>
    <w:rsid w:val="00365DA8"/>
    <w:rsid w:val="00366DAF"/>
    <w:rsid w:val="00371641"/>
    <w:rsid w:val="003716BF"/>
    <w:rsid w:val="00371C6C"/>
    <w:rsid w:val="003725E9"/>
    <w:rsid w:val="00374673"/>
    <w:rsid w:val="003816C3"/>
    <w:rsid w:val="00381B9E"/>
    <w:rsid w:val="003822A8"/>
    <w:rsid w:val="0038230D"/>
    <w:rsid w:val="003829BB"/>
    <w:rsid w:val="00382A5B"/>
    <w:rsid w:val="00382E37"/>
    <w:rsid w:val="00384527"/>
    <w:rsid w:val="00384C1C"/>
    <w:rsid w:val="003872E4"/>
    <w:rsid w:val="003877C6"/>
    <w:rsid w:val="00390943"/>
    <w:rsid w:val="0039221F"/>
    <w:rsid w:val="00392A69"/>
    <w:rsid w:val="00392B7A"/>
    <w:rsid w:val="003959CD"/>
    <w:rsid w:val="00397B3B"/>
    <w:rsid w:val="00397D45"/>
    <w:rsid w:val="003A0DE5"/>
    <w:rsid w:val="003A3636"/>
    <w:rsid w:val="003A4624"/>
    <w:rsid w:val="003A4993"/>
    <w:rsid w:val="003A62F1"/>
    <w:rsid w:val="003B21D0"/>
    <w:rsid w:val="003B276E"/>
    <w:rsid w:val="003B37CD"/>
    <w:rsid w:val="003B425D"/>
    <w:rsid w:val="003B4586"/>
    <w:rsid w:val="003B47EC"/>
    <w:rsid w:val="003B5BF2"/>
    <w:rsid w:val="003B696C"/>
    <w:rsid w:val="003B7472"/>
    <w:rsid w:val="003C015B"/>
    <w:rsid w:val="003C0373"/>
    <w:rsid w:val="003C03D8"/>
    <w:rsid w:val="003C07C8"/>
    <w:rsid w:val="003C18CD"/>
    <w:rsid w:val="003C1CEB"/>
    <w:rsid w:val="003C1DBE"/>
    <w:rsid w:val="003C5A57"/>
    <w:rsid w:val="003D03FA"/>
    <w:rsid w:val="003D1263"/>
    <w:rsid w:val="003D164E"/>
    <w:rsid w:val="003D2433"/>
    <w:rsid w:val="003D2497"/>
    <w:rsid w:val="003D41EC"/>
    <w:rsid w:val="003D52BB"/>
    <w:rsid w:val="003D53F8"/>
    <w:rsid w:val="003D5E3A"/>
    <w:rsid w:val="003D5E4C"/>
    <w:rsid w:val="003D79B7"/>
    <w:rsid w:val="003E0BA3"/>
    <w:rsid w:val="003E2CA5"/>
    <w:rsid w:val="003E3A15"/>
    <w:rsid w:val="003E3E54"/>
    <w:rsid w:val="003E54B7"/>
    <w:rsid w:val="003E6C0D"/>
    <w:rsid w:val="003E76CD"/>
    <w:rsid w:val="003F049E"/>
    <w:rsid w:val="003F1C38"/>
    <w:rsid w:val="003F1DEB"/>
    <w:rsid w:val="003F24CF"/>
    <w:rsid w:val="003F3198"/>
    <w:rsid w:val="003F3F2E"/>
    <w:rsid w:val="003F5E35"/>
    <w:rsid w:val="003F6571"/>
    <w:rsid w:val="003F6F45"/>
    <w:rsid w:val="003F71E7"/>
    <w:rsid w:val="003F7775"/>
    <w:rsid w:val="004006FB"/>
    <w:rsid w:val="0040172D"/>
    <w:rsid w:val="0040211D"/>
    <w:rsid w:val="00402915"/>
    <w:rsid w:val="0040367C"/>
    <w:rsid w:val="00405405"/>
    <w:rsid w:val="00405EE3"/>
    <w:rsid w:val="00405F12"/>
    <w:rsid w:val="00407C72"/>
    <w:rsid w:val="00407F1B"/>
    <w:rsid w:val="004100A9"/>
    <w:rsid w:val="00410F82"/>
    <w:rsid w:val="00411776"/>
    <w:rsid w:val="004131D7"/>
    <w:rsid w:val="004133F2"/>
    <w:rsid w:val="00413E60"/>
    <w:rsid w:val="0041425B"/>
    <w:rsid w:val="004148C1"/>
    <w:rsid w:val="0041534B"/>
    <w:rsid w:val="00417967"/>
    <w:rsid w:val="004207C3"/>
    <w:rsid w:val="004211A0"/>
    <w:rsid w:val="00422073"/>
    <w:rsid w:val="0042359D"/>
    <w:rsid w:val="004237BF"/>
    <w:rsid w:val="00424A80"/>
    <w:rsid w:val="00425B62"/>
    <w:rsid w:val="00425BC5"/>
    <w:rsid w:val="00425CCB"/>
    <w:rsid w:val="00425F5A"/>
    <w:rsid w:val="00426164"/>
    <w:rsid w:val="00426FEC"/>
    <w:rsid w:val="00427DE9"/>
    <w:rsid w:val="004301B0"/>
    <w:rsid w:val="00433193"/>
    <w:rsid w:val="00434559"/>
    <w:rsid w:val="00434B4D"/>
    <w:rsid w:val="0043779B"/>
    <w:rsid w:val="004409B2"/>
    <w:rsid w:val="00441F36"/>
    <w:rsid w:val="00442B45"/>
    <w:rsid w:val="004433EB"/>
    <w:rsid w:val="0044401C"/>
    <w:rsid w:val="004448A3"/>
    <w:rsid w:val="0044684B"/>
    <w:rsid w:val="00447403"/>
    <w:rsid w:val="00447415"/>
    <w:rsid w:val="00447549"/>
    <w:rsid w:val="00447925"/>
    <w:rsid w:val="00450E0E"/>
    <w:rsid w:val="00451982"/>
    <w:rsid w:val="00451F63"/>
    <w:rsid w:val="00454780"/>
    <w:rsid w:val="00454E79"/>
    <w:rsid w:val="0045665B"/>
    <w:rsid w:val="00456951"/>
    <w:rsid w:val="00456F57"/>
    <w:rsid w:val="00457C5A"/>
    <w:rsid w:val="00460848"/>
    <w:rsid w:val="00460ACA"/>
    <w:rsid w:val="00461D95"/>
    <w:rsid w:val="00464779"/>
    <w:rsid w:val="00466E1D"/>
    <w:rsid w:val="00470078"/>
    <w:rsid w:val="004711BA"/>
    <w:rsid w:val="0047394C"/>
    <w:rsid w:val="0047488E"/>
    <w:rsid w:val="00474D17"/>
    <w:rsid w:val="0047719E"/>
    <w:rsid w:val="00477611"/>
    <w:rsid w:val="00481A6E"/>
    <w:rsid w:val="00481F91"/>
    <w:rsid w:val="00482449"/>
    <w:rsid w:val="004830E5"/>
    <w:rsid w:val="00483EE3"/>
    <w:rsid w:val="00484D05"/>
    <w:rsid w:val="00484FBE"/>
    <w:rsid w:val="004872E3"/>
    <w:rsid w:val="00487A5C"/>
    <w:rsid w:val="0049079F"/>
    <w:rsid w:val="004909B2"/>
    <w:rsid w:val="0049267E"/>
    <w:rsid w:val="004932CD"/>
    <w:rsid w:val="0049365F"/>
    <w:rsid w:val="00494A26"/>
    <w:rsid w:val="00495FA6"/>
    <w:rsid w:val="00496487"/>
    <w:rsid w:val="00496766"/>
    <w:rsid w:val="00497E4E"/>
    <w:rsid w:val="004A0F23"/>
    <w:rsid w:val="004A1385"/>
    <w:rsid w:val="004A1771"/>
    <w:rsid w:val="004A312D"/>
    <w:rsid w:val="004A3867"/>
    <w:rsid w:val="004A39E8"/>
    <w:rsid w:val="004A3A80"/>
    <w:rsid w:val="004A5E29"/>
    <w:rsid w:val="004A7517"/>
    <w:rsid w:val="004B1475"/>
    <w:rsid w:val="004B2461"/>
    <w:rsid w:val="004B2C7D"/>
    <w:rsid w:val="004B51AB"/>
    <w:rsid w:val="004B69D2"/>
    <w:rsid w:val="004B6A3C"/>
    <w:rsid w:val="004B7A7F"/>
    <w:rsid w:val="004C028F"/>
    <w:rsid w:val="004C1D48"/>
    <w:rsid w:val="004C2529"/>
    <w:rsid w:val="004C2DB2"/>
    <w:rsid w:val="004C3C38"/>
    <w:rsid w:val="004C4E91"/>
    <w:rsid w:val="004C5C63"/>
    <w:rsid w:val="004C701C"/>
    <w:rsid w:val="004D0234"/>
    <w:rsid w:val="004D1B55"/>
    <w:rsid w:val="004D37D3"/>
    <w:rsid w:val="004D3AEC"/>
    <w:rsid w:val="004D4155"/>
    <w:rsid w:val="004D5160"/>
    <w:rsid w:val="004D577A"/>
    <w:rsid w:val="004D5CC1"/>
    <w:rsid w:val="004D65B4"/>
    <w:rsid w:val="004D7D98"/>
    <w:rsid w:val="004E0FCB"/>
    <w:rsid w:val="004E0FEA"/>
    <w:rsid w:val="004E4C2E"/>
    <w:rsid w:val="004E4DA0"/>
    <w:rsid w:val="004E4F6E"/>
    <w:rsid w:val="004E5565"/>
    <w:rsid w:val="004E639C"/>
    <w:rsid w:val="004E6E4B"/>
    <w:rsid w:val="004E7E87"/>
    <w:rsid w:val="004F024A"/>
    <w:rsid w:val="004F0DEF"/>
    <w:rsid w:val="004F2050"/>
    <w:rsid w:val="004F2346"/>
    <w:rsid w:val="004F25A0"/>
    <w:rsid w:val="004F3414"/>
    <w:rsid w:val="004F428E"/>
    <w:rsid w:val="004F51F2"/>
    <w:rsid w:val="004F5813"/>
    <w:rsid w:val="004F7B57"/>
    <w:rsid w:val="00500C04"/>
    <w:rsid w:val="00501740"/>
    <w:rsid w:val="005018C6"/>
    <w:rsid w:val="005035E5"/>
    <w:rsid w:val="0050439E"/>
    <w:rsid w:val="005054E3"/>
    <w:rsid w:val="00505C6A"/>
    <w:rsid w:val="00507010"/>
    <w:rsid w:val="00510140"/>
    <w:rsid w:val="00510899"/>
    <w:rsid w:val="0051428F"/>
    <w:rsid w:val="00516CC9"/>
    <w:rsid w:val="00517D60"/>
    <w:rsid w:val="00521374"/>
    <w:rsid w:val="00522A56"/>
    <w:rsid w:val="005237E4"/>
    <w:rsid w:val="00524FBB"/>
    <w:rsid w:val="0052509F"/>
    <w:rsid w:val="005268A1"/>
    <w:rsid w:val="00531F2B"/>
    <w:rsid w:val="00532CEA"/>
    <w:rsid w:val="005336E7"/>
    <w:rsid w:val="00533D69"/>
    <w:rsid w:val="0053461B"/>
    <w:rsid w:val="00534C84"/>
    <w:rsid w:val="005351AD"/>
    <w:rsid w:val="005404C2"/>
    <w:rsid w:val="00540554"/>
    <w:rsid w:val="005414D9"/>
    <w:rsid w:val="00542D5B"/>
    <w:rsid w:val="0054380B"/>
    <w:rsid w:val="00543F1F"/>
    <w:rsid w:val="005440A6"/>
    <w:rsid w:val="005448B8"/>
    <w:rsid w:val="00544A31"/>
    <w:rsid w:val="00545EC0"/>
    <w:rsid w:val="00545FC3"/>
    <w:rsid w:val="00546068"/>
    <w:rsid w:val="00547768"/>
    <w:rsid w:val="0055040B"/>
    <w:rsid w:val="005504F1"/>
    <w:rsid w:val="00552576"/>
    <w:rsid w:val="00552760"/>
    <w:rsid w:val="00552A61"/>
    <w:rsid w:val="00553711"/>
    <w:rsid w:val="00553CCD"/>
    <w:rsid w:val="00554A6E"/>
    <w:rsid w:val="00557DD4"/>
    <w:rsid w:val="0056386F"/>
    <w:rsid w:val="00563AF4"/>
    <w:rsid w:val="00564DF4"/>
    <w:rsid w:val="00564F88"/>
    <w:rsid w:val="00564FC5"/>
    <w:rsid w:val="00565C6D"/>
    <w:rsid w:val="005663DC"/>
    <w:rsid w:val="00566429"/>
    <w:rsid w:val="0057127B"/>
    <w:rsid w:val="00571E00"/>
    <w:rsid w:val="005724EA"/>
    <w:rsid w:val="00574238"/>
    <w:rsid w:val="005743F7"/>
    <w:rsid w:val="0057463F"/>
    <w:rsid w:val="00575EB4"/>
    <w:rsid w:val="00576B08"/>
    <w:rsid w:val="00577178"/>
    <w:rsid w:val="00577327"/>
    <w:rsid w:val="00577C23"/>
    <w:rsid w:val="00577F22"/>
    <w:rsid w:val="00583569"/>
    <w:rsid w:val="005838BA"/>
    <w:rsid w:val="00583C1B"/>
    <w:rsid w:val="00583CCA"/>
    <w:rsid w:val="00585082"/>
    <w:rsid w:val="005851AA"/>
    <w:rsid w:val="00585957"/>
    <w:rsid w:val="005865A1"/>
    <w:rsid w:val="00586A75"/>
    <w:rsid w:val="0058796F"/>
    <w:rsid w:val="005879E6"/>
    <w:rsid w:val="005901FC"/>
    <w:rsid w:val="0059079B"/>
    <w:rsid w:val="00591FCC"/>
    <w:rsid w:val="005949FE"/>
    <w:rsid w:val="0059525C"/>
    <w:rsid w:val="00595D15"/>
    <w:rsid w:val="00596E81"/>
    <w:rsid w:val="00597590"/>
    <w:rsid w:val="005975A7"/>
    <w:rsid w:val="00597887"/>
    <w:rsid w:val="00597C44"/>
    <w:rsid w:val="005A1618"/>
    <w:rsid w:val="005A2415"/>
    <w:rsid w:val="005A4EA1"/>
    <w:rsid w:val="005A51CE"/>
    <w:rsid w:val="005A5724"/>
    <w:rsid w:val="005A5FF8"/>
    <w:rsid w:val="005A7205"/>
    <w:rsid w:val="005B2C4D"/>
    <w:rsid w:val="005B354E"/>
    <w:rsid w:val="005B4321"/>
    <w:rsid w:val="005B4ABC"/>
    <w:rsid w:val="005B54EA"/>
    <w:rsid w:val="005B56FD"/>
    <w:rsid w:val="005C1C0D"/>
    <w:rsid w:val="005C2F01"/>
    <w:rsid w:val="005C42A5"/>
    <w:rsid w:val="005C458D"/>
    <w:rsid w:val="005C4CEB"/>
    <w:rsid w:val="005C4CEE"/>
    <w:rsid w:val="005C6243"/>
    <w:rsid w:val="005D080E"/>
    <w:rsid w:val="005D0BF6"/>
    <w:rsid w:val="005D0EF1"/>
    <w:rsid w:val="005D0F7A"/>
    <w:rsid w:val="005D14B0"/>
    <w:rsid w:val="005D472C"/>
    <w:rsid w:val="005D53DB"/>
    <w:rsid w:val="005D6D28"/>
    <w:rsid w:val="005D6DC4"/>
    <w:rsid w:val="005D76B9"/>
    <w:rsid w:val="005E0797"/>
    <w:rsid w:val="005E09CF"/>
    <w:rsid w:val="005E1734"/>
    <w:rsid w:val="005E34C1"/>
    <w:rsid w:val="005E4444"/>
    <w:rsid w:val="005E785C"/>
    <w:rsid w:val="005E7BDF"/>
    <w:rsid w:val="005F23F6"/>
    <w:rsid w:val="005F262E"/>
    <w:rsid w:val="005F3755"/>
    <w:rsid w:val="005F3C94"/>
    <w:rsid w:val="005F4943"/>
    <w:rsid w:val="005F4C46"/>
    <w:rsid w:val="005F5F65"/>
    <w:rsid w:val="005F6A1A"/>
    <w:rsid w:val="005F6C5E"/>
    <w:rsid w:val="005F6DAB"/>
    <w:rsid w:val="00600179"/>
    <w:rsid w:val="00600D5E"/>
    <w:rsid w:val="006014CB"/>
    <w:rsid w:val="006034A6"/>
    <w:rsid w:val="00604274"/>
    <w:rsid w:val="00607247"/>
    <w:rsid w:val="00610822"/>
    <w:rsid w:val="006114BC"/>
    <w:rsid w:val="00611D19"/>
    <w:rsid w:val="00612CC4"/>
    <w:rsid w:val="00612D57"/>
    <w:rsid w:val="00613260"/>
    <w:rsid w:val="00613639"/>
    <w:rsid w:val="00614AA6"/>
    <w:rsid w:val="00615138"/>
    <w:rsid w:val="00616E89"/>
    <w:rsid w:val="00621FC9"/>
    <w:rsid w:val="0062343C"/>
    <w:rsid w:val="00623886"/>
    <w:rsid w:val="006238CB"/>
    <w:rsid w:val="006249A9"/>
    <w:rsid w:val="006254D6"/>
    <w:rsid w:val="006264CA"/>
    <w:rsid w:val="00627389"/>
    <w:rsid w:val="00627685"/>
    <w:rsid w:val="00632CB0"/>
    <w:rsid w:val="006338EA"/>
    <w:rsid w:val="006347C2"/>
    <w:rsid w:val="0063540D"/>
    <w:rsid w:val="0063580A"/>
    <w:rsid w:val="00635E9D"/>
    <w:rsid w:val="00636354"/>
    <w:rsid w:val="00636666"/>
    <w:rsid w:val="00636D85"/>
    <w:rsid w:val="006373FE"/>
    <w:rsid w:val="00640534"/>
    <w:rsid w:val="00641EDC"/>
    <w:rsid w:val="00644359"/>
    <w:rsid w:val="00644B79"/>
    <w:rsid w:val="00645873"/>
    <w:rsid w:val="00646F8A"/>
    <w:rsid w:val="00647ACF"/>
    <w:rsid w:val="006505E6"/>
    <w:rsid w:val="00651158"/>
    <w:rsid w:val="00652FA4"/>
    <w:rsid w:val="00653641"/>
    <w:rsid w:val="00654D05"/>
    <w:rsid w:val="00655E88"/>
    <w:rsid w:val="00655EC4"/>
    <w:rsid w:val="00660CE9"/>
    <w:rsid w:val="006620AD"/>
    <w:rsid w:val="006627E7"/>
    <w:rsid w:val="006636B9"/>
    <w:rsid w:val="0066371F"/>
    <w:rsid w:val="00664FBD"/>
    <w:rsid w:val="006654F9"/>
    <w:rsid w:val="00665662"/>
    <w:rsid w:val="006656EA"/>
    <w:rsid w:val="006657CD"/>
    <w:rsid w:val="006662E1"/>
    <w:rsid w:val="006669FB"/>
    <w:rsid w:val="00667132"/>
    <w:rsid w:val="00670912"/>
    <w:rsid w:val="006711E8"/>
    <w:rsid w:val="00671AD6"/>
    <w:rsid w:val="00672466"/>
    <w:rsid w:val="0067382D"/>
    <w:rsid w:val="0067425F"/>
    <w:rsid w:val="00674A45"/>
    <w:rsid w:val="00674D24"/>
    <w:rsid w:val="006763A3"/>
    <w:rsid w:val="006767B8"/>
    <w:rsid w:val="00677483"/>
    <w:rsid w:val="006827FF"/>
    <w:rsid w:val="006832FC"/>
    <w:rsid w:val="00683D72"/>
    <w:rsid w:val="00684708"/>
    <w:rsid w:val="0068474A"/>
    <w:rsid w:val="00684DE1"/>
    <w:rsid w:val="00685515"/>
    <w:rsid w:val="0068609D"/>
    <w:rsid w:val="006868F9"/>
    <w:rsid w:val="00687920"/>
    <w:rsid w:val="006879DC"/>
    <w:rsid w:val="00691107"/>
    <w:rsid w:val="00691B7E"/>
    <w:rsid w:val="006925B3"/>
    <w:rsid w:val="00692927"/>
    <w:rsid w:val="00692AE1"/>
    <w:rsid w:val="0069332E"/>
    <w:rsid w:val="006942F1"/>
    <w:rsid w:val="00694AD8"/>
    <w:rsid w:val="00694E13"/>
    <w:rsid w:val="00696C26"/>
    <w:rsid w:val="00696C91"/>
    <w:rsid w:val="006973D1"/>
    <w:rsid w:val="006A0553"/>
    <w:rsid w:val="006A244F"/>
    <w:rsid w:val="006A288E"/>
    <w:rsid w:val="006A3972"/>
    <w:rsid w:val="006A695B"/>
    <w:rsid w:val="006A6E79"/>
    <w:rsid w:val="006B0B62"/>
    <w:rsid w:val="006B20E5"/>
    <w:rsid w:val="006B2904"/>
    <w:rsid w:val="006B2F3E"/>
    <w:rsid w:val="006B4290"/>
    <w:rsid w:val="006B46DB"/>
    <w:rsid w:val="006B5E27"/>
    <w:rsid w:val="006B6CE1"/>
    <w:rsid w:val="006C05B6"/>
    <w:rsid w:val="006C114A"/>
    <w:rsid w:val="006C1F30"/>
    <w:rsid w:val="006C23D0"/>
    <w:rsid w:val="006C2E76"/>
    <w:rsid w:val="006C3BEC"/>
    <w:rsid w:val="006C3FB2"/>
    <w:rsid w:val="006C44AB"/>
    <w:rsid w:val="006C49B3"/>
    <w:rsid w:val="006C4F07"/>
    <w:rsid w:val="006C5B7B"/>
    <w:rsid w:val="006D19E1"/>
    <w:rsid w:val="006D2DEF"/>
    <w:rsid w:val="006D2EF1"/>
    <w:rsid w:val="006D3276"/>
    <w:rsid w:val="006D33AD"/>
    <w:rsid w:val="006D4203"/>
    <w:rsid w:val="006D6FBC"/>
    <w:rsid w:val="006E047D"/>
    <w:rsid w:val="006E064C"/>
    <w:rsid w:val="006E2586"/>
    <w:rsid w:val="006E2BB6"/>
    <w:rsid w:val="006E305C"/>
    <w:rsid w:val="006E38BB"/>
    <w:rsid w:val="006E3B06"/>
    <w:rsid w:val="006E5F69"/>
    <w:rsid w:val="006E6C27"/>
    <w:rsid w:val="006E74BD"/>
    <w:rsid w:val="006E7621"/>
    <w:rsid w:val="006E7BEB"/>
    <w:rsid w:val="006E7C9B"/>
    <w:rsid w:val="006E7CFB"/>
    <w:rsid w:val="006F1029"/>
    <w:rsid w:val="006F1421"/>
    <w:rsid w:val="006F1B89"/>
    <w:rsid w:val="006F1EC9"/>
    <w:rsid w:val="006F3569"/>
    <w:rsid w:val="006F44BB"/>
    <w:rsid w:val="006F4B89"/>
    <w:rsid w:val="006F4CB0"/>
    <w:rsid w:val="006F50A5"/>
    <w:rsid w:val="006F6470"/>
    <w:rsid w:val="006F66E9"/>
    <w:rsid w:val="006F70E9"/>
    <w:rsid w:val="006F7F66"/>
    <w:rsid w:val="00700988"/>
    <w:rsid w:val="00701100"/>
    <w:rsid w:val="00701CFE"/>
    <w:rsid w:val="00701DE4"/>
    <w:rsid w:val="00701EDA"/>
    <w:rsid w:val="00703301"/>
    <w:rsid w:val="00705A3E"/>
    <w:rsid w:val="0070686E"/>
    <w:rsid w:val="00706C64"/>
    <w:rsid w:val="00710286"/>
    <w:rsid w:val="007102C0"/>
    <w:rsid w:val="00710580"/>
    <w:rsid w:val="00710BDF"/>
    <w:rsid w:val="007128B3"/>
    <w:rsid w:val="00712E62"/>
    <w:rsid w:val="007138B4"/>
    <w:rsid w:val="00713F57"/>
    <w:rsid w:val="00714273"/>
    <w:rsid w:val="00716E15"/>
    <w:rsid w:val="00720947"/>
    <w:rsid w:val="00720A31"/>
    <w:rsid w:val="007243E8"/>
    <w:rsid w:val="007252E9"/>
    <w:rsid w:val="00725353"/>
    <w:rsid w:val="007255BA"/>
    <w:rsid w:val="00726340"/>
    <w:rsid w:val="00727718"/>
    <w:rsid w:val="00730204"/>
    <w:rsid w:val="0073076D"/>
    <w:rsid w:val="007338CA"/>
    <w:rsid w:val="00734AB2"/>
    <w:rsid w:val="00734D13"/>
    <w:rsid w:val="00737829"/>
    <w:rsid w:val="00737A69"/>
    <w:rsid w:val="00737F0B"/>
    <w:rsid w:val="007420F6"/>
    <w:rsid w:val="00742946"/>
    <w:rsid w:val="00742ED1"/>
    <w:rsid w:val="00743888"/>
    <w:rsid w:val="00743CA8"/>
    <w:rsid w:val="00745CAD"/>
    <w:rsid w:val="00745ECE"/>
    <w:rsid w:val="007462C3"/>
    <w:rsid w:val="007468DD"/>
    <w:rsid w:val="0074732D"/>
    <w:rsid w:val="007477FF"/>
    <w:rsid w:val="00750215"/>
    <w:rsid w:val="00750D72"/>
    <w:rsid w:val="00751418"/>
    <w:rsid w:val="007556D1"/>
    <w:rsid w:val="00756569"/>
    <w:rsid w:val="0075667C"/>
    <w:rsid w:val="00756F10"/>
    <w:rsid w:val="00760B36"/>
    <w:rsid w:val="00761E9B"/>
    <w:rsid w:val="0076340C"/>
    <w:rsid w:val="007634D6"/>
    <w:rsid w:val="007660AE"/>
    <w:rsid w:val="007664AF"/>
    <w:rsid w:val="00766A95"/>
    <w:rsid w:val="00766A99"/>
    <w:rsid w:val="0077101E"/>
    <w:rsid w:val="00771414"/>
    <w:rsid w:val="00771B4E"/>
    <w:rsid w:val="00773846"/>
    <w:rsid w:val="007777AF"/>
    <w:rsid w:val="007800A7"/>
    <w:rsid w:val="00784249"/>
    <w:rsid w:val="00786449"/>
    <w:rsid w:val="00786564"/>
    <w:rsid w:val="00787EDE"/>
    <w:rsid w:val="00787F05"/>
    <w:rsid w:val="00790404"/>
    <w:rsid w:val="0079165F"/>
    <w:rsid w:val="00791F66"/>
    <w:rsid w:val="00793DC3"/>
    <w:rsid w:val="0079525D"/>
    <w:rsid w:val="007A1253"/>
    <w:rsid w:val="007A1A59"/>
    <w:rsid w:val="007A1E09"/>
    <w:rsid w:val="007A1F73"/>
    <w:rsid w:val="007A32A9"/>
    <w:rsid w:val="007A4BE6"/>
    <w:rsid w:val="007A57B3"/>
    <w:rsid w:val="007A5C45"/>
    <w:rsid w:val="007A6401"/>
    <w:rsid w:val="007A6A70"/>
    <w:rsid w:val="007A7F81"/>
    <w:rsid w:val="007B08BC"/>
    <w:rsid w:val="007B0C5B"/>
    <w:rsid w:val="007B1C69"/>
    <w:rsid w:val="007B48A0"/>
    <w:rsid w:val="007B666B"/>
    <w:rsid w:val="007B6F5A"/>
    <w:rsid w:val="007B7116"/>
    <w:rsid w:val="007B74ED"/>
    <w:rsid w:val="007B75A3"/>
    <w:rsid w:val="007B78E0"/>
    <w:rsid w:val="007B7940"/>
    <w:rsid w:val="007C1802"/>
    <w:rsid w:val="007C20F6"/>
    <w:rsid w:val="007C26AF"/>
    <w:rsid w:val="007C3112"/>
    <w:rsid w:val="007C330C"/>
    <w:rsid w:val="007C423F"/>
    <w:rsid w:val="007C59C0"/>
    <w:rsid w:val="007C5DCC"/>
    <w:rsid w:val="007D101E"/>
    <w:rsid w:val="007D1696"/>
    <w:rsid w:val="007D3031"/>
    <w:rsid w:val="007D3BCF"/>
    <w:rsid w:val="007D4941"/>
    <w:rsid w:val="007D4F6E"/>
    <w:rsid w:val="007D5FCB"/>
    <w:rsid w:val="007D60DC"/>
    <w:rsid w:val="007D784C"/>
    <w:rsid w:val="007D7CD3"/>
    <w:rsid w:val="007E03AC"/>
    <w:rsid w:val="007E0B60"/>
    <w:rsid w:val="007E0F28"/>
    <w:rsid w:val="007E62F8"/>
    <w:rsid w:val="007E6B9C"/>
    <w:rsid w:val="007E7977"/>
    <w:rsid w:val="007F10BB"/>
    <w:rsid w:val="007F1291"/>
    <w:rsid w:val="007F1BB7"/>
    <w:rsid w:val="007F1DCD"/>
    <w:rsid w:val="007F20B0"/>
    <w:rsid w:val="007F2F45"/>
    <w:rsid w:val="007F31F2"/>
    <w:rsid w:val="007F42E4"/>
    <w:rsid w:val="007F51B5"/>
    <w:rsid w:val="007F6721"/>
    <w:rsid w:val="007F77D5"/>
    <w:rsid w:val="00801326"/>
    <w:rsid w:val="00801F28"/>
    <w:rsid w:val="008021E3"/>
    <w:rsid w:val="0080271C"/>
    <w:rsid w:val="00802AE8"/>
    <w:rsid w:val="00802ECD"/>
    <w:rsid w:val="008045BC"/>
    <w:rsid w:val="00804752"/>
    <w:rsid w:val="00805659"/>
    <w:rsid w:val="0080635F"/>
    <w:rsid w:val="00806A3E"/>
    <w:rsid w:val="008077C8"/>
    <w:rsid w:val="0081110C"/>
    <w:rsid w:val="00812E6C"/>
    <w:rsid w:val="00812F83"/>
    <w:rsid w:val="00813A22"/>
    <w:rsid w:val="00813F18"/>
    <w:rsid w:val="008149B3"/>
    <w:rsid w:val="00814EAA"/>
    <w:rsid w:val="00815080"/>
    <w:rsid w:val="00815163"/>
    <w:rsid w:val="008151FF"/>
    <w:rsid w:val="00815B64"/>
    <w:rsid w:val="00816EE6"/>
    <w:rsid w:val="0081744B"/>
    <w:rsid w:val="00817BC8"/>
    <w:rsid w:val="008205D5"/>
    <w:rsid w:val="00821F04"/>
    <w:rsid w:val="008228B9"/>
    <w:rsid w:val="00824903"/>
    <w:rsid w:val="00825577"/>
    <w:rsid w:val="008265AE"/>
    <w:rsid w:val="008304B6"/>
    <w:rsid w:val="008327BF"/>
    <w:rsid w:val="008328AA"/>
    <w:rsid w:val="00832D6B"/>
    <w:rsid w:val="00833AB7"/>
    <w:rsid w:val="00835DA4"/>
    <w:rsid w:val="00835E9B"/>
    <w:rsid w:val="00836557"/>
    <w:rsid w:val="00837081"/>
    <w:rsid w:val="008371BA"/>
    <w:rsid w:val="00837528"/>
    <w:rsid w:val="00837586"/>
    <w:rsid w:val="00837B92"/>
    <w:rsid w:val="0084099F"/>
    <w:rsid w:val="00841D2D"/>
    <w:rsid w:val="00841D5B"/>
    <w:rsid w:val="00843C7F"/>
    <w:rsid w:val="0084431C"/>
    <w:rsid w:val="00844979"/>
    <w:rsid w:val="00844FF3"/>
    <w:rsid w:val="00846522"/>
    <w:rsid w:val="00850DA9"/>
    <w:rsid w:val="008515A9"/>
    <w:rsid w:val="008521C2"/>
    <w:rsid w:val="00852414"/>
    <w:rsid w:val="00855092"/>
    <w:rsid w:val="008563C0"/>
    <w:rsid w:val="00860065"/>
    <w:rsid w:val="00860170"/>
    <w:rsid w:val="008601ED"/>
    <w:rsid w:val="008608D4"/>
    <w:rsid w:val="00861923"/>
    <w:rsid w:val="00861CD6"/>
    <w:rsid w:val="0086291B"/>
    <w:rsid w:val="0086310F"/>
    <w:rsid w:val="0086327A"/>
    <w:rsid w:val="00863BA2"/>
    <w:rsid w:val="00864056"/>
    <w:rsid w:val="0086496A"/>
    <w:rsid w:val="00864A9A"/>
    <w:rsid w:val="00864C44"/>
    <w:rsid w:val="00871A5A"/>
    <w:rsid w:val="00871FD7"/>
    <w:rsid w:val="00872357"/>
    <w:rsid w:val="00872E54"/>
    <w:rsid w:val="0087592D"/>
    <w:rsid w:val="00875BA4"/>
    <w:rsid w:val="00875F57"/>
    <w:rsid w:val="00876651"/>
    <w:rsid w:val="00876794"/>
    <w:rsid w:val="0088069D"/>
    <w:rsid w:val="00881D13"/>
    <w:rsid w:val="00882AC2"/>
    <w:rsid w:val="00883B37"/>
    <w:rsid w:val="0088484C"/>
    <w:rsid w:val="00884D97"/>
    <w:rsid w:val="008857DB"/>
    <w:rsid w:val="008875F4"/>
    <w:rsid w:val="008909D6"/>
    <w:rsid w:val="008915DA"/>
    <w:rsid w:val="00891E18"/>
    <w:rsid w:val="0089244D"/>
    <w:rsid w:val="00892D8D"/>
    <w:rsid w:val="00894086"/>
    <w:rsid w:val="00895FE3"/>
    <w:rsid w:val="00897318"/>
    <w:rsid w:val="008A0406"/>
    <w:rsid w:val="008A26D6"/>
    <w:rsid w:val="008A27E2"/>
    <w:rsid w:val="008A37A1"/>
    <w:rsid w:val="008A4003"/>
    <w:rsid w:val="008A4378"/>
    <w:rsid w:val="008A47C5"/>
    <w:rsid w:val="008A4925"/>
    <w:rsid w:val="008A4A83"/>
    <w:rsid w:val="008A6073"/>
    <w:rsid w:val="008A60EF"/>
    <w:rsid w:val="008A6860"/>
    <w:rsid w:val="008A6A90"/>
    <w:rsid w:val="008A6B4E"/>
    <w:rsid w:val="008A6C30"/>
    <w:rsid w:val="008A71DC"/>
    <w:rsid w:val="008B09E8"/>
    <w:rsid w:val="008B1482"/>
    <w:rsid w:val="008B27D6"/>
    <w:rsid w:val="008B2BC8"/>
    <w:rsid w:val="008B3313"/>
    <w:rsid w:val="008B3B07"/>
    <w:rsid w:val="008B4E98"/>
    <w:rsid w:val="008B5512"/>
    <w:rsid w:val="008B63F5"/>
    <w:rsid w:val="008B6819"/>
    <w:rsid w:val="008B6C55"/>
    <w:rsid w:val="008B6D3E"/>
    <w:rsid w:val="008B7595"/>
    <w:rsid w:val="008C1600"/>
    <w:rsid w:val="008C1A70"/>
    <w:rsid w:val="008C1E4B"/>
    <w:rsid w:val="008C2FF2"/>
    <w:rsid w:val="008C413B"/>
    <w:rsid w:val="008C4EFC"/>
    <w:rsid w:val="008C51EF"/>
    <w:rsid w:val="008C5E2E"/>
    <w:rsid w:val="008C691A"/>
    <w:rsid w:val="008C6951"/>
    <w:rsid w:val="008C6F4D"/>
    <w:rsid w:val="008D166C"/>
    <w:rsid w:val="008D1B37"/>
    <w:rsid w:val="008D30B1"/>
    <w:rsid w:val="008D3CDF"/>
    <w:rsid w:val="008D40F3"/>
    <w:rsid w:val="008D510F"/>
    <w:rsid w:val="008D7B1E"/>
    <w:rsid w:val="008E0748"/>
    <w:rsid w:val="008E135C"/>
    <w:rsid w:val="008E1EFD"/>
    <w:rsid w:val="008E295C"/>
    <w:rsid w:val="008E2FEC"/>
    <w:rsid w:val="008E3E75"/>
    <w:rsid w:val="008E4776"/>
    <w:rsid w:val="008E5288"/>
    <w:rsid w:val="008E6B6D"/>
    <w:rsid w:val="008F3AAB"/>
    <w:rsid w:val="008F4640"/>
    <w:rsid w:val="008F46D2"/>
    <w:rsid w:val="008F4DE0"/>
    <w:rsid w:val="008F738D"/>
    <w:rsid w:val="0090103F"/>
    <w:rsid w:val="0090125E"/>
    <w:rsid w:val="0090182F"/>
    <w:rsid w:val="00902C8D"/>
    <w:rsid w:val="00902DC2"/>
    <w:rsid w:val="00902F12"/>
    <w:rsid w:val="00907950"/>
    <w:rsid w:val="00907AFE"/>
    <w:rsid w:val="00907B43"/>
    <w:rsid w:val="00910EF9"/>
    <w:rsid w:val="00910F87"/>
    <w:rsid w:val="00912DA1"/>
    <w:rsid w:val="00912FBC"/>
    <w:rsid w:val="009130C0"/>
    <w:rsid w:val="00914A19"/>
    <w:rsid w:val="00914D40"/>
    <w:rsid w:val="00915334"/>
    <w:rsid w:val="0091559D"/>
    <w:rsid w:val="00915A08"/>
    <w:rsid w:val="009162B6"/>
    <w:rsid w:val="0091636C"/>
    <w:rsid w:val="00917DDC"/>
    <w:rsid w:val="00917FA8"/>
    <w:rsid w:val="00920A89"/>
    <w:rsid w:val="009218E0"/>
    <w:rsid w:val="0092210A"/>
    <w:rsid w:val="00922822"/>
    <w:rsid w:val="009229BC"/>
    <w:rsid w:val="00922A63"/>
    <w:rsid w:val="00922D17"/>
    <w:rsid w:val="009251A1"/>
    <w:rsid w:val="00925B0D"/>
    <w:rsid w:val="00925DFD"/>
    <w:rsid w:val="00932342"/>
    <w:rsid w:val="00932C2F"/>
    <w:rsid w:val="00933275"/>
    <w:rsid w:val="009338A0"/>
    <w:rsid w:val="009370C8"/>
    <w:rsid w:val="009415E7"/>
    <w:rsid w:val="00941C90"/>
    <w:rsid w:val="00942B1D"/>
    <w:rsid w:val="009430D7"/>
    <w:rsid w:val="00944614"/>
    <w:rsid w:val="00946522"/>
    <w:rsid w:val="009465ED"/>
    <w:rsid w:val="00946D99"/>
    <w:rsid w:val="00947E80"/>
    <w:rsid w:val="00952717"/>
    <w:rsid w:val="00952EAD"/>
    <w:rsid w:val="00953F98"/>
    <w:rsid w:val="009545FD"/>
    <w:rsid w:val="00954CE1"/>
    <w:rsid w:val="00955FDE"/>
    <w:rsid w:val="00956EB5"/>
    <w:rsid w:val="00957211"/>
    <w:rsid w:val="009606DB"/>
    <w:rsid w:val="009616CF"/>
    <w:rsid w:val="0096309B"/>
    <w:rsid w:val="00963871"/>
    <w:rsid w:val="00963D39"/>
    <w:rsid w:val="00964B30"/>
    <w:rsid w:val="00964FEB"/>
    <w:rsid w:val="00965836"/>
    <w:rsid w:val="009658C7"/>
    <w:rsid w:val="00965979"/>
    <w:rsid w:val="0096753E"/>
    <w:rsid w:val="00967769"/>
    <w:rsid w:val="00967A3B"/>
    <w:rsid w:val="00967D02"/>
    <w:rsid w:val="0097036D"/>
    <w:rsid w:val="00972037"/>
    <w:rsid w:val="009727FE"/>
    <w:rsid w:val="00972A87"/>
    <w:rsid w:val="00972D1D"/>
    <w:rsid w:val="00974D6C"/>
    <w:rsid w:val="00975A7D"/>
    <w:rsid w:val="00975C25"/>
    <w:rsid w:val="00975ED1"/>
    <w:rsid w:val="00975FC7"/>
    <w:rsid w:val="00976A9B"/>
    <w:rsid w:val="009777CF"/>
    <w:rsid w:val="00980C8E"/>
    <w:rsid w:val="009827D7"/>
    <w:rsid w:val="00983993"/>
    <w:rsid w:val="009840EB"/>
    <w:rsid w:val="00984EE2"/>
    <w:rsid w:val="0098649E"/>
    <w:rsid w:val="00986C8D"/>
    <w:rsid w:val="0098750F"/>
    <w:rsid w:val="009876A9"/>
    <w:rsid w:val="00987F13"/>
    <w:rsid w:val="00987FC8"/>
    <w:rsid w:val="00990334"/>
    <w:rsid w:val="00990EE4"/>
    <w:rsid w:val="009914B4"/>
    <w:rsid w:val="009916D4"/>
    <w:rsid w:val="009916E4"/>
    <w:rsid w:val="00992756"/>
    <w:rsid w:val="00992B51"/>
    <w:rsid w:val="00992DAB"/>
    <w:rsid w:val="0099333E"/>
    <w:rsid w:val="0099382D"/>
    <w:rsid w:val="009949A7"/>
    <w:rsid w:val="00994A91"/>
    <w:rsid w:val="009961E8"/>
    <w:rsid w:val="009962BA"/>
    <w:rsid w:val="009A10C4"/>
    <w:rsid w:val="009A2CC2"/>
    <w:rsid w:val="009A3132"/>
    <w:rsid w:val="009A4125"/>
    <w:rsid w:val="009A41BD"/>
    <w:rsid w:val="009A4235"/>
    <w:rsid w:val="009A4E1C"/>
    <w:rsid w:val="009A58E8"/>
    <w:rsid w:val="009B20B1"/>
    <w:rsid w:val="009B2FA9"/>
    <w:rsid w:val="009B30EE"/>
    <w:rsid w:val="009B332E"/>
    <w:rsid w:val="009B3B81"/>
    <w:rsid w:val="009B466F"/>
    <w:rsid w:val="009B522C"/>
    <w:rsid w:val="009B638A"/>
    <w:rsid w:val="009B7348"/>
    <w:rsid w:val="009B7473"/>
    <w:rsid w:val="009B7E35"/>
    <w:rsid w:val="009C06A8"/>
    <w:rsid w:val="009C22FC"/>
    <w:rsid w:val="009C2C63"/>
    <w:rsid w:val="009C31A4"/>
    <w:rsid w:val="009C404D"/>
    <w:rsid w:val="009C40AA"/>
    <w:rsid w:val="009C4103"/>
    <w:rsid w:val="009C5120"/>
    <w:rsid w:val="009C6548"/>
    <w:rsid w:val="009D07D6"/>
    <w:rsid w:val="009D0D2F"/>
    <w:rsid w:val="009D1123"/>
    <w:rsid w:val="009D1D8D"/>
    <w:rsid w:val="009D1FE6"/>
    <w:rsid w:val="009D33E8"/>
    <w:rsid w:val="009D36E0"/>
    <w:rsid w:val="009D398B"/>
    <w:rsid w:val="009D46D6"/>
    <w:rsid w:val="009D50C3"/>
    <w:rsid w:val="009D5533"/>
    <w:rsid w:val="009D5596"/>
    <w:rsid w:val="009D6013"/>
    <w:rsid w:val="009D7055"/>
    <w:rsid w:val="009E1590"/>
    <w:rsid w:val="009E32D8"/>
    <w:rsid w:val="009E44F6"/>
    <w:rsid w:val="009E4762"/>
    <w:rsid w:val="009E700A"/>
    <w:rsid w:val="009E729A"/>
    <w:rsid w:val="009E7C08"/>
    <w:rsid w:val="009F0112"/>
    <w:rsid w:val="009F1DDE"/>
    <w:rsid w:val="009F2547"/>
    <w:rsid w:val="009F2EEF"/>
    <w:rsid w:val="009F497C"/>
    <w:rsid w:val="009F57BA"/>
    <w:rsid w:val="009F76EB"/>
    <w:rsid w:val="00A008A3"/>
    <w:rsid w:val="00A01FB1"/>
    <w:rsid w:val="00A0245A"/>
    <w:rsid w:val="00A02D7C"/>
    <w:rsid w:val="00A03846"/>
    <w:rsid w:val="00A03A37"/>
    <w:rsid w:val="00A04281"/>
    <w:rsid w:val="00A04E62"/>
    <w:rsid w:val="00A05C21"/>
    <w:rsid w:val="00A05FB1"/>
    <w:rsid w:val="00A07684"/>
    <w:rsid w:val="00A1048A"/>
    <w:rsid w:val="00A11D5D"/>
    <w:rsid w:val="00A121B3"/>
    <w:rsid w:val="00A1355E"/>
    <w:rsid w:val="00A15130"/>
    <w:rsid w:val="00A1525A"/>
    <w:rsid w:val="00A15DFC"/>
    <w:rsid w:val="00A16CBD"/>
    <w:rsid w:val="00A172E7"/>
    <w:rsid w:val="00A214A2"/>
    <w:rsid w:val="00A21602"/>
    <w:rsid w:val="00A239F0"/>
    <w:rsid w:val="00A23B6B"/>
    <w:rsid w:val="00A23FD3"/>
    <w:rsid w:val="00A24584"/>
    <w:rsid w:val="00A25824"/>
    <w:rsid w:val="00A2593B"/>
    <w:rsid w:val="00A265A7"/>
    <w:rsid w:val="00A26EAC"/>
    <w:rsid w:val="00A33C87"/>
    <w:rsid w:val="00A352B0"/>
    <w:rsid w:val="00A35DE2"/>
    <w:rsid w:val="00A3671A"/>
    <w:rsid w:val="00A36D07"/>
    <w:rsid w:val="00A374CA"/>
    <w:rsid w:val="00A3792E"/>
    <w:rsid w:val="00A40292"/>
    <w:rsid w:val="00A406D1"/>
    <w:rsid w:val="00A409D8"/>
    <w:rsid w:val="00A42D54"/>
    <w:rsid w:val="00A44BF1"/>
    <w:rsid w:val="00A47521"/>
    <w:rsid w:val="00A509A8"/>
    <w:rsid w:val="00A53C36"/>
    <w:rsid w:val="00A544E9"/>
    <w:rsid w:val="00A549CA"/>
    <w:rsid w:val="00A54E12"/>
    <w:rsid w:val="00A54F85"/>
    <w:rsid w:val="00A5579E"/>
    <w:rsid w:val="00A55BBD"/>
    <w:rsid w:val="00A561FB"/>
    <w:rsid w:val="00A56369"/>
    <w:rsid w:val="00A56952"/>
    <w:rsid w:val="00A570D4"/>
    <w:rsid w:val="00A572C4"/>
    <w:rsid w:val="00A60428"/>
    <w:rsid w:val="00A60E1A"/>
    <w:rsid w:val="00A61033"/>
    <w:rsid w:val="00A6189F"/>
    <w:rsid w:val="00A62580"/>
    <w:rsid w:val="00A63254"/>
    <w:rsid w:val="00A6386C"/>
    <w:rsid w:val="00A63957"/>
    <w:rsid w:val="00A639E9"/>
    <w:rsid w:val="00A63F25"/>
    <w:rsid w:val="00A67C01"/>
    <w:rsid w:val="00A709C6"/>
    <w:rsid w:val="00A70B62"/>
    <w:rsid w:val="00A70EDD"/>
    <w:rsid w:val="00A71CF9"/>
    <w:rsid w:val="00A71F8F"/>
    <w:rsid w:val="00A72110"/>
    <w:rsid w:val="00A72291"/>
    <w:rsid w:val="00A74608"/>
    <w:rsid w:val="00A74C2A"/>
    <w:rsid w:val="00A7704B"/>
    <w:rsid w:val="00A77B31"/>
    <w:rsid w:val="00A77B45"/>
    <w:rsid w:val="00A77E4C"/>
    <w:rsid w:val="00A8050E"/>
    <w:rsid w:val="00A81B72"/>
    <w:rsid w:val="00A830C5"/>
    <w:rsid w:val="00A83B57"/>
    <w:rsid w:val="00A84534"/>
    <w:rsid w:val="00A85B28"/>
    <w:rsid w:val="00A8718F"/>
    <w:rsid w:val="00A90FB5"/>
    <w:rsid w:val="00A927AC"/>
    <w:rsid w:val="00AA0A10"/>
    <w:rsid w:val="00AA0EB6"/>
    <w:rsid w:val="00AA121A"/>
    <w:rsid w:val="00AA1244"/>
    <w:rsid w:val="00AA1826"/>
    <w:rsid w:val="00AA2860"/>
    <w:rsid w:val="00AA4787"/>
    <w:rsid w:val="00AA4B65"/>
    <w:rsid w:val="00AA57DC"/>
    <w:rsid w:val="00AA7289"/>
    <w:rsid w:val="00AB13C7"/>
    <w:rsid w:val="00AB2526"/>
    <w:rsid w:val="00AB2D42"/>
    <w:rsid w:val="00AB3209"/>
    <w:rsid w:val="00AB3DB2"/>
    <w:rsid w:val="00AB3E53"/>
    <w:rsid w:val="00AB444B"/>
    <w:rsid w:val="00AB4E9F"/>
    <w:rsid w:val="00AB544A"/>
    <w:rsid w:val="00AB574F"/>
    <w:rsid w:val="00AB6A58"/>
    <w:rsid w:val="00AB6CAC"/>
    <w:rsid w:val="00AB6E0C"/>
    <w:rsid w:val="00AB7100"/>
    <w:rsid w:val="00AB7D5E"/>
    <w:rsid w:val="00AC0252"/>
    <w:rsid w:val="00AC1B45"/>
    <w:rsid w:val="00AC28B0"/>
    <w:rsid w:val="00AC40EA"/>
    <w:rsid w:val="00AC652F"/>
    <w:rsid w:val="00AC68B7"/>
    <w:rsid w:val="00AD0AEA"/>
    <w:rsid w:val="00AD1017"/>
    <w:rsid w:val="00AD110D"/>
    <w:rsid w:val="00AD19B2"/>
    <w:rsid w:val="00AD2396"/>
    <w:rsid w:val="00AD3442"/>
    <w:rsid w:val="00AD5406"/>
    <w:rsid w:val="00AD5C1D"/>
    <w:rsid w:val="00AD64C9"/>
    <w:rsid w:val="00AE3382"/>
    <w:rsid w:val="00AE3BDC"/>
    <w:rsid w:val="00AE5268"/>
    <w:rsid w:val="00AE564D"/>
    <w:rsid w:val="00AE58B9"/>
    <w:rsid w:val="00AE5D98"/>
    <w:rsid w:val="00AE6E47"/>
    <w:rsid w:val="00AE6F4C"/>
    <w:rsid w:val="00AF0133"/>
    <w:rsid w:val="00AF0430"/>
    <w:rsid w:val="00AF0714"/>
    <w:rsid w:val="00AF1580"/>
    <w:rsid w:val="00AF1EE0"/>
    <w:rsid w:val="00AF3053"/>
    <w:rsid w:val="00AF30F2"/>
    <w:rsid w:val="00AF33AF"/>
    <w:rsid w:val="00AF3689"/>
    <w:rsid w:val="00AF36D8"/>
    <w:rsid w:val="00AF390A"/>
    <w:rsid w:val="00AF49FB"/>
    <w:rsid w:val="00AF620A"/>
    <w:rsid w:val="00AF6B31"/>
    <w:rsid w:val="00AF7754"/>
    <w:rsid w:val="00B02519"/>
    <w:rsid w:val="00B03C7C"/>
    <w:rsid w:val="00B04B8A"/>
    <w:rsid w:val="00B05F97"/>
    <w:rsid w:val="00B11139"/>
    <w:rsid w:val="00B11430"/>
    <w:rsid w:val="00B114AE"/>
    <w:rsid w:val="00B11C61"/>
    <w:rsid w:val="00B12939"/>
    <w:rsid w:val="00B1337A"/>
    <w:rsid w:val="00B14085"/>
    <w:rsid w:val="00B14112"/>
    <w:rsid w:val="00B14CCD"/>
    <w:rsid w:val="00B155CA"/>
    <w:rsid w:val="00B1577E"/>
    <w:rsid w:val="00B1678F"/>
    <w:rsid w:val="00B170FF"/>
    <w:rsid w:val="00B21F66"/>
    <w:rsid w:val="00B2201D"/>
    <w:rsid w:val="00B22B9B"/>
    <w:rsid w:val="00B23AA7"/>
    <w:rsid w:val="00B23EA6"/>
    <w:rsid w:val="00B243FC"/>
    <w:rsid w:val="00B24D6E"/>
    <w:rsid w:val="00B24DB6"/>
    <w:rsid w:val="00B25AB9"/>
    <w:rsid w:val="00B25B8D"/>
    <w:rsid w:val="00B25D25"/>
    <w:rsid w:val="00B26264"/>
    <w:rsid w:val="00B26A7F"/>
    <w:rsid w:val="00B26FB5"/>
    <w:rsid w:val="00B270E9"/>
    <w:rsid w:val="00B30FCF"/>
    <w:rsid w:val="00B31F5E"/>
    <w:rsid w:val="00B320DE"/>
    <w:rsid w:val="00B35594"/>
    <w:rsid w:val="00B3579C"/>
    <w:rsid w:val="00B375C4"/>
    <w:rsid w:val="00B37856"/>
    <w:rsid w:val="00B423E2"/>
    <w:rsid w:val="00B4357C"/>
    <w:rsid w:val="00B439A0"/>
    <w:rsid w:val="00B445DC"/>
    <w:rsid w:val="00B4535E"/>
    <w:rsid w:val="00B46B36"/>
    <w:rsid w:val="00B511ED"/>
    <w:rsid w:val="00B51A5B"/>
    <w:rsid w:val="00B51C3A"/>
    <w:rsid w:val="00B521FC"/>
    <w:rsid w:val="00B5283E"/>
    <w:rsid w:val="00B537EE"/>
    <w:rsid w:val="00B547EE"/>
    <w:rsid w:val="00B5660F"/>
    <w:rsid w:val="00B56B76"/>
    <w:rsid w:val="00B5779E"/>
    <w:rsid w:val="00B603F8"/>
    <w:rsid w:val="00B604EC"/>
    <w:rsid w:val="00B60704"/>
    <w:rsid w:val="00B61404"/>
    <w:rsid w:val="00B61BD1"/>
    <w:rsid w:val="00B62210"/>
    <w:rsid w:val="00B627A1"/>
    <w:rsid w:val="00B627F2"/>
    <w:rsid w:val="00B65F18"/>
    <w:rsid w:val="00B65F67"/>
    <w:rsid w:val="00B67BAC"/>
    <w:rsid w:val="00B70241"/>
    <w:rsid w:val="00B7287A"/>
    <w:rsid w:val="00B761F1"/>
    <w:rsid w:val="00B76350"/>
    <w:rsid w:val="00B76B95"/>
    <w:rsid w:val="00B76BAD"/>
    <w:rsid w:val="00B77A25"/>
    <w:rsid w:val="00B8075B"/>
    <w:rsid w:val="00B811D7"/>
    <w:rsid w:val="00B83D72"/>
    <w:rsid w:val="00B84AFF"/>
    <w:rsid w:val="00B860B5"/>
    <w:rsid w:val="00B8629B"/>
    <w:rsid w:val="00B86A35"/>
    <w:rsid w:val="00B87B91"/>
    <w:rsid w:val="00B90503"/>
    <w:rsid w:val="00B907AA"/>
    <w:rsid w:val="00B909E2"/>
    <w:rsid w:val="00B922C0"/>
    <w:rsid w:val="00B922F6"/>
    <w:rsid w:val="00B92C85"/>
    <w:rsid w:val="00B939AB"/>
    <w:rsid w:val="00B948E9"/>
    <w:rsid w:val="00B95888"/>
    <w:rsid w:val="00B958AB"/>
    <w:rsid w:val="00BA0239"/>
    <w:rsid w:val="00BA1077"/>
    <w:rsid w:val="00BA5291"/>
    <w:rsid w:val="00BA5D76"/>
    <w:rsid w:val="00BA7EF5"/>
    <w:rsid w:val="00BB02CE"/>
    <w:rsid w:val="00BB06A3"/>
    <w:rsid w:val="00BB1726"/>
    <w:rsid w:val="00BB17C3"/>
    <w:rsid w:val="00BB23AF"/>
    <w:rsid w:val="00BB27A5"/>
    <w:rsid w:val="00BB391B"/>
    <w:rsid w:val="00BB407F"/>
    <w:rsid w:val="00BB4603"/>
    <w:rsid w:val="00BB5834"/>
    <w:rsid w:val="00BB5B7C"/>
    <w:rsid w:val="00BB64BE"/>
    <w:rsid w:val="00BB70E5"/>
    <w:rsid w:val="00BC2878"/>
    <w:rsid w:val="00BC3A4B"/>
    <w:rsid w:val="00BC3A91"/>
    <w:rsid w:val="00BC402B"/>
    <w:rsid w:val="00BC442B"/>
    <w:rsid w:val="00BC7025"/>
    <w:rsid w:val="00BD0C2B"/>
    <w:rsid w:val="00BD19DE"/>
    <w:rsid w:val="00BD1AD1"/>
    <w:rsid w:val="00BD216A"/>
    <w:rsid w:val="00BD2E03"/>
    <w:rsid w:val="00BD363F"/>
    <w:rsid w:val="00BD3F75"/>
    <w:rsid w:val="00BE0158"/>
    <w:rsid w:val="00BE096F"/>
    <w:rsid w:val="00BE0983"/>
    <w:rsid w:val="00BE0F6C"/>
    <w:rsid w:val="00BE61FA"/>
    <w:rsid w:val="00BE67B8"/>
    <w:rsid w:val="00BE6B42"/>
    <w:rsid w:val="00BE6C11"/>
    <w:rsid w:val="00BE6C46"/>
    <w:rsid w:val="00BE714A"/>
    <w:rsid w:val="00BE7219"/>
    <w:rsid w:val="00BE74AC"/>
    <w:rsid w:val="00BF1072"/>
    <w:rsid w:val="00BF26DC"/>
    <w:rsid w:val="00BF28EA"/>
    <w:rsid w:val="00BF3AFC"/>
    <w:rsid w:val="00BF4DA8"/>
    <w:rsid w:val="00BF4E0F"/>
    <w:rsid w:val="00BF594B"/>
    <w:rsid w:val="00BF5CB2"/>
    <w:rsid w:val="00BF5DB8"/>
    <w:rsid w:val="00C0031B"/>
    <w:rsid w:val="00C00C8F"/>
    <w:rsid w:val="00C016FA"/>
    <w:rsid w:val="00C03A3B"/>
    <w:rsid w:val="00C03ABC"/>
    <w:rsid w:val="00C04D77"/>
    <w:rsid w:val="00C067E8"/>
    <w:rsid w:val="00C10E7D"/>
    <w:rsid w:val="00C11218"/>
    <w:rsid w:val="00C1155B"/>
    <w:rsid w:val="00C12646"/>
    <w:rsid w:val="00C15A4F"/>
    <w:rsid w:val="00C16BC5"/>
    <w:rsid w:val="00C17B64"/>
    <w:rsid w:val="00C20637"/>
    <w:rsid w:val="00C208D4"/>
    <w:rsid w:val="00C22164"/>
    <w:rsid w:val="00C22E07"/>
    <w:rsid w:val="00C2502A"/>
    <w:rsid w:val="00C250A1"/>
    <w:rsid w:val="00C251AE"/>
    <w:rsid w:val="00C26A74"/>
    <w:rsid w:val="00C26D58"/>
    <w:rsid w:val="00C27025"/>
    <w:rsid w:val="00C270E6"/>
    <w:rsid w:val="00C27B7B"/>
    <w:rsid w:val="00C30163"/>
    <w:rsid w:val="00C314EE"/>
    <w:rsid w:val="00C3265D"/>
    <w:rsid w:val="00C32768"/>
    <w:rsid w:val="00C33FAC"/>
    <w:rsid w:val="00C34147"/>
    <w:rsid w:val="00C400DB"/>
    <w:rsid w:val="00C40A37"/>
    <w:rsid w:val="00C4143B"/>
    <w:rsid w:val="00C414D6"/>
    <w:rsid w:val="00C41A06"/>
    <w:rsid w:val="00C41E01"/>
    <w:rsid w:val="00C4286E"/>
    <w:rsid w:val="00C44543"/>
    <w:rsid w:val="00C44661"/>
    <w:rsid w:val="00C456C2"/>
    <w:rsid w:val="00C46DB1"/>
    <w:rsid w:val="00C511B4"/>
    <w:rsid w:val="00C527CB"/>
    <w:rsid w:val="00C532E9"/>
    <w:rsid w:val="00C53B42"/>
    <w:rsid w:val="00C53C36"/>
    <w:rsid w:val="00C54069"/>
    <w:rsid w:val="00C54275"/>
    <w:rsid w:val="00C54BE0"/>
    <w:rsid w:val="00C55762"/>
    <w:rsid w:val="00C55B2C"/>
    <w:rsid w:val="00C5608C"/>
    <w:rsid w:val="00C57071"/>
    <w:rsid w:val="00C57A9A"/>
    <w:rsid w:val="00C62769"/>
    <w:rsid w:val="00C62E4C"/>
    <w:rsid w:val="00C63D65"/>
    <w:rsid w:val="00C6565C"/>
    <w:rsid w:val="00C66326"/>
    <w:rsid w:val="00C6728E"/>
    <w:rsid w:val="00C67490"/>
    <w:rsid w:val="00C6798F"/>
    <w:rsid w:val="00C70744"/>
    <w:rsid w:val="00C70F88"/>
    <w:rsid w:val="00C71B60"/>
    <w:rsid w:val="00C73539"/>
    <w:rsid w:val="00C735B5"/>
    <w:rsid w:val="00C7365A"/>
    <w:rsid w:val="00C738CF"/>
    <w:rsid w:val="00C73C38"/>
    <w:rsid w:val="00C74142"/>
    <w:rsid w:val="00C74C97"/>
    <w:rsid w:val="00C75255"/>
    <w:rsid w:val="00C753E7"/>
    <w:rsid w:val="00C75754"/>
    <w:rsid w:val="00C75BEC"/>
    <w:rsid w:val="00C76833"/>
    <w:rsid w:val="00C8137C"/>
    <w:rsid w:val="00C814FC"/>
    <w:rsid w:val="00C81927"/>
    <w:rsid w:val="00C81FA3"/>
    <w:rsid w:val="00C828D9"/>
    <w:rsid w:val="00C83E9A"/>
    <w:rsid w:val="00C846D7"/>
    <w:rsid w:val="00C85405"/>
    <w:rsid w:val="00C8758B"/>
    <w:rsid w:val="00C900E8"/>
    <w:rsid w:val="00C90791"/>
    <w:rsid w:val="00C90E94"/>
    <w:rsid w:val="00C91BE6"/>
    <w:rsid w:val="00C94805"/>
    <w:rsid w:val="00C94F9A"/>
    <w:rsid w:val="00C9607C"/>
    <w:rsid w:val="00C9719F"/>
    <w:rsid w:val="00C97631"/>
    <w:rsid w:val="00CA0062"/>
    <w:rsid w:val="00CA0262"/>
    <w:rsid w:val="00CA095A"/>
    <w:rsid w:val="00CA1CA3"/>
    <w:rsid w:val="00CA1E64"/>
    <w:rsid w:val="00CA1E70"/>
    <w:rsid w:val="00CA2068"/>
    <w:rsid w:val="00CA282A"/>
    <w:rsid w:val="00CA2A7D"/>
    <w:rsid w:val="00CA2D39"/>
    <w:rsid w:val="00CA35B4"/>
    <w:rsid w:val="00CA3BCD"/>
    <w:rsid w:val="00CA491D"/>
    <w:rsid w:val="00CA49A7"/>
    <w:rsid w:val="00CA559B"/>
    <w:rsid w:val="00CA6966"/>
    <w:rsid w:val="00CA6BDD"/>
    <w:rsid w:val="00CA6F1D"/>
    <w:rsid w:val="00CA6F4A"/>
    <w:rsid w:val="00CA7C63"/>
    <w:rsid w:val="00CB0527"/>
    <w:rsid w:val="00CB0BB1"/>
    <w:rsid w:val="00CB101D"/>
    <w:rsid w:val="00CB24C6"/>
    <w:rsid w:val="00CB32F5"/>
    <w:rsid w:val="00CB36DC"/>
    <w:rsid w:val="00CB3834"/>
    <w:rsid w:val="00CB3B19"/>
    <w:rsid w:val="00CB4AA0"/>
    <w:rsid w:val="00CB4EE9"/>
    <w:rsid w:val="00CB51BC"/>
    <w:rsid w:val="00CB5E60"/>
    <w:rsid w:val="00CB5F05"/>
    <w:rsid w:val="00CB649C"/>
    <w:rsid w:val="00CB7E3F"/>
    <w:rsid w:val="00CC03CB"/>
    <w:rsid w:val="00CC11FC"/>
    <w:rsid w:val="00CC124D"/>
    <w:rsid w:val="00CC1C1E"/>
    <w:rsid w:val="00CC2EE8"/>
    <w:rsid w:val="00CC2F8C"/>
    <w:rsid w:val="00CC3063"/>
    <w:rsid w:val="00CC44D5"/>
    <w:rsid w:val="00CC45D6"/>
    <w:rsid w:val="00CC5017"/>
    <w:rsid w:val="00CC525D"/>
    <w:rsid w:val="00CC5704"/>
    <w:rsid w:val="00CC5CAE"/>
    <w:rsid w:val="00CC7117"/>
    <w:rsid w:val="00CD002F"/>
    <w:rsid w:val="00CD1A8D"/>
    <w:rsid w:val="00CD4793"/>
    <w:rsid w:val="00CD75D7"/>
    <w:rsid w:val="00CD7809"/>
    <w:rsid w:val="00CE0D49"/>
    <w:rsid w:val="00CE180D"/>
    <w:rsid w:val="00CE32A9"/>
    <w:rsid w:val="00CE39BD"/>
    <w:rsid w:val="00CE55AB"/>
    <w:rsid w:val="00CE61DE"/>
    <w:rsid w:val="00CF0214"/>
    <w:rsid w:val="00CF1145"/>
    <w:rsid w:val="00CF1252"/>
    <w:rsid w:val="00CF1FEC"/>
    <w:rsid w:val="00CF27C3"/>
    <w:rsid w:val="00CF38BA"/>
    <w:rsid w:val="00CF4677"/>
    <w:rsid w:val="00CF55A2"/>
    <w:rsid w:val="00CF6B54"/>
    <w:rsid w:val="00CF74ED"/>
    <w:rsid w:val="00CF7984"/>
    <w:rsid w:val="00CF7EA5"/>
    <w:rsid w:val="00D006E7"/>
    <w:rsid w:val="00D014C1"/>
    <w:rsid w:val="00D0182F"/>
    <w:rsid w:val="00D02350"/>
    <w:rsid w:val="00D04359"/>
    <w:rsid w:val="00D04A68"/>
    <w:rsid w:val="00D04B67"/>
    <w:rsid w:val="00D04B8E"/>
    <w:rsid w:val="00D06387"/>
    <w:rsid w:val="00D07051"/>
    <w:rsid w:val="00D07ADB"/>
    <w:rsid w:val="00D11F0A"/>
    <w:rsid w:val="00D13EF4"/>
    <w:rsid w:val="00D13FE9"/>
    <w:rsid w:val="00D14238"/>
    <w:rsid w:val="00D14750"/>
    <w:rsid w:val="00D15305"/>
    <w:rsid w:val="00D15D18"/>
    <w:rsid w:val="00D16B49"/>
    <w:rsid w:val="00D17687"/>
    <w:rsid w:val="00D17C03"/>
    <w:rsid w:val="00D17E90"/>
    <w:rsid w:val="00D200E5"/>
    <w:rsid w:val="00D20D4F"/>
    <w:rsid w:val="00D2382C"/>
    <w:rsid w:val="00D24CDC"/>
    <w:rsid w:val="00D24FD8"/>
    <w:rsid w:val="00D30A7A"/>
    <w:rsid w:val="00D348C8"/>
    <w:rsid w:val="00D34EEA"/>
    <w:rsid w:val="00D34F99"/>
    <w:rsid w:val="00D36CC4"/>
    <w:rsid w:val="00D37C8B"/>
    <w:rsid w:val="00D40DAA"/>
    <w:rsid w:val="00D420FE"/>
    <w:rsid w:val="00D42193"/>
    <w:rsid w:val="00D42588"/>
    <w:rsid w:val="00D42DFE"/>
    <w:rsid w:val="00D42FC9"/>
    <w:rsid w:val="00D44BDF"/>
    <w:rsid w:val="00D44DA4"/>
    <w:rsid w:val="00D50231"/>
    <w:rsid w:val="00D51003"/>
    <w:rsid w:val="00D514BB"/>
    <w:rsid w:val="00D517A4"/>
    <w:rsid w:val="00D51980"/>
    <w:rsid w:val="00D51BC3"/>
    <w:rsid w:val="00D53D4B"/>
    <w:rsid w:val="00D5520F"/>
    <w:rsid w:val="00D55A89"/>
    <w:rsid w:val="00D56E76"/>
    <w:rsid w:val="00D57B7A"/>
    <w:rsid w:val="00D60F1D"/>
    <w:rsid w:val="00D6163E"/>
    <w:rsid w:val="00D628AA"/>
    <w:rsid w:val="00D62AB7"/>
    <w:rsid w:val="00D63620"/>
    <w:rsid w:val="00D63D9D"/>
    <w:rsid w:val="00D6406F"/>
    <w:rsid w:val="00D6463E"/>
    <w:rsid w:val="00D64A43"/>
    <w:rsid w:val="00D64B6F"/>
    <w:rsid w:val="00D65209"/>
    <w:rsid w:val="00D65985"/>
    <w:rsid w:val="00D6605E"/>
    <w:rsid w:val="00D67AFF"/>
    <w:rsid w:val="00D67D59"/>
    <w:rsid w:val="00D700E8"/>
    <w:rsid w:val="00D71DA7"/>
    <w:rsid w:val="00D723FA"/>
    <w:rsid w:val="00D732E9"/>
    <w:rsid w:val="00D74715"/>
    <w:rsid w:val="00D75EF5"/>
    <w:rsid w:val="00D75F05"/>
    <w:rsid w:val="00D76089"/>
    <w:rsid w:val="00D7697C"/>
    <w:rsid w:val="00D771CA"/>
    <w:rsid w:val="00D8079A"/>
    <w:rsid w:val="00D80D46"/>
    <w:rsid w:val="00D8112E"/>
    <w:rsid w:val="00D82124"/>
    <w:rsid w:val="00D841A9"/>
    <w:rsid w:val="00D84294"/>
    <w:rsid w:val="00D84416"/>
    <w:rsid w:val="00D85363"/>
    <w:rsid w:val="00D85F29"/>
    <w:rsid w:val="00D86145"/>
    <w:rsid w:val="00D8769F"/>
    <w:rsid w:val="00D91A63"/>
    <w:rsid w:val="00D91BA7"/>
    <w:rsid w:val="00D91DB6"/>
    <w:rsid w:val="00D9208E"/>
    <w:rsid w:val="00D95F3D"/>
    <w:rsid w:val="00D965A8"/>
    <w:rsid w:val="00D97811"/>
    <w:rsid w:val="00DA02E7"/>
    <w:rsid w:val="00DA04D9"/>
    <w:rsid w:val="00DA0537"/>
    <w:rsid w:val="00DA093C"/>
    <w:rsid w:val="00DA336A"/>
    <w:rsid w:val="00DA37F8"/>
    <w:rsid w:val="00DA58AA"/>
    <w:rsid w:val="00DA74CC"/>
    <w:rsid w:val="00DA7E9E"/>
    <w:rsid w:val="00DB0586"/>
    <w:rsid w:val="00DB08D4"/>
    <w:rsid w:val="00DB0A6A"/>
    <w:rsid w:val="00DB0CB5"/>
    <w:rsid w:val="00DB32E4"/>
    <w:rsid w:val="00DB6603"/>
    <w:rsid w:val="00DB77BF"/>
    <w:rsid w:val="00DC0429"/>
    <w:rsid w:val="00DC0618"/>
    <w:rsid w:val="00DC1593"/>
    <w:rsid w:val="00DC1604"/>
    <w:rsid w:val="00DC1AD3"/>
    <w:rsid w:val="00DC1FB5"/>
    <w:rsid w:val="00DC2089"/>
    <w:rsid w:val="00DC3428"/>
    <w:rsid w:val="00DC4B54"/>
    <w:rsid w:val="00DC5CCF"/>
    <w:rsid w:val="00DC648F"/>
    <w:rsid w:val="00DC6669"/>
    <w:rsid w:val="00DC74BB"/>
    <w:rsid w:val="00DC7896"/>
    <w:rsid w:val="00DD0116"/>
    <w:rsid w:val="00DD05DF"/>
    <w:rsid w:val="00DD09C8"/>
    <w:rsid w:val="00DD1409"/>
    <w:rsid w:val="00DD1D78"/>
    <w:rsid w:val="00DD1E88"/>
    <w:rsid w:val="00DD3189"/>
    <w:rsid w:val="00DD3AD3"/>
    <w:rsid w:val="00DD3E03"/>
    <w:rsid w:val="00DD4CF2"/>
    <w:rsid w:val="00DD4D8B"/>
    <w:rsid w:val="00DD53B5"/>
    <w:rsid w:val="00DD5CE2"/>
    <w:rsid w:val="00DD70A6"/>
    <w:rsid w:val="00DD76DC"/>
    <w:rsid w:val="00DE0483"/>
    <w:rsid w:val="00DE0AD5"/>
    <w:rsid w:val="00DE0BB0"/>
    <w:rsid w:val="00DE1776"/>
    <w:rsid w:val="00DE199E"/>
    <w:rsid w:val="00DE19DF"/>
    <w:rsid w:val="00DE263F"/>
    <w:rsid w:val="00DE43CA"/>
    <w:rsid w:val="00DE5BA7"/>
    <w:rsid w:val="00DE5D47"/>
    <w:rsid w:val="00DE7DE4"/>
    <w:rsid w:val="00DF3BB2"/>
    <w:rsid w:val="00DF63C1"/>
    <w:rsid w:val="00DF790F"/>
    <w:rsid w:val="00E00BDD"/>
    <w:rsid w:val="00E01B2C"/>
    <w:rsid w:val="00E023F9"/>
    <w:rsid w:val="00E03077"/>
    <w:rsid w:val="00E038E0"/>
    <w:rsid w:val="00E04F90"/>
    <w:rsid w:val="00E05E4D"/>
    <w:rsid w:val="00E10BA3"/>
    <w:rsid w:val="00E10EDE"/>
    <w:rsid w:val="00E10FEE"/>
    <w:rsid w:val="00E130C7"/>
    <w:rsid w:val="00E13385"/>
    <w:rsid w:val="00E138CD"/>
    <w:rsid w:val="00E15140"/>
    <w:rsid w:val="00E15427"/>
    <w:rsid w:val="00E16E82"/>
    <w:rsid w:val="00E1759C"/>
    <w:rsid w:val="00E177EF"/>
    <w:rsid w:val="00E2306B"/>
    <w:rsid w:val="00E23F50"/>
    <w:rsid w:val="00E240C4"/>
    <w:rsid w:val="00E25DEA"/>
    <w:rsid w:val="00E2628F"/>
    <w:rsid w:val="00E27E99"/>
    <w:rsid w:val="00E305DF"/>
    <w:rsid w:val="00E3115E"/>
    <w:rsid w:val="00E311B9"/>
    <w:rsid w:val="00E31B00"/>
    <w:rsid w:val="00E321C5"/>
    <w:rsid w:val="00E32675"/>
    <w:rsid w:val="00E32C6E"/>
    <w:rsid w:val="00E330A2"/>
    <w:rsid w:val="00E334E0"/>
    <w:rsid w:val="00E35940"/>
    <w:rsid w:val="00E360EE"/>
    <w:rsid w:val="00E3717C"/>
    <w:rsid w:val="00E37278"/>
    <w:rsid w:val="00E37618"/>
    <w:rsid w:val="00E37E65"/>
    <w:rsid w:val="00E40151"/>
    <w:rsid w:val="00E424A0"/>
    <w:rsid w:val="00E43CB4"/>
    <w:rsid w:val="00E46438"/>
    <w:rsid w:val="00E46A57"/>
    <w:rsid w:val="00E46B34"/>
    <w:rsid w:val="00E47395"/>
    <w:rsid w:val="00E5074D"/>
    <w:rsid w:val="00E50A79"/>
    <w:rsid w:val="00E51581"/>
    <w:rsid w:val="00E5187B"/>
    <w:rsid w:val="00E5319B"/>
    <w:rsid w:val="00E53997"/>
    <w:rsid w:val="00E53B3D"/>
    <w:rsid w:val="00E5412D"/>
    <w:rsid w:val="00E54429"/>
    <w:rsid w:val="00E544CA"/>
    <w:rsid w:val="00E5667B"/>
    <w:rsid w:val="00E56823"/>
    <w:rsid w:val="00E614BF"/>
    <w:rsid w:val="00E61FA9"/>
    <w:rsid w:val="00E6218C"/>
    <w:rsid w:val="00E62EF6"/>
    <w:rsid w:val="00E64484"/>
    <w:rsid w:val="00E6586B"/>
    <w:rsid w:val="00E65AEE"/>
    <w:rsid w:val="00E65EE8"/>
    <w:rsid w:val="00E70BC4"/>
    <w:rsid w:val="00E712E5"/>
    <w:rsid w:val="00E71846"/>
    <w:rsid w:val="00E71E35"/>
    <w:rsid w:val="00E7312B"/>
    <w:rsid w:val="00E73BA1"/>
    <w:rsid w:val="00E7492D"/>
    <w:rsid w:val="00E75430"/>
    <w:rsid w:val="00E76DA9"/>
    <w:rsid w:val="00E7789B"/>
    <w:rsid w:val="00E803FF"/>
    <w:rsid w:val="00E80556"/>
    <w:rsid w:val="00E8092A"/>
    <w:rsid w:val="00E81550"/>
    <w:rsid w:val="00E823AE"/>
    <w:rsid w:val="00E835AA"/>
    <w:rsid w:val="00E8361E"/>
    <w:rsid w:val="00E836F4"/>
    <w:rsid w:val="00E838CE"/>
    <w:rsid w:val="00E83FAA"/>
    <w:rsid w:val="00E843B0"/>
    <w:rsid w:val="00E8492C"/>
    <w:rsid w:val="00E856E3"/>
    <w:rsid w:val="00E87501"/>
    <w:rsid w:val="00E87542"/>
    <w:rsid w:val="00E90726"/>
    <w:rsid w:val="00E921AB"/>
    <w:rsid w:val="00E92B39"/>
    <w:rsid w:val="00E92B7E"/>
    <w:rsid w:val="00E948BA"/>
    <w:rsid w:val="00E951E7"/>
    <w:rsid w:val="00E951F4"/>
    <w:rsid w:val="00E96459"/>
    <w:rsid w:val="00E97D71"/>
    <w:rsid w:val="00EA110A"/>
    <w:rsid w:val="00EA1299"/>
    <w:rsid w:val="00EA1F19"/>
    <w:rsid w:val="00EA2515"/>
    <w:rsid w:val="00EA2D88"/>
    <w:rsid w:val="00EA2DE0"/>
    <w:rsid w:val="00EA3373"/>
    <w:rsid w:val="00EA4C19"/>
    <w:rsid w:val="00EA58DB"/>
    <w:rsid w:val="00EA621C"/>
    <w:rsid w:val="00EA782F"/>
    <w:rsid w:val="00EA7A73"/>
    <w:rsid w:val="00EB0D49"/>
    <w:rsid w:val="00EB1EA7"/>
    <w:rsid w:val="00EB33B1"/>
    <w:rsid w:val="00EB6028"/>
    <w:rsid w:val="00EB60FA"/>
    <w:rsid w:val="00EB7CD2"/>
    <w:rsid w:val="00EB7E2D"/>
    <w:rsid w:val="00EC09FC"/>
    <w:rsid w:val="00EC1319"/>
    <w:rsid w:val="00EC1577"/>
    <w:rsid w:val="00EC163B"/>
    <w:rsid w:val="00EC2660"/>
    <w:rsid w:val="00EC52A0"/>
    <w:rsid w:val="00EC62A4"/>
    <w:rsid w:val="00EC67A4"/>
    <w:rsid w:val="00EC6800"/>
    <w:rsid w:val="00ED1CA0"/>
    <w:rsid w:val="00ED34C9"/>
    <w:rsid w:val="00ED397B"/>
    <w:rsid w:val="00ED3F8A"/>
    <w:rsid w:val="00ED5910"/>
    <w:rsid w:val="00ED61EA"/>
    <w:rsid w:val="00EE0B2A"/>
    <w:rsid w:val="00EE20BA"/>
    <w:rsid w:val="00EE2396"/>
    <w:rsid w:val="00EE2AF6"/>
    <w:rsid w:val="00EE30A1"/>
    <w:rsid w:val="00EE3C17"/>
    <w:rsid w:val="00EE5065"/>
    <w:rsid w:val="00EE5987"/>
    <w:rsid w:val="00EE6447"/>
    <w:rsid w:val="00EE64BA"/>
    <w:rsid w:val="00EE6A36"/>
    <w:rsid w:val="00EE6B2F"/>
    <w:rsid w:val="00EE73E0"/>
    <w:rsid w:val="00EF290A"/>
    <w:rsid w:val="00EF2F59"/>
    <w:rsid w:val="00EF3FF6"/>
    <w:rsid w:val="00EF4671"/>
    <w:rsid w:val="00EF4B59"/>
    <w:rsid w:val="00EF5802"/>
    <w:rsid w:val="00EF5D84"/>
    <w:rsid w:val="00EF6D99"/>
    <w:rsid w:val="00EF7565"/>
    <w:rsid w:val="00EF76E4"/>
    <w:rsid w:val="00EF7AEF"/>
    <w:rsid w:val="00F00256"/>
    <w:rsid w:val="00F022D1"/>
    <w:rsid w:val="00F02D12"/>
    <w:rsid w:val="00F02D97"/>
    <w:rsid w:val="00F03C6D"/>
    <w:rsid w:val="00F0537D"/>
    <w:rsid w:val="00F05894"/>
    <w:rsid w:val="00F063AC"/>
    <w:rsid w:val="00F118C5"/>
    <w:rsid w:val="00F13B16"/>
    <w:rsid w:val="00F14134"/>
    <w:rsid w:val="00F15CBA"/>
    <w:rsid w:val="00F16FC2"/>
    <w:rsid w:val="00F1707B"/>
    <w:rsid w:val="00F172C9"/>
    <w:rsid w:val="00F20086"/>
    <w:rsid w:val="00F202FF"/>
    <w:rsid w:val="00F20C8E"/>
    <w:rsid w:val="00F224CD"/>
    <w:rsid w:val="00F229CF"/>
    <w:rsid w:val="00F22F6D"/>
    <w:rsid w:val="00F23084"/>
    <w:rsid w:val="00F25B38"/>
    <w:rsid w:val="00F262D2"/>
    <w:rsid w:val="00F27E58"/>
    <w:rsid w:val="00F30AAE"/>
    <w:rsid w:val="00F31062"/>
    <w:rsid w:val="00F31D5E"/>
    <w:rsid w:val="00F32639"/>
    <w:rsid w:val="00F327DD"/>
    <w:rsid w:val="00F32FDE"/>
    <w:rsid w:val="00F346AD"/>
    <w:rsid w:val="00F36E44"/>
    <w:rsid w:val="00F3713A"/>
    <w:rsid w:val="00F37253"/>
    <w:rsid w:val="00F40990"/>
    <w:rsid w:val="00F4183C"/>
    <w:rsid w:val="00F41EF6"/>
    <w:rsid w:val="00F4200A"/>
    <w:rsid w:val="00F45258"/>
    <w:rsid w:val="00F45E00"/>
    <w:rsid w:val="00F4647A"/>
    <w:rsid w:val="00F47FD1"/>
    <w:rsid w:val="00F50312"/>
    <w:rsid w:val="00F50A02"/>
    <w:rsid w:val="00F50A0C"/>
    <w:rsid w:val="00F51C0B"/>
    <w:rsid w:val="00F52C9A"/>
    <w:rsid w:val="00F5354A"/>
    <w:rsid w:val="00F53E39"/>
    <w:rsid w:val="00F53F02"/>
    <w:rsid w:val="00F54117"/>
    <w:rsid w:val="00F54BE6"/>
    <w:rsid w:val="00F54F9E"/>
    <w:rsid w:val="00F552DE"/>
    <w:rsid w:val="00F55E3B"/>
    <w:rsid w:val="00F5600F"/>
    <w:rsid w:val="00F566B5"/>
    <w:rsid w:val="00F57B05"/>
    <w:rsid w:val="00F607E9"/>
    <w:rsid w:val="00F60B2C"/>
    <w:rsid w:val="00F60BC9"/>
    <w:rsid w:val="00F614A4"/>
    <w:rsid w:val="00F63832"/>
    <w:rsid w:val="00F66048"/>
    <w:rsid w:val="00F66B90"/>
    <w:rsid w:val="00F67A6A"/>
    <w:rsid w:val="00F721A5"/>
    <w:rsid w:val="00F72C4E"/>
    <w:rsid w:val="00F72E87"/>
    <w:rsid w:val="00F75170"/>
    <w:rsid w:val="00F75731"/>
    <w:rsid w:val="00F761AD"/>
    <w:rsid w:val="00F813C6"/>
    <w:rsid w:val="00F822E8"/>
    <w:rsid w:val="00F823C0"/>
    <w:rsid w:val="00F82BB8"/>
    <w:rsid w:val="00F83C30"/>
    <w:rsid w:val="00F86776"/>
    <w:rsid w:val="00F8696F"/>
    <w:rsid w:val="00F86E0D"/>
    <w:rsid w:val="00F870EA"/>
    <w:rsid w:val="00F87B53"/>
    <w:rsid w:val="00F92097"/>
    <w:rsid w:val="00F92152"/>
    <w:rsid w:val="00F9222D"/>
    <w:rsid w:val="00F94682"/>
    <w:rsid w:val="00F95541"/>
    <w:rsid w:val="00F95553"/>
    <w:rsid w:val="00F95CE1"/>
    <w:rsid w:val="00F95DAF"/>
    <w:rsid w:val="00F96ECA"/>
    <w:rsid w:val="00F979DB"/>
    <w:rsid w:val="00FA08D0"/>
    <w:rsid w:val="00FA0DB5"/>
    <w:rsid w:val="00FA13F5"/>
    <w:rsid w:val="00FA14F3"/>
    <w:rsid w:val="00FA1728"/>
    <w:rsid w:val="00FA264D"/>
    <w:rsid w:val="00FA3620"/>
    <w:rsid w:val="00FA3731"/>
    <w:rsid w:val="00FA3F3A"/>
    <w:rsid w:val="00FA4FC8"/>
    <w:rsid w:val="00FA5FE6"/>
    <w:rsid w:val="00FB090D"/>
    <w:rsid w:val="00FB1098"/>
    <w:rsid w:val="00FB2813"/>
    <w:rsid w:val="00FB3847"/>
    <w:rsid w:val="00FB48B3"/>
    <w:rsid w:val="00FB4DA0"/>
    <w:rsid w:val="00FB4F8B"/>
    <w:rsid w:val="00FB4FDD"/>
    <w:rsid w:val="00FB7F74"/>
    <w:rsid w:val="00FC0392"/>
    <w:rsid w:val="00FC05C9"/>
    <w:rsid w:val="00FC1016"/>
    <w:rsid w:val="00FC10E7"/>
    <w:rsid w:val="00FC260A"/>
    <w:rsid w:val="00FC322F"/>
    <w:rsid w:val="00FC3282"/>
    <w:rsid w:val="00FC454F"/>
    <w:rsid w:val="00FC48EC"/>
    <w:rsid w:val="00FC6C30"/>
    <w:rsid w:val="00FC79AB"/>
    <w:rsid w:val="00FD00DA"/>
    <w:rsid w:val="00FD027A"/>
    <w:rsid w:val="00FD0679"/>
    <w:rsid w:val="00FD0E6E"/>
    <w:rsid w:val="00FD1738"/>
    <w:rsid w:val="00FD2934"/>
    <w:rsid w:val="00FD37CF"/>
    <w:rsid w:val="00FD4040"/>
    <w:rsid w:val="00FD67D3"/>
    <w:rsid w:val="00FD685A"/>
    <w:rsid w:val="00FE0247"/>
    <w:rsid w:val="00FE0421"/>
    <w:rsid w:val="00FE069C"/>
    <w:rsid w:val="00FE0B02"/>
    <w:rsid w:val="00FE208D"/>
    <w:rsid w:val="00FE4972"/>
    <w:rsid w:val="00FE4C91"/>
    <w:rsid w:val="00FE5051"/>
    <w:rsid w:val="00FE5E66"/>
    <w:rsid w:val="00FE5FC9"/>
    <w:rsid w:val="00FE7A64"/>
    <w:rsid w:val="00FF08D9"/>
    <w:rsid w:val="00FF17A7"/>
    <w:rsid w:val="00FF1AD5"/>
    <w:rsid w:val="00FF2B86"/>
    <w:rsid w:val="00FF49D4"/>
    <w:rsid w:val="00FF5209"/>
    <w:rsid w:val="00FF6EA9"/>
    <w:rsid w:val="00FF6FD5"/>
    <w:rsid w:val="00FF7185"/>
    <w:rsid w:val="00FF787B"/>
    <w:rsid w:val="00FF799E"/>
    <w:rsid w:val="00FF7C36"/>
    <w:rsid w:val="06C15E42"/>
    <w:rsid w:val="0A671995"/>
    <w:rsid w:val="0CB54BE5"/>
    <w:rsid w:val="0DE23901"/>
    <w:rsid w:val="14883149"/>
    <w:rsid w:val="1EA303FA"/>
    <w:rsid w:val="23950F36"/>
    <w:rsid w:val="243D75D1"/>
    <w:rsid w:val="28391C34"/>
    <w:rsid w:val="2D4679DD"/>
    <w:rsid w:val="312D3919"/>
    <w:rsid w:val="329405E3"/>
    <w:rsid w:val="38EF158C"/>
    <w:rsid w:val="3F075435"/>
    <w:rsid w:val="3FB44E17"/>
    <w:rsid w:val="51920CD9"/>
    <w:rsid w:val="597A4119"/>
    <w:rsid w:val="5D742B85"/>
    <w:rsid w:val="62AA2B03"/>
    <w:rsid w:val="6A0F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51B52EC"/>
  <w15:docId w15:val="{060CF7B2-763C-4D86-88DA-3487E843F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" w:after="2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ad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Hyperlink"/>
    <w:uiPriority w:val="99"/>
    <w:unhideWhenUsed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f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List Accent 3"/>
    <w:basedOn w:val="a1"/>
    <w:uiPriority w:val="61"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styleId="af4">
    <w:name w:val="List Paragraph"/>
    <w:basedOn w:val="a"/>
    <w:link w:val="af5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bCs/>
      <w:sz w:val="24"/>
      <w:szCs w:val="32"/>
    </w:rPr>
  </w:style>
  <w:style w:type="paragraph" w:customStyle="1" w:styleId="11">
    <w:name w:val="样式1"/>
    <w:basedOn w:val="2"/>
    <w:link w:val="1Char"/>
    <w:qFormat/>
    <w:pPr>
      <w:spacing w:before="0" w:after="0"/>
      <w:ind w:leftChars="100" w:left="210" w:rightChars="100" w:right="100"/>
    </w:pPr>
  </w:style>
  <w:style w:type="character" w:customStyle="1" w:styleId="10">
    <w:name w:val="标题 1 字符"/>
    <w:basedOn w:val="a0"/>
    <w:link w:val="1"/>
    <w:uiPriority w:val="9"/>
    <w:rPr>
      <w:rFonts w:eastAsia="Times New Roman"/>
      <w:b/>
      <w:bCs/>
      <w:kern w:val="44"/>
      <w:sz w:val="28"/>
      <w:szCs w:val="44"/>
    </w:rPr>
  </w:style>
  <w:style w:type="character" w:customStyle="1" w:styleId="1Char">
    <w:name w:val="样式1 Char"/>
    <w:basedOn w:val="20"/>
    <w:link w:val="11"/>
    <w:qFormat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fontstyle01">
    <w:name w:val="fontstyle01"/>
    <w:basedOn w:val="a0"/>
    <w:qFormat/>
    <w:rPr>
      <w:rFonts w:ascii="MinionPro-Regular" w:hAnsi="MinionPro-Regular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TimesNewRomanPS-ItalicMT" w:hAnsi="TimesNewRomanPS-ItalicMT" w:hint="default"/>
      <w:i/>
      <w:iCs/>
      <w:color w:val="00000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tt">
    <w:name w:val="tt"/>
    <w:basedOn w:val="2"/>
    <w:link w:val="ttChar"/>
    <w:qFormat/>
    <w:pPr>
      <w:spacing w:before="100" w:beforeAutospacing="1" w:after="100" w:afterAutospacing="1" w:line="415" w:lineRule="auto"/>
      <w:jc w:val="left"/>
    </w:pPr>
    <w:rPr>
      <w:rFonts w:asciiTheme="majorHAnsi" w:hAnsiTheme="majorHAnsi" w:cstheme="majorBidi"/>
    </w:rPr>
  </w:style>
  <w:style w:type="character" w:customStyle="1" w:styleId="ttChar">
    <w:name w:val="tt Char"/>
    <w:basedOn w:val="20"/>
    <w:link w:val="tt"/>
    <w:qFormat/>
    <w:rPr>
      <w:rFonts w:asciiTheme="majorHAnsi" w:eastAsia="Times New Roman" w:hAnsiTheme="majorHAnsi" w:cstheme="majorBidi"/>
      <w:b/>
      <w:bCs/>
      <w:sz w:val="24"/>
      <w:szCs w:val="32"/>
    </w:rPr>
  </w:style>
  <w:style w:type="paragraph" w:customStyle="1" w:styleId="21">
    <w:name w:val="样式2"/>
    <w:basedOn w:val="af4"/>
    <w:link w:val="2Char"/>
    <w:qFormat/>
    <w:pPr>
      <w:spacing w:line="360" w:lineRule="auto"/>
      <w:ind w:firstLineChars="0" w:firstLine="0"/>
    </w:pPr>
    <w:rPr>
      <w:rFonts w:ascii="Times New Roman" w:hAnsi="Times New Roman"/>
      <w:sz w:val="24"/>
    </w:rPr>
  </w:style>
  <w:style w:type="character" w:customStyle="1" w:styleId="af5">
    <w:name w:val="列表段落 字符"/>
    <w:basedOn w:val="a0"/>
    <w:link w:val="af4"/>
    <w:uiPriority w:val="34"/>
    <w:qFormat/>
  </w:style>
  <w:style w:type="character" w:customStyle="1" w:styleId="2Char">
    <w:name w:val="样式2 Char"/>
    <w:basedOn w:val="af5"/>
    <w:link w:val="21"/>
    <w:qFormat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2Char"/>
    <w:link w:val="EndNoteBibliographyTitle"/>
    <w:qFormat/>
    <w:rPr>
      <w:rFonts w:ascii="Calibri" w:hAnsi="Calibri" w:cs="Calibr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2Char"/>
    <w:link w:val="EndNoteBibliography"/>
    <w:qFormat/>
    <w:rPr>
      <w:rFonts w:ascii="Calibri" w:hAnsi="Calibri" w:cs="Calibri"/>
      <w:kern w:val="2"/>
      <w:sz w:val="24"/>
      <w:szCs w:val="22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3-new">
    <w:name w:val="标题3-new"/>
    <w:basedOn w:val="3"/>
    <w:link w:val="3-new0"/>
    <w:qFormat/>
    <w:pPr>
      <w:spacing w:before="0" w:after="0" w:line="415" w:lineRule="auto"/>
    </w:pPr>
    <w:rPr>
      <w:rFonts w:ascii="Times New Roman" w:hAnsi="Times New Roman" w:cs="Times New Roman"/>
      <w:sz w:val="22"/>
    </w:rPr>
  </w:style>
  <w:style w:type="character" w:customStyle="1" w:styleId="3-new0">
    <w:name w:val="标题3-new 字符"/>
    <w:basedOn w:val="30"/>
    <w:link w:val="3-new"/>
    <w:qFormat/>
    <w:rPr>
      <w:rFonts w:ascii="Times New Roman" w:hAnsi="Times New Roman" w:cs="Times New Roman"/>
      <w:b/>
      <w:bCs/>
      <w:sz w:val="22"/>
      <w:szCs w:val="32"/>
    </w:r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3">
    <w:name w:val="不明显强调1"/>
    <w:basedOn w:val="a0"/>
    <w:uiPriority w:val="19"/>
    <w:qFormat/>
    <w:rPr>
      <w:i/>
      <w:iCs/>
      <w:color w:val="7F7F7F" w:themeColor="text1" w:themeTint="80"/>
    </w:rPr>
  </w:style>
  <w:style w:type="character" w:customStyle="1" w:styleId="opdict3font24">
    <w:name w:val="op_dict3_font24"/>
    <w:basedOn w:val="a0"/>
    <w:qFormat/>
  </w:style>
  <w:style w:type="character" w:styleId="af6">
    <w:name w:val="line number"/>
    <w:basedOn w:val="a0"/>
    <w:uiPriority w:val="99"/>
    <w:semiHidden/>
    <w:unhideWhenUsed/>
    <w:rsid w:val="00D841A9"/>
  </w:style>
  <w:style w:type="paragraph" w:styleId="af7">
    <w:name w:val="Revision"/>
    <w:hidden/>
    <w:uiPriority w:val="99"/>
    <w:semiHidden/>
    <w:rsid w:val="00A561F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zhang@ablife.cc" TargetMode="External"/><Relationship Id="rId13" Type="http://schemas.openxmlformats.org/officeDocument/2006/relationships/image" Target="media/image4.tif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" Type="http://schemas.openxmlformats.org/officeDocument/2006/relationships/customXml" Target="../customXml/item2.xml"/><Relationship Id="rId16" Type="http://schemas.openxmlformats.org/officeDocument/2006/relationships/image" Target="media/image7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tianchy@ms.xjb.ac.cn" TargetMode="Externa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621A12-7CC2-4D1F-BB33-11F9737C7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3</TotalTime>
  <Pages>23</Pages>
  <Words>2297</Words>
  <Characters>13093</Characters>
  <Application>Microsoft Office Word</Application>
  <DocSecurity>0</DocSecurity>
  <Lines>109</Lines>
  <Paragraphs>30</Paragraphs>
  <ScaleCrop>false</ScaleCrop>
  <Company/>
  <LinksUpToDate>false</LinksUpToDate>
  <CharactersWithSpaces>1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l</dc:creator>
  <cp:keywords/>
  <dc:description/>
  <cp:lastModifiedBy>Chao Cheng</cp:lastModifiedBy>
  <cp:revision>128</cp:revision>
  <cp:lastPrinted>2018-02-23T14:17:00Z</cp:lastPrinted>
  <dcterms:created xsi:type="dcterms:W3CDTF">2018-02-23T09:10:00Z</dcterms:created>
  <dcterms:modified xsi:type="dcterms:W3CDTF">2019-07-1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